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074823D8" w:rsidR="00EA3D3C" w:rsidRPr="008C27C9" w:rsidRDefault="002B1BAB" w:rsidP="00253647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8C27C9">
        <w:rPr>
          <w:rFonts w:asciiTheme="minorHAnsi" w:hAnsiTheme="minorHAnsi" w:cstheme="minorHAnsi"/>
          <w:sz w:val="28"/>
          <w:szCs w:val="28"/>
        </w:rPr>
        <w:t>Event types and dates</w:t>
      </w:r>
    </w:p>
    <w:p w14:paraId="3C185544" w14:textId="3A1F6344" w:rsidR="00D57941" w:rsidRPr="005752DC" w:rsidRDefault="00D57941" w:rsidP="00EC33CE">
      <w:pPr>
        <w:pStyle w:val="Heading2"/>
      </w:pPr>
      <w:r w:rsidRPr="005752DC">
        <w:t>Dissemination events</w:t>
      </w:r>
    </w:p>
    <w:p w14:paraId="6007881C" w14:textId="78AD1479" w:rsidR="00C63A82" w:rsidRPr="005752DC" w:rsidRDefault="00C63A82" w:rsidP="00EC33CE">
      <w:pPr>
        <w:pStyle w:val="Heading2"/>
        <w:sectPr w:rsidR="00C63A82" w:rsidRPr="005752DC" w:rsidSect="00253647">
          <w:footerReference w:type="default" r:id="rId11"/>
          <w:headerReference w:type="first" r:id="rId12"/>
          <w:pgSz w:w="12240" w:h="15840"/>
          <w:pgMar w:top="1247" w:right="1077" w:bottom="1418" w:left="1077" w:header="680" w:footer="680" w:gutter="0"/>
          <w:cols w:space="720"/>
          <w:titlePg/>
          <w:docGrid w:linePitch="360"/>
        </w:sectPr>
      </w:pPr>
    </w:p>
    <w:tbl>
      <w:tblPr>
        <w:tblStyle w:val="ListTable1Light-Accent1"/>
        <w:tblW w:w="4962" w:type="dxa"/>
        <w:tblInd w:w="-249" w:type="dxa"/>
        <w:tblLook w:val="04A0" w:firstRow="1" w:lastRow="0" w:firstColumn="1" w:lastColumn="0" w:noHBand="0" w:noVBand="1"/>
      </w:tblPr>
      <w:tblGrid>
        <w:gridCol w:w="1299"/>
        <w:gridCol w:w="3663"/>
      </w:tblGrid>
      <w:tr w:rsidR="00C63A82" w:rsidRPr="005752DC" w14:paraId="3BDCCF9C" w14:textId="2E0C6ED0" w:rsidTr="00253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F0B36D4" w14:textId="3113928E" w:rsidR="00C63A82" w:rsidRPr="005752DC" w:rsidRDefault="00C63A82" w:rsidP="00DA668A">
            <w:pPr>
              <w:spacing w:before="240" w:after="0"/>
              <w:rPr>
                <w:rFonts w:asciiTheme="minorHAnsi" w:hAnsiTheme="minorHAnsi" w:cstheme="minorHAnsi"/>
                <w:sz w:val="22"/>
              </w:rPr>
            </w:pPr>
            <w:r w:rsidRPr="005752DC">
              <w:rPr>
                <w:rFonts w:asciiTheme="minorHAnsi" w:hAnsiTheme="minorHAnsi" w:cstheme="minorHAnsi"/>
                <w:sz w:val="22"/>
              </w:rPr>
              <w:t>Date</w:t>
            </w:r>
          </w:p>
        </w:tc>
        <w:tc>
          <w:tcPr>
            <w:tcW w:w="3663" w:type="dxa"/>
          </w:tcPr>
          <w:p w14:paraId="7C4345E1" w14:textId="29C52009" w:rsidR="00C63A82" w:rsidRPr="005752DC" w:rsidRDefault="00C63A82" w:rsidP="00DA668A">
            <w:pPr>
              <w:spacing w:before="24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</w:rPr>
            </w:pPr>
            <w:r w:rsidRPr="005752DC">
              <w:rPr>
                <w:rFonts w:asciiTheme="minorHAnsi" w:hAnsiTheme="minorHAnsi" w:cstheme="minorHAnsi"/>
                <w:sz w:val="22"/>
              </w:rPr>
              <w:t>Event type</w:t>
            </w:r>
          </w:p>
        </w:tc>
      </w:tr>
      <w:tr w:rsidR="00C63A82" w:rsidRPr="005752DC" w14:paraId="0EA4525B" w14:textId="69B9711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1156BB7" w14:textId="13FBCE3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09/2018</w:t>
            </w:r>
          </w:p>
        </w:tc>
        <w:tc>
          <w:tcPr>
            <w:tcW w:w="3663" w:type="dxa"/>
          </w:tcPr>
          <w:p w14:paraId="4DD20F5D" w14:textId="60ACAA65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64E23050" w14:textId="7777777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9BB2C8" w14:textId="22A1BAA5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09/2018</w:t>
            </w:r>
          </w:p>
        </w:tc>
        <w:tc>
          <w:tcPr>
            <w:tcW w:w="3663" w:type="dxa"/>
          </w:tcPr>
          <w:p w14:paraId="4C265023" w14:textId="3AD59FED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1145A9FB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662005E" w14:textId="633C883C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09/2018</w:t>
            </w:r>
          </w:p>
        </w:tc>
        <w:tc>
          <w:tcPr>
            <w:tcW w:w="3663" w:type="dxa"/>
          </w:tcPr>
          <w:p w14:paraId="18B4DDDC" w14:textId="5460A5CD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2A32506A" w14:textId="34DB2E79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3E06A3B" w14:textId="158FE3D8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8/09/2018</w:t>
            </w:r>
          </w:p>
        </w:tc>
        <w:tc>
          <w:tcPr>
            <w:tcW w:w="3663" w:type="dxa"/>
          </w:tcPr>
          <w:p w14:paraId="43583692" w14:textId="60B7272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575C5915" w14:textId="2E23DA2B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743B006" w14:textId="4C2490A9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1/09/2018</w:t>
            </w:r>
          </w:p>
        </w:tc>
        <w:tc>
          <w:tcPr>
            <w:tcW w:w="3663" w:type="dxa"/>
          </w:tcPr>
          <w:p w14:paraId="2AC4B4E4" w14:textId="6D667BA1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7E7DCD63" w14:textId="2054AD28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50B9258" w14:textId="33B0D59D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7/10/2018</w:t>
            </w:r>
            <w:r w:rsidR="00DF382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663" w:type="dxa"/>
          </w:tcPr>
          <w:p w14:paraId="67FA0AD0" w14:textId="7C04F562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7F2D50" w:rsidRPr="005752DC" w14:paraId="537C9B0D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19F45B4" w14:textId="2814E65A" w:rsidR="007F2D50" w:rsidRPr="005752DC" w:rsidRDefault="007F2D50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08/10/2018</w:t>
            </w:r>
          </w:p>
        </w:tc>
        <w:tc>
          <w:tcPr>
            <w:tcW w:w="3663" w:type="dxa"/>
          </w:tcPr>
          <w:p w14:paraId="7641C056" w14:textId="41336F5F" w:rsidR="007F2D50" w:rsidRPr="005752DC" w:rsidRDefault="007F2D50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082542" w:rsidRPr="005752DC" w14:paraId="4C5D4ABF" w14:textId="7777777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0272AB8" w14:textId="1C27889E" w:rsidR="00082542" w:rsidRPr="005752DC" w:rsidRDefault="0008254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7/10/2018</w:t>
            </w:r>
          </w:p>
        </w:tc>
        <w:tc>
          <w:tcPr>
            <w:tcW w:w="3663" w:type="dxa"/>
          </w:tcPr>
          <w:p w14:paraId="299ECE4E" w14:textId="06F625FD" w:rsidR="00082542" w:rsidRPr="005752DC" w:rsidRDefault="0008254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13746522" w14:textId="32A6444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F74AF49" w14:textId="57616068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3/10/2018</w:t>
            </w:r>
          </w:p>
        </w:tc>
        <w:tc>
          <w:tcPr>
            <w:tcW w:w="3663" w:type="dxa"/>
          </w:tcPr>
          <w:p w14:paraId="4A755CC2" w14:textId="6546A0FE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4549E4FF" w14:textId="5ED349F9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72ECFDA" w14:textId="2F362156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/11/2018</w:t>
            </w:r>
          </w:p>
        </w:tc>
        <w:tc>
          <w:tcPr>
            <w:tcW w:w="3663" w:type="dxa"/>
          </w:tcPr>
          <w:p w14:paraId="09E8DBEE" w14:textId="619B1BC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4D94DB1C" w14:textId="5B13D1B4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DF126CC" w14:textId="4AA9B4D6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9/11/2018</w:t>
            </w:r>
          </w:p>
        </w:tc>
        <w:tc>
          <w:tcPr>
            <w:tcW w:w="3663" w:type="dxa"/>
          </w:tcPr>
          <w:p w14:paraId="476A2186" w14:textId="16862DB0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771A6E9F" w14:textId="78813DA6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A6C20CB" w14:textId="4A59F3B0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11/2018</w:t>
            </w:r>
          </w:p>
        </w:tc>
        <w:tc>
          <w:tcPr>
            <w:tcW w:w="3663" w:type="dxa"/>
          </w:tcPr>
          <w:p w14:paraId="6132DB78" w14:textId="349384D7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71EA9F72" w14:textId="210958F6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4354517" w14:textId="77E67802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9/11/2018</w:t>
            </w:r>
          </w:p>
        </w:tc>
        <w:tc>
          <w:tcPr>
            <w:tcW w:w="3663" w:type="dxa"/>
          </w:tcPr>
          <w:p w14:paraId="0AA8344A" w14:textId="1A5C0606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ference</w:t>
            </w:r>
          </w:p>
        </w:tc>
      </w:tr>
      <w:tr w:rsidR="00C63A82" w:rsidRPr="005752DC" w14:paraId="46013DFF" w14:textId="55B17A14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D7F0AEA" w14:textId="6B8B525A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4/12/2018</w:t>
            </w:r>
          </w:p>
        </w:tc>
        <w:tc>
          <w:tcPr>
            <w:tcW w:w="3663" w:type="dxa"/>
          </w:tcPr>
          <w:p w14:paraId="6DD2AB44" w14:textId="575FC675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437BB804" w14:textId="22E8D4A6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29A2AAB" w14:textId="5AE33404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/03/2019</w:t>
            </w:r>
          </w:p>
        </w:tc>
        <w:tc>
          <w:tcPr>
            <w:tcW w:w="3663" w:type="dxa"/>
          </w:tcPr>
          <w:p w14:paraId="4F63D1FD" w14:textId="28586C33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24C6D5C4" w14:textId="7777777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FC79F5" w14:textId="594F57E4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/03/2019</w:t>
            </w:r>
          </w:p>
        </w:tc>
        <w:tc>
          <w:tcPr>
            <w:tcW w:w="3663" w:type="dxa"/>
          </w:tcPr>
          <w:p w14:paraId="4CDF6360" w14:textId="55E5BE99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ference</w:t>
            </w:r>
          </w:p>
        </w:tc>
      </w:tr>
      <w:tr w:rsidR="00C63A82" w:rsidRPr="005752DC" w14:paraId="1C59F466" w14:textId="084F3030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8FCEF45" w14:textId="4C777DE1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4/03/2019</w:t>
            </w:r>
          </w:p>
        </w:tc>
        <w:tc>
          <w:tcPr>
            <w:tcW w:w="3663" w:type="dxa"/>
          </w:tcPr>
          <w:p w14:paraId="0A73ED0E" w14:textId="19BA5EA4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3822FACB" w14:textId="332617F0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1FD3F90" w14:textId="1F250D63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0/05/2019</w:t>
            </w:r>
          </w:p>
        </w:tc>
        <w:tc>
          <w:tcPr>
            <w:tcW w:w="3663" w:type="dxa"/>
          </w:tcPr>
          <w:p w14:paraId="0B7C3C53" w14:textId="1DCD70F4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61A0FA1D" w14:textId="2A376B4A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32F5FF5" w14:textId="6B7F50F9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8/08/2019</w:t>
            </w:r>
          </w:p>
        </w:tc>
        <w:tc>
          <w:tcPr>
            <w:tcW w:w="3663" w:type="dxa"/>
          </w:tcPr>
          <w:p w14:paraId="3B81121F" w14:textId="6D730B66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2A2E9EAE" w14:textId="603434F8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23E10A1" w14:textId="0E5261A3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0/08/2019</w:t>
            </w:r>
          </w:p>
        </w:tc>
        <w:tc>
          <w:tcPr>
            <w:tcW w:w="3663" w:type="dxa"/>
          </w:tcPr>
          <w:p w14:paraId="1210D100" w14:textId="71893466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6BB5D831" w14:textId="4C7E5BD6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3DC291E" w14:textId="0978636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9/09/2019</w:t>
            </w:r>
          </w:p>
        </w:tc>
        <w:tc>
          <w:tcPr>
            <w:tcW w:w="3663" w:type="dxa"/>
          </w:tcPr>
          <w:p w14:paraId="70223771" w14:textId="37AC2012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3D47EC32" w14:textId="7AF962FB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42D026C" w14:textId="0E442779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11/2019</w:t>
            </w:r>
          </w:p>
        </w:tc>
        <w:tc>
          <w:tcPr>
            <w:tcW w:w="3663" w:type="dxa"/>
          </w:tcPr>
          <w:p w14:paraId="4DC297D7" w14:textId="7F1AF417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ebsite </w:t>
            </w:r>
          </w:p>
        </w:tc>
      </w:tr>
      <w:tr w:rsidR="00C63A82" w:rsidRPr="005752DC" w14:paraId="6ABBB608" w14:textId="4D16E1B3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2B3FEA4" w14:textId="24428AC2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4/11/2019</w:t>
            </w:r>
          </w:p>
        </w:tc>
        <w:tc>
          <w:tcPr>
            <w:tcW w:w="3663" w:type="dxa"/>
          </w:tcPr>
          <w:p w14:paraId="2E3CBA16" w14:textId="1E2D2AF2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46554B71" w14:textId="299A3423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4DDB5E5" w14:textId="4E591F8A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8/11/2019</w:t>
            </w:r>
          </w:p>
        </w:tc>
        <w:tc>
          <w:tcPr>
            <w:tcW w:w="3663" w:type="dxa"/>
          </w:tcPr>
          <w:p w14:paraId="0897E5BD" w14:textId="45D53B6A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ference</w:t>
            </w:r>
          </w:p>
        </w:tc>
      </w:tr>
      <w:tr w:rsidR="00C63A82" w:rsidRPr="005752DC" w14:paraId="0FC8880E" w14:textId="6B82C160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C8C8E3B" w14:textId="53EBA8E2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/12/2019</w:t>
            </w:r>
          </w:p>
        </w:tc>
        <w:tc>
          <w:tcPr>
            <w:tcW w:w="3663" w:type="dxa"/>
          </w:tcPr>
          <w:p w14:paraId="17396446" w14:textId="20551F83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5A1059DB" w14:textId="73742CAF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2AA3CA6" w14:textId="12BAC4E4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5/12/2019</w:t>
            </w:r>
          </w:p>
        </w:tc>
        <w:tc>
          <w:tcPr>
            <w:tcW w:w="3663" w:type="dxa"/>
          </w:tcPr>
          <w:p w14:paraId="17E57D9B" w14:textId="3B8C9297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40EF61EE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C02C5AB" w14:textId="7316F0B0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5/12/2019</w:t>
            </w:r>
          </w:p>
        </w:tc>
        <w:tc>
          <w:tcPr>
            <w:tcW w:w="3663" w:type="dxa"/>
          </w:tcPr>
          <w:p w14:paraId="21661082" w14:textId="2F4EC014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485DAFAF" w14:textId="00CB20EA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BED95EA" w14:textId="4B4727E7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0/12/2019</w:t>
            </w:r>
          </w:p>
        </w:tc>
        <w:tc>
          <w:tcPr>
            <w:tcW w:w="3663" w:type="dxa"/>
          </w:tcPr>
          <w:p w14:paraId="749D0F37" w14:textId="5EF61C60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56ACC82D" w14:textId="09D00DA9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3AF9F8C" w14:textId="03D2950D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6/12/2019</w:t>
            </w:r>
          </w:p>
        </w:tc>
        <w:tc>
          <w:tcPr>
            <w:tcW w:w="3663" w:type="dxa"/>
          </w:tcPr>
          <w:p w14:paraId="7388803E" w14:textId="22AB74EE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6DAC2FBF" w14:textId="205AF2A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360443B" w14:textId="40ACB5D1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0/01/2020</w:t>
            </w:r>
          </w:p>
        </w:tc>
        <w:tc>
          <w:tcPr>
            <w:tcW w:w="3663" w:type="dxa"/>
          </w:tcPr>
          <w:p w14:paraId="2F265C35" w14:textId="26B19113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34E05190" w14:textId="2D98887A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B265B33" w14:textId="3CC7DF3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8/02/2020</w:t>
            </w:r>
          </w:p>
        </w:tc>
        <w:tc>
          <w:tcPr>
            <w:tcW w:w="3663" w:type="dxa"/>
          </w:tcPr>
          <w:p w14:paraId="19859636" w14:textId="05174BBD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4220C8A7" w14:textId="75BE76E2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B20CFFB" w14:textId="521C7FCE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/03/2020</w:t>
            </w:r>
          </w:p>
        </w:tc>
        <w:tc>
          <w:tcPr>
            <w:tcW w:w="3663" w:type="dxa"/>
          </w:tcPr>
          <w:p w14:paraId="64D7B3FC" w14:textId="69C15039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D06F1C" w:rsidRPr="005752DC" w14:paraId="521370B3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D751DC1" w14:textId="09CF71A9" w:rsidR="00D06F1C" w:rsidRPr="005752DC" w:rsidRDefault="00D06F1C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3/03/2020</w:t>
            </w:r>
          </w:p>
        </w:tc>
        <w:tc>
          <w:tcPr>
            <w:tcW w:w="3663" w:type="dxa"/>
          </w:tcPr>
          <w:p w14:paraId="61032E48" w14:textId="5D16E027" w:rsidR="00D06F1C" w:rsidRPr="005752DC" w:rsidRDefault="00D06F1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ference</w:t>
            </w:r>
          </w:p>
        </w:tc>
      </w:tr>
      <w:tr w:rsidR="00C63A82" w:rsidRPr="005752DC" w14:paraId="3C36A136" w14:textId="07630931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F1E6BBE" w14:textId="01D659BB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7/03/2020</w:t>
            </w:r>
            <w:r w:rsidR="009C78FB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3663" w:type="dxa"/>
          </w:tcPr>
          <w:p w14:paraId="4D186710" w14:textId="382F8E3F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ebsite </w:t>
            </w:r>
          </w:p>
        </w:tc>
      </w:tr>
      <w:tr w:rsidR="00C63A82" w:rsidRPr="005752DC" w14:paraId="0377A767" w14:textId="0B463288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4A68F51" w14:textId="173D11DC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/04/2020</w:t>
            </w:r>
            <w:r w:rsidR="009C78FB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3663" w:type="dxa"/>
          </w:tcPr>
          <w:p w14:paraId="54D4D18B" w14:textId="1370E42D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2D7F9D1A" w14:textId="28645564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4A68AF6" w14:textId="753CC86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1/04/2020</w:t>
            </w:r>
          </w:p>
        </w:tc>
        <w:tc>
          <w:tcPr>
            <w:tcW w:w="3663" w:type="dxa"/>
          </w:tcPr>
          <w:p w14:paraId="442DD636" w14:textId="0CCB57E3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6E162830" w14:textId="45A7C168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C254F35" w14:textId="37E08B6E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7/04/2020</w:t>
            </w:r>
          </w:p>
        </w:tc>
        <w:tc>
          <w:tcPr>
            <w:tcW w:w="3663" w:type="dxa"/>
          </w:tcPr>
          <w:p w14:paraId="6E5C82E3" w14:textId="6FF758A2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5FD3B467" w14:textId="184F1222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6A297B3" w14:textId="2A019249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8/04/2020</w:t>
            </w:r>
          </w:p>
        </w:tc>
        <w:tc>
          <w:tcPr>
            <w:tcW w:w="3663" w:type="dxa"/>
          </w:tcPr>
          <w:p w14:paraId="46A26A45" w14:textId="0309EA5C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54F82C54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32D6F30" w14:textId="17CA917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8/04/2020</w:t>
            </w:r>
          </w:p>
        </w:tc>
        <w:tc>
          <w:tcPr>
            <w:tcW w:w="3663" w:type="dxa"/>
          </w:tcPr>
          <w:p w14:paraId="710F59C7" w14:textId="64C3D727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3F0CD81E" w14:textId="3CDB025D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30BFC4B" w14:textId="0973851F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9/04/2020</w:t>
            </w:r>
          </w:p>
        </w:tc>
        <w:tc>
          <w:tcPr>
            <w:tcW w:w="3663" w:type="dxa"/>
          </w:tcPr>
          <w:p w14:paraId="7DDA6976" w14:textId="4E8DA026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sletter</w:t>
            </w:r>
          </w:p>
        </w:tc>
      </w:tr>
      <w:tr w:rsidR="00C63A82" w:rsidRPr="005752DC" w14:paraId="7336B8AD" w14:textId="6591725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A7B577C" w14:textId="3B9500D9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4/05/2020</w:t>
            </w:r>
          </w:p>
        </w:tc>
        <w:tc>
          <w:tcPr>
            <w:tcW w:w="3663" w:type="dxa"/>
          </w:tcPr>
          <w:p w14:paraId="58D80B4F" w14:textId="4A82547A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5B9B8BAA" w14:textId="7777777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D2D8EBD" w14:textId="5E4E49FD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4/05/2020</w:t>
            </w:r>
          </w:p>
        </w:tc>
        <w:tc>
          <w:tcPr>
            <w:tcW w:w="3663" w:type="dxa"/>
          </w:tcPr>
          <w:p w14:paraId="27C99671" w14:textId="56F1C1F0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1519B331" w14:textId="23B88140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0CB1D8C" w14:textId="14A05B53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2/05/2020</w:t>
            </w:r>
          </w:p>
        </w:tc>
        <w:tc>
          <w:tcPr>
            <w:tcW w:w="3663" w:type="dxa"/>
          </w:tcPr>
          <w:p w14:paraId="6B396D0E" w14:textId="4D670D83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ebsite </w:t>
            </w:r>
          </w:p>
        </w:tc>
      </w:tr>
      <w:tr w:rsidR="00C63A82" w:rsidRPr="005752DC" w14:paraId="773FDE03" w14:textId="2690EA0D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74AF5B6" w14:textId="2BB9B7B1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6/08/2020</w:t>
            </w:r>
          </w:p>
        </w:tc>
        <w:tc>
          <w:tcPr>
            <w:tcW w:w="3663" w:type="dxa"/>
          </w:tcPr>
          <w:p w14:paraId="51C11498" w14:textId="57B0BA7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</w:t>
            </w:r>
          </w:p>
        </w:tc>
      </w:tr>
      <w:tr w:rsidR="00C63A82" w:rsidRPr="005752DC" w14:paraId="1DDFA032" w14:textId="29C3CAE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7991A03" w14:textId="7C7961D9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5/12/2020</w:t>
            </w:r>
          </w:p>
        </w:tc>
        <w:tc>
          <w:tcPr>
            <w:tcW w:w="3663" w:type="dxa"/>
          </w:tcPr>
          <w:p w14:paraId="2787C00E" w14:textId="37A0460B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63134FCE" w14:textId="134700A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258F8A" w14:textId="57ABB419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/04/2021</w:t>
            </w:r>
          </w:p>
        </w:tc>
        <w:tc>
          <w:tcPr>
            <w:tcW w:w="3663" w:type="dxa"/>
          </w:tcPr>
          <w:p w14:paraId="18006AF1" w14:textId="1AABF58E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201C2472" w14:textId="3F2FDD08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181A7B4" w14:textId="4EF77586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1/08/2021</w:t>
            </w:r>
          </w:p>
        </w:tc>
        <w:tc>
          <w:tcPr>
            <w:tcW w:w="3663" w:type="dxa"/>
          </w:tcPr>
          <w:p w14:paraId="260B71DE" w14:textId="3467E2A3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6C0FDC8F" w14:textId="5CCEBAC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6B54A0E" w14:textId="06647FEF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8/08/2021</w:t>
            </w:r>
          </w:p>
        </w:tc>
        <w:tc>
          <w:tcPr>
            <w:tcW w:w="3663" w:type="dxa"/>
          </w:tcPr>
          <w:p w14:paraId="23E6E5F0" w14:textId="106E55A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704AECAC" w14:textId="167C84D5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2D0D819" w14:textId="65E27776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2/09/2021</w:t>
            </w:r>
            <w:r w:rsidR="009F0AC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*</w:t>
            </w:r>
          </w:p>
        </w:tc>
        <w:tc>
          <w:tcPr>
            <w:tcW w:w="3663" w:type="dxa"/>
          </w:tcPr>
          <w:p w14:paraId="20FEF6B3" w14:textId="73D93B6A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30339FEC" w14:textId="2BAFBCFE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2705C66" w14:textId="247CE35B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6/11/2021</w:t>
            </w:r>
          </w:p>
        </w:tc>
        <w:tc>
          <w:tcPr>
            <w:tcW w:w="3663" w:type="dxa"/>
          </w:tcPr>
          <w:p w14:paraId="7B957843" w14:textId="6FC9377C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48065DF6" w14:textId="588EB9AA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74E0938" w14:textId="662AED9A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2/11/2021</w:t>
            </w:r>
          </w:p>
        </w:tc>
        <w:tc>
          <w:tcPr>
            <w:tcW w:w="3663" w:type="dxa"/>
          </w:tcPr>
          <w:p w14:paraId="77C47D43" w14:textId="15627222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2F3EAA02" w14:textId="18D7A6CC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08F44CF" w14:textId="17EA1B18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0/11/2021</w:t>
            </w:r>
          </w:p>
        </w:tc>
        <w:tc>
          <w:tcPr>
            <w:tcW w:w="3663" w:type="dxa"/>
          </w:tcPr>
          <w:p w14:paraId="534F961D" w14:textId="46C0E8A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05B3D173" w14:textId="77777777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35F26F5" w14:textId="63D17491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0/11/2021</w:t>
            </w:r>
          </w:p>
        </w:tc>
        <w:tc>
          <w:tcPr>
            <w:tcW w:w="3663" w:type="dxa"/>
          </w:tcPr>
          <w:p w14:paraId="34665494" w14:textId="3F5C06EF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63274EC0" w14:textId="0909B072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2416092" w14:textId="7128FD11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/12/2021</w:t>
            </w:r>
          </w:p>
        </w:tc>
        <w:tc>
          <w:tcPr>
            <w:tcW w:w="3663" w:type="dxa"/>
          </w:tcPr>
          <w:p w14:paraId="41227D22" w14:textId="66FC853A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780864C9" w14:textId="7346D173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71749F9" w14:textId="4C817B26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/12/2021</w:t>
            </w:r>
          </w:p>
        </w:tc>
        <w:tc>
          <w:tcPr>
            <w:tcW w:w="3663" w:type="dxa"/>
          </w:tcPr>
          <w:p w14:paraId="337DB152" w14:textId="008FF0D2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ticle</w:t>
            </w:r>
          </w:p>
        </w:tc>
      </w:tr>
      <w:tr w:rsidR="00C63A82" w:rsidRPr="005752DC" w14:paraId="5D7C7499" w14:textId="2B21DF01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DEEB6C9" w14:textId="1E5E31F4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7/12/2021</w:t>
            </w:r>
          </w:p>
        </w:tc>
        <w:tc>
          <w:tcPr>
            <w:tcW w:w="3663" w:type="dxa"/>
          </w:tcPr>
          <w:p w14:paraId="69E6FCC8" w14:textId="2D16473C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260DCE21" w14:textId="1BA4439A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70BB7E5" w14:textId="1EAF2C9E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8/12/2021</w:t>
            </w:r>
          </w:p>
        </w:tc>
        <w:tc>
          <w:tcPr>
            <w:tcW w:w="3663" w:type="dxa"/>
          </w:tcPr>
          <w:p w14:paraId="179ABB3D" w14:textId="4AB7A350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1FF1A71" w14:textId="3EDC1279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DC9C922" w14:textId="24956BBC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6/12/2021</w:t>
            </w:r>
          </w:p>
        </w:tc>
        <w:tc>
          <w:tcPr>
            <w:tcW w:w="3663" w:type="dxa"/>
          </w:tcPr>
          <w:p w14:paraId="41360F8B" w14:textId="0201033A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1CBCEE3B" w14:textId="50D9B3B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4A93FA1" w14:textId="414F6E1C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8/02/2022</w:t>
            </w:r>
          </w:p>
        </w:tc>
        <w:tc>
          <w:tcPr>
            <w:tcW w:w="3663" w:type="dxa"/>
          </w:tcPr>
          <w:p w14:paraId="3BFAB9F6" w14:textId="7BE58B0E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9889C8C" w14:textId="62EEBA34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322B61D" w14:textId="6B2AE40B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3/02/2022</w:t>
            </w:r>
          </w:p>
        </w:tc>
        <w:tc>
          <w:tcPr>
            <w:tcW w:w="3663" w:type="dxa"/>
          </w:tcPr>
          <w:p w14:paraId="65B12FEE" w14:textId="301480C4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321B2506" w14:textId="39ECBA1E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1D242BB" w14:textId="677B71A8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5/03/2022</w:t>
            </w:r>
          </w:p>
        </w:tc>
        <w:tc>
          <w:tcPr>
            <w:tcW w:w="3663" w:type="dxa"/>
          </w:tcPr>
          <w:p w14:paraId="3A56E1A4" w14:textId="1D9CA02B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69FFCCC" w14:textId="07494245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6931918" w14:textId="1F3FF14E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7/04/2022</w:t>
            </w:r>
          </w:p>
        </w:tc>
        <w:tc>
          <w:tcPr>
            <w:tcW w:w="3663" w:type="dxa"/>
          </w:tcPr>
          <w:p w14:paraId="24366A7D" w14:textId="1CB9579B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9223948" w14:textId="6B54CD7E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6FD1846" w14:textId="7318FB99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/05/2022</w:t>
            </w:r>
          </w:p>
        </w:tc>
        <w:tc>
          <w:tcPr>
            <w:tcW w:w="3663" w:type="dxa"/>
          </w:tcPr>
          <w:p w14:paraId="269910B2" w14:textId="0D62A1D0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A90D8EB" w14:textId="02019E44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97E850B" w14:textId="20791A9D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3/05/2022</w:t>
            </w:r>
          </w:p>
        </w:tc>
        <w:tc>
          <w:tcPr>
            <w:tcW w:w="3663" w:type="dxa"/>
          </w:tcPr>
          <w:p w14:paraId="45C2BB1B" w14:textId="1BE66D80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ail</w:t>
            </w:r>
          </w:p>
        </w:tc>
      </w:tr>
      <w:tr w:rsidR="00C63A82" w:rsidRPr="005752DC" w14:paraId="62A618A6" w14:textId="7E1C4469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9F2EE68" w14:textId="60FEC097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5/05/2022</w:t>
            </w:r>
          </w:p>
        </w:tc>
        <w:tc>
          <w:tcPr>
            <w:tcW w:w="3663" w:type="dxa"/>
          </w:tcPr>
          <w:p w14:paraId="47B0BF42" w14:textId="72037F2B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3CC555D7" w14:textId="546AF403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7DD40194" w14:textId="232A9642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1/05/2022</w:t>
            </w:r>
          </w:p>
        </w:tc>
        <w:tc>
          <w:tcPr>
            <w:tcW w:w="3663" w:type="dxa"/>
          </w:tcPr>
          <w:p w14:paraId="494D7D1B" w14:textId="0B329341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353E0D78" w14:textId="348FB36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2E98863" w14:textId="33D31887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7/05/2022</w:t>
            </w:r>
          </w:p>
        </w:tc>
        <w:tc>
          <w:tcPr>
            <w:tcW w:w="3663" w:type="dxa"/>
          </w:tcPr>
          <w:p w14:paraId="5421F197" w14:textId="2E47D731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18E8E6CA" w14:textId="51ECB478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FB81D21" w14:textId="4FAC76C4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4/07/2022</w:t>
            </w:r>
          </w:p>
        </w:tc>
        <w:tc>
          <w:tcPr>
            <w:tcW w:w="3663" w:type="dxa"/>
          </w:tcPr>
          <w:p w14:paraId="45423B47" w14:textId="37A23B3F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Email</w:t>
            </w:r>
          </w:p>
        </w:tc>
      </w:tr>
      <w:tr w:rsidR="00C63A82" w:rsidRPr="005752DC" w14:paraId="47E4C405" w14:textId="11C83383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6C24105" w14:textId="2A112AC8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4/08/2022</w:t>
            </w:r>
          </w:p>
        </w:tc>
        <w:tc>
          <w:tcPr>
            <w:tcW w:w="3663" w:type="dxa"/>
          </w:tcPr>
          <w:p w14:paraId="05451FE2" w14:textId="37C2E20C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08A1AFB3" w14:textId="11BF3B4F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0D3C5AE" w14:textId="6FA2FED7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9/08/2022</w:t>
            </w:r>
          </w:p>
        </w:tc>
        <w:tc>
          <w:tcPr>
            <w:tcW w:w="3663" w:type="dxa"/>
          </w:tcPr>
          <w:p w14:paraId="67537AFA" w14:textId="4A66C36C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3BD3212F" w14:textId="3CFF848F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392F430" w14:textId="399A916E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8/09/2022</w:t>
            </w:r>
          </w:p>
        </w:tc>
        <w:tc>
          <w:tcPr>
            <w:tcW w:w="3663" w:type="dxa"/>
          </w:tcPr>
          <w:p w14:paraId="37AE7BE0" w14:textId="6363D0A3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sentation</w:t>
            </w:r>
          </w:p>
        </w:tc>
      </w:tr>
      <w:tr w:rsidR="00C63A82" w:rsidRPr="005752DC" w14:paraId="5C93EC38" w14:textId="1263C43F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FD5D988" w14:textId="2B44DD43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0/10/2022</w:t>
            </w:r>
          </w:p>
        </w:tc>
        <w:tc>
          <w:tcPr>
            <w:tcW w:w="3663" w:type="dxa"/>
          </w:tcPr>
          <w:p w14:paraId="5A0713EA" w14:textId="0747E538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676A95F7" w14:textId="124F9963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BCB2436" w14:textId="0BE92F5B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6/10/2022</w:t>
            </w:r>
          </w:p>
        </w:tc>
        <w:tc>
          <w:tcPr>
            <w:tcW w:w="3663" w:type="dxa"/>
          </w:tcPr>
          <w:p w14:paraId="4B3911BE" w14:textId="6C314D50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</w:tr>
      <w:tr w:rsidR="00C63A82" w:rsidRPr="005752DC" w14:paraId="43EA99E0" w14:textId="57E84FB4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B3DCEBC" w14:textId="0BCA6BA3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7/10/2022</w:t>
            </w:r>
          </w:p>
        </w:tc>
        <w:tc>
          <w:tcPr>
            <w:tcW w:w="3663" w:type="dxa"/>
          </w:tcPr>
          <w:p w14:paraId="2D30CB0E" w14:textId="3A6FEA34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6C28D472" w14:textId="59D4DFE6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46A4C25" w14:textId="79C9E87F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9/11/2022</w:t>
            </w:r>
          </w:p>
        </w:tc>
        <w:tc>
          <w:tcPr>
            <w:tcW w:w="3663" w:type="dxa"/>
          </w:tcPr>
          <w:p w14:paraId="1CF7DEBE" w14:textId="23BD180C" w:rsidR="00C63A82" w:rsidRPr="005752DC" w:rsidRDefault="004836B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003A379A" w14:textId="77777777" w:rsidTr="00253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D0E935" w14:textId="51E9518A" w:rsidR="00C63A82" w:rsidRPr="005752DC" w:rsidRDefault="00835BDE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  <w:r w:rsidR="00C63A82"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9/11/2022</w:t>
            </w:r>
          </w:p>
        </w:tc>
        <w:tc>
          <w:tcPr>
            <w:tcW w:w="3663" w:type="dxa"/>
          </w:tcPr>
          <w:p w14:paraId="458F3C18" w14:textId="2B96AC63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Other (promotional material</w:t>
            </w:r>
            <w:r w:rsidR="0053594F" w:rsidRPr="005752DC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 distributed)</w:t>
            </w:r>
          </w:p>
        </w:tc>
      </w:tr>
      <w:tr w:rsidR="00C63A82" w:rsidRPr="005752DC" w14:paraId="3B77D86C" w14:textId="7329C7FC" w:rsidTr="0025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5A8C093" w14:textId="77D81906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15/11/2022</w:t>
            </w:r>
          </w:p>
        </w:tc>
        <w:tc>
          <w:tcPr>
            <w:tcW w:w="3663" w:type="dxa"/>
          </w:tcPr>
          <w:p w14:paraId="45F0A1B1" w14:textId="665C8E36" w:rsidR="00C63A82" w:rsidRPr="005752DC" w:rsidRDefault="00C63A82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</w:p>
        </w:tc>
      </w:tr>
      <w:tr w:rsidR="00C63A82" w:rsidRPr="005752DC" w14:paraId="6F947C01" w14:textId="417B768D" w:rsidTr="00350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bottom w:val="single" w:sz="4" w:space="0" w:color="4F81BD" w:themeColor="accent1"/>
            </w:tcBorders>
          </w:tcPr>
          <w:p w14:paraId="492CF0AE" w14:textId="384504C0" w:rsidR="00C63A82" w:rsidRPr="005752DC" w:rsidRDefault="00C63A82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24/11/2022</w:t>
            </w:r>
          </w:p>
        </w:tc>
        <w:tc>
          <w:tcPr>
            <w:tcW w:w="3663" w:type="dxa"/>
          </w:tcPr>
          <w:p w14:paraId="5C1A1495" w14:textId="07C8A5F5" w:rsidR="00C63A82" w:rsidRPr="005752DC" w:rsidRDefault="00C63A82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Conference</w:t>
            </w:r>
          </w:p>
        </w:tc>
      </w:tr>
      <w:tr w:rsidR="009F0ACF" w:rsidRPr="005752DC" w14:paraId="31F672E3" w14:textId="77777777" w:rsidTr="0035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4F81BD" w:themeColor="accent1"/>
              <w:bottom w:val="nil"/>
            </w:tcBorders>
            <w:shd w:val="clear" w:color="auto" w:fill="auto"/>
          </w:tcPr>
          <w:p w14:paraId="28892FAB" w14:textId="6B1BE71A" w:rsidR="009F0ACF" w:rsidRPr="009F0ACF" w:rsidRDefault="009F0ACF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9F0AC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*Indicates </w:t>
            </w:r>
            <w:r w:rsidR="0035026B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date</w:t>
            </w:r>
            <w:r w:rsidRPr="009F0ACF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 outside of school term (school holidays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</w:tr>
    </w:tbl>
    <w:p w14:paraId="51A25B9D" w14:textId="1D9F1F84" w:rsidR="00253647" w:rsidRPr="00017C45" w:rsidRDefault="00017C45" w:rsidP="00EC33CE">
      <w:pPr>
        <w:rPr>
          <w:rFonts w:asciiTheme="minorHAnsi" w:hAnsiTheme="minorHAnsi" w:cstheme="minorHAnsi"/>
          <w:sz w:val="22"/>
          <w:szCs w:val="20"/>
        </w:rPr>
      </w:pPr>
      <w:r w:rsidRPr="00EC33CE">
        <w:rPr>
          <w:rFonts w:asciiTheme="minorHAnsi" w:hAnsiTheme="minorHAnsi" w:cstheme="minorHAnsi"/>
          <w:b/>
          <w:bCs/>
          <w:sz w:val="22"/>
          <w:szCs w:val="20"/>
        </w:rPr>
        <w:t>Source</w:t>
      </w:r>
      <w:r w:rsidRPr="00EC33CE">
        <w:rPr>
          <w:rFonts w:asciiTheme="minorHAnsi" w:hAnsiTheme="minorHAnsi" w:cstheme="minorHAnsi"/>
          <w:sz w:val="22"/>
          <w:szCs w:val="20"/>
        </w:rPr>
        <w:t xml:space="preserve">: </w:t>
      </w:r>
      <w:r w:rsidRPr="005752DC">
        <w:rPr>
          <w:rFonts w:asciiTheme="minorHAnsi" w:hAnsiTheme="minorHAnsi" w:cstheme="minorHAnsi"/>
          <w:sz w:val="22"/>
          <w:szCs w:val="20"/>
        </w:rPr>
        <w:t>TransformUs program team dissemination monitoring log [internal document]</w:t>
      </w:r>
      <w:r w:rsidR="00EC33CE">
        <w:rPr>
          <w:rFonts w:asciiTheme="minorHAnsi" w:hAnsiTheme="minorHAnsi" w:cstheme="minorHAnsi"/>
          <w:sz w:val="22"/>
          <w:szCs w:val="20"/>
        </w:rPr>
        <w:t>.</w:t>
      </w:r>
    </w:p>
    <w:p w14:paraId="1BFD7836" w14:textId="77777777" w:rsidR="00017C45" w:rsidRPr="005752DC" w:rsidRDefault="00017C45" w:rsidP="00924629">
      <w:pPr>
        <w:spacing w:before="0"/>
        <w:rPr>
          <w:rFonts w:asciiTheme="minorHAnsi" w:hAnsiTheme="minorHAnsi" w:cstheme="minorHAnsi"/>
          <w:i/>
          <w:iCs/>
        </w:rPr>
        <w:sectPr w:rsidR="00017C45" w:rsidRPr="005752DC" w:rsidSect="00C63A82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1D6E37E1" w14:textId="702DA034" w:rsidR="00D2328B" w:rsidRPr="005752DC" w:rsidRDefault="00D2328B" w:rsidP="00EC33CE">
      <w:pPr>
        <w:pStyle w:val="Heading2"/>
      </w:pPr>
      <w:r w:rsidRPr="005752DC">
        <w:lastRenderedPageBreak/>
        <w:t>Victorian Government school term dates</w:t>
      </w:r>
    </w:p>
    <w:tbl>
      <w:tblPr>
        <w:tblStyle w:val="ListTable1Light-Accent1"/>
        <w:tblpPr w:leftFromText="180" w:rightFromText="180" w:vertAnchor="text" w:tblpXSpec="center" w:tblpY="1"/>
        <w:tblOverlap w:val="never"/>
        <w:tblW w:w="8364" w:type="dxa"/>
        <w:tblLook w:val="04A0" w:firstRow="1" w:lastRow="0" w:firstColumn="1" w:lastColumn="0" w:noHBand="0" w:noVBand="1"/>
      </w:tblPr>
      <w:tblGrid>
        <w:gridCol w:w="1182"/>
        <w:gridCol w:w="1228"/>
        <w:gridCol w:w="5954"/>
      </w:tblGrid>
      <w:tr w:rsidR="00D2328B" w:rsidRPr="005752DC" w14:paraId="75FD1EB5" w14:textId="77777777" w:rsidTr="00F972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4DA3919" w14:textId="0F36ED57" w:rsidR="00D2328B" w:rsidRPr="005752DC" w:rsidRDefault="00D2328B" w:rsidP="00D57941">
            <w:pPr>
              <w:spacing w:before="240"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Year</w:t>
            </w:r>
          </w:p>
        </w:tc>
        <w:tc>
          <w:tcPr>
            <w:tcW w:w="1228" w:type="dxa"/>
          </w:tcPr>
          <w:p w14:paraId="02CD5678" w14:textId="4FBEE0A2" w:rsidR="00D2328B" w:rsidRPr="005752DC" w:rsidRDefault="00D2328B" w:rsidP="00D57941">
            <w:pPr>
              <w:spacing w:before="24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Term</w:t>
            </w:r>
          </w:p>
        </w:tc>
        <w:tc>
          <w:tcPr>
            <w:tcW w:w="5954" w:type="dxa"/>
          </w:tcPr>
          <w:p w14:paraId="1A7AD9AA" w14:textId="631C7405" w:rsidR="00D2328B" w:rsidRPr="005752DC" w:rsidRDefault="00D2328B" w:rsidP="00D57941">
            <w:pPr>
              <w:spacing w:before="24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Dates</w:t>
            </w:r>
          </w:p>
        </w:tc>
      </w:tr>
      <w:tr w:rsidR="00F10060" w:rsidRPr="005752DC" w14:paraId="7ED38E09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A8FEF55" w14:textId="00F109BD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18</w:t>
            </w:r>
          </w:p>
        </w:tc>
        <w:tc>
          <w:tcPr>
            <w:tcW w:w="1228" w:type="dxa"/>
          </w:tcPr>
          <w:p w14:paraId="4EDD40CE" w14:textId="16CE7E47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5954" w:type="dxa"/>
          </w:tcPr>
          <w:p w14:paraId="190C1021" w14:textId="5120ECF5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6 July to 21 September</w:t>
            </w:r>
          </w:p>
        </w:tc>
      </w:tr>
      <w:tr w:rsidR="00F10060" w:rsidRPr="005752DC" w14:paraId="2C3ADAAA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14FCFD7D" w14:textId="68B52113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8954E98" w14:textId="11C25EA2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2F5012D" w14:textId="29ACC40C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8 October to 21 December</w:t>
            </w:r>
          </w:p>
        </w:tc>
      </w:tr>
      <w:tr w:rsidR="00F10060" w:rsidRPr="005752DC" w14:paraId="08B2FA6A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68E371E3" w14:textId="54F96F30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1228" w:type="dxa"/>
          </w:tcPr>
          <w:p w14:paraId="78951243" w14:textId="6EB99CC5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1</w:t>
            </w:r>
          </w:p>
        </w:tc>
        <w:tc>
          <w:tcPr>
            <w:tcW w:w="5954" w:type="dxa"/>
          </w:tcPr>
          <w:p w14:paraId="09EA9DC3" w14:textId="6C393B0D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9 January (students start 30 January) to 5 April</w:t>
            </w:r>
          </w:p>
        </w:tc>
      </w:tr>
      <w:tr w:rsidR="00F10060" w:rsidRPr="005752DC" w14:paraId="687B61EB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53D6D4D" w14:textId="1A3AF1FF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3097170A" w14:textId="46CCD1BE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5954" w:type="dxa"/>
          </w:tcPr>
          <w:p w14:paraId="2F5B9BF9" w14:textId="66958C39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3 April to 28 June</w:t>
            </w:r>
          </w:p>
        </w:tc>
      </w:tr>
      <w:tr w:rsidR="00F10060" w:rsidRPr="005752DC" w14:paraId="76696E9D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606852A1" w14:textId="05396457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D36D7A9" w14:textId="69A33878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5954" w:type="dxa"/>
          </w:tcPr>
          <w:p w14:paraId="5BFC3AD2" w14:textId="6B6C62A4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5 July to 20 September</w:t>
            </w:r>
          </w:p>
        </w:tc>
      </w:tr>
      <w:tr w:rsidR="00F10060" w:rsidRPr="005752DC" w14:paraId="5CCAF014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45C5858E" w14:textId="1AE687A6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5A170A0" w14:textId="18D8FFCB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4</w:t>
            </w:r>
          </w:p>
        </w:tc>
        <w:tc>
          <w:tcPr>
            <w:tcW w:w="5954" w:type="dxa"/>
          </w:tcPr>
          <w:p w14:paraId="5D6A945F" w14:textId="6215FE59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7 October to 20 December</w:t>
            </w:r>
          </w:p>
        </w:tc>
      </w:tr>
      <w:tr w:rsidR="00F10060" w:rsidRPr="005752DC" w14:paraId="6A41A10D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0691ADC" w14:textId="66ECB666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1228" w:type="dxa"/>
          </w:tcPr>
          <w:p w14:paraId="0B3863D5" w14:textId="0B6FEFD1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1</w:t>
            </w:r>
          </w:p>
        </w:tc>
        <w:tc>
          <w:tcPr>
            <w:tcW w:w="5954" w:type="dxa"/>
          </w:tcPr>
          <w:p w14:paraId="0D5AAA3D" w14:textId="44562AD8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8 January (students start 29 January) to 24 March</w:t>
            </w:r>
          </w:p>
        </w:tc>
      </w:tr>
      <w:tr w:rsidR="00F10060" w:rsidRPr="005752DC" w14:paraId="22C69B4E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2CC6715" w14:textId="20CDBFC2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69B7808" w14:textId="757042C3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5954" w:type="dxa"/>
          </w:tcPr>
          <w:p w14:paraId="355897DC" w14:textId="216B47D6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4 April (students start 15 April) to 26 June</w:t>
            </w:r>
          </w:p>
        </w:tc>
      </w:tr>
      <w:tr w:rsidR="00F10060" w:rsidRPr="005752DC" w14:paraId="2D85C9EC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3840C4A5" w14:textId="4B0ED72C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7C4C875" w14:textId="0A5A5D1A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5954" w:type="dxa"/>
          </w:tcPr>
          <w:p w14:paraId="434AF42A" w14:textId="021CAD16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3 July to 18 September</w:t>
            </w:r>
          </w:p>
        </w:tc>
      </w:tr>
      <w:tr w:rsidR="00F10060" w:rsidRPr="005752DC" w14:paraId="6EFFD7AA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0A03456" w14:textId="6DDFA203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D04734D" w14:textId="23BD2075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4</w:t>
            </w:r>
          </w:p>
        </w:tc>
        <w:tc>
          <w:tcPr>
            <w:tcW w:w="5954" w:type="dxa"/>
          </w:tcPr>
          <w:p w14:paraId="4EC82352" w14:textId="21F55431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5 October to 18 December</w:t>
            </w:r>
          </w:p>
        </w:tc>
      </w:tr>
      <w:tr w:rsidR="00F10060" w:rsidRPr="005752DC" w14:paraId="25552FF7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6801993B" w14:textId="4F4A1439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1</w:t>
            </w:r>
          </w:p>
        </w:tc>
        <w:tc>
          <w:tcPr>
            <w:tcW w:w="1228" w:type="dxa"/>
          </w:tcPr>
          <w:p w14:paraId="20604BAB" w14:textId="2E298717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erm 1 </w:t>
            </w:r>
          </w:p>
        </w:tc>
        <w:tc>
          <w:tcPr>
            <w:tcW w:w="5954" w:type="dxa"/>
          </w:tcPr>
          <w:p w14:paraId="2943B3CB" w14:textId="5BAB9D23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7 January (students start 28 January) to 1 April</w:t>
            </w:r>
          </w:p>
        </w:tc>
      </w:tr>
      <w:tr w:rsidR="00F10060" w:rsidRPr="005752DC" w14:paraId="7686D033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01DD991" w14:textId="005A8328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4306A6A" w14:textId="68E4FE2E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5954" w:type="dxa"/>
          </w:tcPr>
          <w:p w14:paraId="706F3D12" w14:textId="5E169D7D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9 April to 25 June</w:t>
            </w:r>
          </w:p>
        </w:tc>
      </w:tr>
      <w:tr w:rsidR="00F10060" w:rsidRPr="005752DC" w14:paraId="42685215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2CEE2DB0" w14:textId="06F6AA23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85B87D6" w14:textId="733DF840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5954" w:type="dxa"/>
          </w:tcPr>
          <w:p w14:paraId="7A7700D8" w14:textId="7AA31963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2 July to 17 September</w:t>
            </w:r>
          </w:p>
        </w:tc>
      </w:tr>
      <w:tr w:rsidR="00F10060" w:rsidRPr="005752DC" w14:paraId="4ADFC755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3721D3F5" w14:textId="060121C8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7CD4029" w14:textId="3D1E64DE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4</w:t>
            </w:r>
          </w:p>
        </w:tc>
        <w:tc>
          <w:tcPr>
            <w:tcW w:w="5954" w:type="dxa"/>
          </w:tcPr>
          <w:p w14:paraId="08233CCA" w14:textId="202F06E7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4 October to 17 December</w:t>
            </w:r>
          </w:p>
        </w:tc>
      </w:tr>
      <w:tr w:rsidR="00F10060" w:rsidRPr="005752DC" w14:paraId="4D744D7C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5EED954" w14:textId="2006B9F6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2</w:t>
            </w:r>
          </w:p>
        </w:tc>
        <w:tc>
          <w:tcPr>
            <w:tcW w:w="1228" w:type="dxa"/>
          </w:tcPr>
          <w:p w14:paraId="37143000" w14:textId="5CC3E756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1</w:t>
            </w:r>
          </w:p>
        </w:tc>
        <w:tc>
          <w:tcPr>
            <w:tcW w:w="5954" w:type="dxa"/>
          </w:tcPr>
          <w:p w14:paraId="1C824A97" w14:textId="4080EF15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1A1A1A"/>
                <w:spacing w:val="5"/>
                <w:sz w:val="20"/>
                <w:szCs w:val="20"/>
              </w:rPr>
              <w:t>28 January (students start 31 January) to 8 April</w:t>
            </w:r>
          </w:p>
        </w:tc>
      </w:tr>
      <w:tr w:rsidR="00F10060" w:rsidRPr="005752DC" w14:paraId="0B54E91E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01CD6498" w14:textId="009927B5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3F98C6D4" w14:textId="206CF5A5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2</w:t>
            </w:r>
          </w:p>
        </w:tc>
        <w:tc>
          <w:tcPr>
            <w:tcW w:w="5954" w:type="dxa"/>
          </w:tcPr>
          <w:p w14:paraId="631081EA" w14:textId="39C7F9D6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1A1A1A"/>
                <w:spacing w:val="5"/>
                <w:sz w:val="20"/>
                <w:szCs w:val="20"/>
              </w:rPr>
              <w:t>26 April to 24 June</w:t>
            </w:r>
          </w:p>
        </w:tc>
      </w:tr>
      <w:tr w:rsidR="00F10060" w:rsidRPr="005752DC" w14:paraId="3B894DB1" w14:textId="77777777" w:rsidTr="00F97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37FE815" w14:textId="3EF3EEBF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</w:tcPr>
          <w:p w14:paraId="6CF752B4" w14:textId="66706FB3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3</w:t>
            </w:r>
          </w:p>
        </w:tc>
        <w:tc>
          <w:tcPr>
            <w:tcW w:w="5954" w:type="dxa"/>
          </w:tcPr>
          <w:p w14:paraId="672CC4DD" w14:textId="2344A09E" w:rsidR="00F10060" w:rsidRPr="005752DC" w:rsidRDefault="00F10060" w:rsidP="00D5794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1A1A1A"/>
                <w:spacing w:val="5"/>
                <w:sz w:val="20"/>
                <w:szCs w:val="20"/>
              </w:rPr>
              <w:t>11 July to 16 September</w:t>
            </w:r>
          </w:p>
        </w:tc>
      </w:tr>
      <w:tr w:rsidR="00F10060" w:rsidRPr="005752DC" w14:paraId="1D8A3D6E" w14:textId="77777777" w:rsidTr="00F97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4" w:space="0" w:color="4F81BD" w:themeColor="accent1"/>
            </w:tcBorders>
          </w:tcPr>
          <w:p w14:paraId="688A4835" w14:textId="6689611D" w:rsidR="00F10060" w:rsidRPr="005752DC" w:rsidRDefault="00F10060" w:rsidP="00D5794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4F81BD" w:themeColor="accent1"/>
            </w:tcBorders>
          </w:tcPr>
          <w:p w14:paraId="1C01030E" w14:textId="391CF8C1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rm 4</w:t>
            </w:r>
          </w:p>
        </w:tc>
        <w:tc>
          <w:tcPr>
            <w:tcW w:w="5954" w:type="dxa"/>
            <w:tcBorders>
              <w:bottom w:val="single" w:sz="4" w:space="0" w:color="4F81BD" w:themeColor="accent1"/>
            </w:tcBorders>
          </w:tcPr>
          <w:p w14:paraId="6DDEF5D7" w14:textId="114DD68F" w:rsidR="00F10060" w:rsidRPr="005752DC" w:rsidRDefault="00F10060" w:rsidP="00D5794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1A1A1A"/>
                <w:spacing w:val="5"/>
                <w:sz w:val="20"/>
                <w:szCs w:val="20"/>
              </w:rPr>
              <w:t>3 October to 20 December</w:t>
            </w:r>
          </w:p>
        </w:tc>
      </w:tr>
    </w:tbl>
    <w:p w14:paraId="0964C6EE" w14:textId="59232629" w:rsidR="00B551A5" w:rsidRPr="005752DC" w:rsidRDefault="00B551A5" w:rsidP="00D2328B">
      <w:pPr>
        <w:spacing w:before="0"/>
        <w:rPr>
          <w:rFonts w:asciiTheme="minorHAnsi" w:hAnsiTheme="minorHAnsi" w:cstheme="minorHAnsi"/>
          <w:b/>
          <w:bCs/>
          <w:i/>
          <w:iCs/>
          <w:sz w:val="22"/>
          <w:szCs w:val="20"/>
        </w:rPr>
      </w:pPr>
    </w:p>
    <w:p w14:paraId="17CF9EF4" w14:textId="4563E809" w:rsidR="00D2328B" w:rsidRPr="005752DC" w:rsidRDefault="00D2328B" w:rsidP="0096305F">
      <w:pPr>
        <w:spacing w:after="120"/>
        <w:rPr>
          <w:rFonts w:asciiTheme="minorHAnsi" w:hAnsiTheme="minorHAnsi" w:cstheme="minorHAnsi"/>
        </w:rPr>
      </w:pPr>
      <w:r w:rsidRPr="005752DC">
        <w:rPr>
          <w:rFonts w:asciiTheme="minorHAnsi" w:hAnsiTheme="minorHAnsi" w:cstheme="minorHAnsi"/>
          <w:b/>
          <w:bCs/>
          <w:i/>
          <w:iCs/>
          <w:sz w:val="22"/>
          <w:szCs w:val="20"/>
        </w:rPr>
        <w:t>Source</w:t>
      </w:r>
      <w:r w:rsidR="00B551A5" w:rsidRPr="005752DC">
        <w:rPr>
          <w:rFonts w:asciiTheme="minorHAnsi" w:hAnsiTheme="minorHAnsi" w:cstheme="minorHAnsi"/>
        </w:rPr>
        <w:t xml:space="preserve">: </w:t>
      </w:r>
      <w:r w:rsidRPr="005752DC">
        <w:rPr>
          <w:rFonts w:asciiTheme="minorHAnsi" w:hAnsiTheme="minorHAnsi" w:cstheme="minorHAnsi"/>
          <w:sz w:val="22"/>
          <w:szCs w:val="20"/>
        </w:rPr>
        <w:t xml:space="preserve">Department of Education. (2024, Oct). </w:t>
      </w:r>
      <w:r w:rsidRPr="005752DC">
        <w:rPr>
          <w:rFonts w:asciiTheme="minorHAnsi" w:hAnsiTheme="minorHAnsi" w:cstheme="minorHAnsi"/>
          <w:i/>
          <w:iCs/>
          <w:sz w:val="22"/>
          <w:szCs w:val="20"/>
        </w:rPr>
        <w:t>School term dates and holidays in Victoria</w:t>
      </w:r>
      <w:r w:rsidRPr="005752DC">
        <w:rPr>
          <w:rFonts w:asciiTheme="minorHAnsi" w:hAnsiTheme="minorHAnsi" w:cstheme="minorHAnsi"/>
          <w:sz w:val="22"/>
          <w:szCs w:val="20"/>
        </w:rPr>
        <w:t>. Victorian State Government</w:t>
      </w:r>
      <w:r w:rsidRPr="005752DC">
        <w:rPr>
          <w:rFonts w:asciiTheme="minorHAnsi" w:hAnsiTheme="minorHAnsi" w:cstheme="minorHAnsi"/>
          <w:sz w:val="22"/>
        </w:rPr>
        <w:t xml:space="preserve">. </w:t>
      </w:r>
      <w:hyperlink r:id="rId13" w:anchor="previous-years-term-dates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www.vic.gov.au/school-term-dates-and-holidays-victoria#previous-years-term-dates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7CEEEDFB" w14:textId="5E376D5B" w:rsidR="00F10060" w:rsidRPr="005752DC" w:rsidRDefault="00F10060" w:rsidP="00D2328B">
      <w:pPr>
        <w:pBdr>
          <w:bottom w:val="single" w:sz="6" w:space="1" w:color="auto"/>
        </w:pBdr>
        <w:spacing w:before="0" w:after="200" w:line="276" w:lineRule="auto"/>
        <w:rPr>
          <w:rFonts w:asciiTheme="minorHAnsi" w:hAnsiTheme="minorHAnsi" w:cstheme="minorHAnsi"/>
          <w:sz w:val="22"/>
        </w:rPr>
      </w:pPr>
    </w:p>
    <w:p w14:paraId="600DC002" w14:textId="7E1CEB2F" w:rsidR="00F10060" w:rsidRPr="005752DC" w:rsidRDefault="009A19A1" w:rsidP="00EC33CE">
      <w:pPr>
        <w:pStyle w:val="Heading2"/>
      </w:pPr>
      <w:r w:rsidRPr="005752DC">
        <w:t>C</w:t>
      </w:r>
      <w:r w:rsidR="00D804AA" w:rsidRPr="005752DC">
        <w:t>OVID</w:t>
      </w:r>
      <w:r w:rsidRPr="005752DC">
        <w:t xml:space="preserve">-19 </w:t>
      </w:r>
      <w:r w:rsidR="00D2328B" w:rsidRPr="005752DC">
        <w:t xml:space="preserve">remote and on-site learning </w:t>
      </w:r>
      <w:r w:rsidR="00BD3C62" w:rsidRPr="005752DC">
        <w:t>status</w:t>
      </w:r>
      <w:r w:rsidR="00D2328B" w:rsidRPr="005752DC">
        <w:t xml:space="preserve"> for primary </w:t>
      </w:r>
      <w:r w:rsidR="00BD3C62" w:rsidRPr="005752DC">
        <w:t>school students</w:t>
      </w:r>
      <w:r w:rsidR="00832BBC" w:rsidRPr="005752DC">
        <w:t>, 2020 – 2021</w:t>
      </w:r>
    </w:p>
    <w:tbl>
      <w:tblPr>
        <w:tblStyle w:val="ListTable1Light-Accent1"/>
        <w:tblW w:w="9777" w:type="dxa"/>
        <w:jc w:val="center"/>
        <w:tblLook w:val="04A0" w:firstRow="1" w:lastRow="0" w:firstColumn="1" w:lastColumn="0" w:noHBand="0" w:noVBand="1"/>
      </w:tblPr>
      <w:tblGrid>
        <w:gridCol w:w="1276"/>
        <w:gridCol w:w="2835"/>
        <w:gridCol w:w="5666"/>
      </w:tblGrid>
      <w:tr w:rsidR="00790817" w:rsidRPr="005752DC" w14:paraId="1258F3D6" w14:textId="77777777" w:rsidTr="00877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D1ADCA" w14:textId="5BDDB92C" w:rsidR="00790817" w:rsidRPr="005752DC" w:rsidRDefault="0074738C" w:rsidP="00790817">
            <w:pPr>
              <w:spacing w:before="240"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Term</w:t>
            </w:r>
          </w:p>
        </w:tc>
        <w:tc>
          <w:tcPr>
            <w:tcW w:w="2835" w:type="dxa"/>
          </w:tcPr>
          <w:p w14:paraId="62A8E93C" w14:textId="7439DFA0" w:rsidR="00790817" w:rsidRPr="005752DC" w:rsidRDefault="0074738C" w:rsidP="00790817">
            <w:pPr>
              <w:spacing w:before="24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Dates</w:t>
            </w:r>
          </w:p>
        </w:tc>
        <w:tc>
          <w:tcPr>
            <w:tcW w:w="5666" w:type="dxa"/>
          </w:tcPr>
          <w:p w14:paraId="295DE64D" w14:textId="53FE6F0B" w:rsidR="00790817" w:rsidRPr="005752DC" w:rsidRDefault="00F10060" w:rsidP="00790817">
            <w:pPr>
              <w:spacing w:before="24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Category</w:t>
            </w:r>
          </w:p>
        </w:tc>
      </w:tr>
      <w:tr w:rsidR="00790817" w:rsidRPr="005752DC" w14:paraId="3C2CA828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D3252E" w14:textId="2C3B6364" w:rsidR="00790817" w:rsidRPr="005752DC" w:rsidRDefault="0074738C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1 2020</w:t>
            </w:r>
          </w:p>
        </w:tc>
        <w:tc>
          <w:tcPr>
            <w:tcW w:w="2835" w:type="dxa"/>
          </w:tcPr>
          <w:p w14:paraId="5DBCB3AA" w14:textId="2A4BD498" w:rsidR="00790817" w:rsidRPr="005752DC" w:rsidRDefault="0074738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January to 24 March</w:t>
            </w:r>
          </w:p>
        </w:tc>
        <w:tc>
          <w:tcPr>
            <w:tcW w:w="5666" w:type="dxa"/>
          </w:tcPr>
          <w:p w14:paraId="0A0D52C3" w14:textId="188FF250" w:rsidR="00790817" w:rsidRPr="005752DC" w:rsidRDefault="00F10060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74738C" w:rsidRPr="005752DC" w14:paraId="669A0590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2D6663" w14:textId="795345EB" w:rsidR="0074738C" w:rsidRPr="005752DC" w:rsidRDefault="0074738C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FBDB6FC" w14:textId="2233D4EF" w:rsidR="0074738C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March to 13 April</w:t>
            </w:r>
          </w:p>
        </w:tc>
        <w:tc>
          <w:tcPr>
            <w:tcW w:w="5666" w:type="dxa"/>
          </w:tcPr>
          <w:p w14:paraId="6C21C546" w14:textId="5FEC033F" w:rsidR="0074738C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790817" w:rsidRPr="005752DC" w14:paraId="3FB25D29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AD46AF" w14:textId="1A8FDD1F" w:rsidR="00790817" w:rsidRPr="005752DC" w:rsidRDefault="0074738C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2 2020</w:t>
            </w:r>
          </w:p>
        </w:tc>
        <w:tc>
          <w:tcPr>
            <w:tcW w:w="2835" w:type="dxa"/>
          </w:tcPr>
          <w:p w14:paraId="1F01EDA3" w14:textId="6CAF0E7C" w:rsidR="00790817" w:rsidRPr="005752DC" w:rsidRDefault="0074738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April to 25 May</w:t>
            </w:r>
          </w:p>
        </w:tc>
        <w:tc>
          <w:tcPr>
            <w:tcW w:w="5666" w:type="dxa"/>
          </w:tcPr>
          <w:p w14:paraId="48D21D14" w14:textId="663A56D2" w:rsidR="00790817" w:rsidRPr="005752DC" w:rsidRDefault="0074738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790817" w:rsidRPr="005752DC" w14:paraId="264DF9B3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D7BD64" w14:textId="51A579BD" w:rsidR="00790817" w:rsidRPr="005752DC" w:rsidRDefault="00790817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1C34E45" w14:textId="3D056016" w:rsidR="00790817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 May to 8 June</w:t>
            </w:r>
          </w:p>
        </w:tc>
        <w:tc>
          <w:tcPr>
            <w:tcW w:w="5666" w:type="dxa"/>
          </w:tcPr>
          <w:p w14:paraId="14A202B1" w14:textId="59E58325" w:rsidR="00790817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790817" w:rsidRPr="005752DC" w14:paraId="43E4EBEC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EAF645" w14:textId="5A7E936A" w:rsidR="00790817" w:rsidRPr="005752DC" w:rsidRDefault="00790817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3468208" w14:textId="2C874F9C" w:rsidR="00790817" w:rsidRPr="005752DC" w:rsidRDefault="0074738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June to 26 June</w:t>
            </w:r>
          </w:p>
        </w:tc>
        <w:tc>
          <w:tcPr>
            <w:tcW w:w="5666" w:type="dxa"/>
          </w:tcPr>
          <w:p w14:paraId="2490038D" w14:textId="72BF75B5" w:rsidR="00790817" w:rsidRPr="005752DC" w:rsidRDefault="0074738C" w:rsidP="007E3F7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790817" w:rsidRPr="005752DC" w14:paraId="62B62AE4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A7A61A" w14:textId="2CF92C58" w:rsidR="00790817" w:rsidRPr="005752DC" w:rsidRDefault="00790817" w:rsidP="007E3F7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123C6B2" w14:textId="5EBACC28" w:rsidR="00790817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June to 12 July</w:t>
            </w:r>
          </w:p>
        </w:tc>
        <w:tc>
          <w:tcPr>
            <w:tcW w:w="5666" w:type="dxa"/>
          </w:tcPr>
          <w:p w14:paraId="632A240E" w14:textId="1C9E218B" w:rsidR="00790817" w:rsidRPr="005752DC" w:rsidRDefault="0074738C" w:rsidP="007E3F7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74738C" w:rsidRPr="005752DC" w14:paraId="4084EBD5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6D2DC4" w14:textId="6390FE16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3 2020</w:t>
            </w:r>
          </w:p>
        </w:tc>
        <w:tc>
          <w:tcPr>
            <w:tcW w:w="2835" w:type="dxa"/>
          </w:tcPr>
          <w:p w14:paraId="2D2E9B59" w14:textId="78EB5994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July to 4 August</w:t>
            </w:r>
          </w:p>
        </w:tc>
        <w:tc>
          <w:tcPr>
            <w:tcW w:w="5666" w:type="dxa"/>
          </w:tcPr>
          <w:p w14:paraId="5958D8E0" w14:textId="4BC45726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74738C" w:rsidRPr="005752DC" w14:paraId="497F7813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DDAF08" w14:textId="600DBFEB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788FC2" w14:textId="529F4AE1" w:rsidR="0074738C" w:rsidRPr="005752DC" w:rsidRDefault="0074738C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August to 18 September</w:t>
            </w:r>
          </w:p>
        </w:tc>
        <w:tc>
          <w:tcPr>
            <w:tcW w:w="5666" w:type="dxa"/>
          </w:tcPr>
          <w:p w14:paraId="1B4F3A62" w14:textId="17125ABA" w:rsidR="0074738C" w:rsidRPr="005752DC" w:rsidRDefault="0074738C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74738C" w:rsidRPr="005752DC" w14:paraId="2EFEB8CA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1F96C8" w14:textId="465A9FF6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BDE5256" w14:textId="013EFC3D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September to 4 October</w:t>
            </w:r>
          </w:p>
        </w:tc>
        <w:tc>
          <w:tcPr>
            <w:tcW w:w="5666" w:type="dxa"/>
          </w:tcPr>
          <w:p w14:paraId="6707BD86" w14:textId="076211D8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74738C" w:rsidRPr="005752DC" w14:paraId="0AE5678C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3CECFD" w14:textId="58758187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4 2020</w:t>
            </w:r>
          </w:p>
        </w:tc>
        <w:tc>
          <w:tcPr>
            <w:tcW w:w="2835" w:type="dxa"/>
          </w:tcPr>
          <w:p w14:paraId="25681B22" w14:textId="460B37E6" w:rsidR="0074738C" w:rsidRPr="005752DC" w:rsidRDefault="0074738C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October to 11 October</w:t>
            </w:r>
          </w:p>
        </w:tc>
        <w:tc>
          <w:tcPr>
            <w:tcW w:w="5666" w:type="dxa"/>
          </w:tcPr>
          <w:p w14:paraId="4D2E7904" w14:textId="2F4EF3FB" w:rsidR="0074738C" w:rsidRPr="005752DC" w:rsidRDefault="0074738C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74738C" w:rsidRPr="005752DC" w14:paraId="43D41F54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2C373D" w14:textId="450A2FF6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7F82013" w14:textId="28D21EC2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October to 18 December</w:t>
            </w:r>
          </w:p>
        </w:tc>
        <w:tc>
          <w:tcPr>
            <w:tcW w:w="5666" w:type="dxa"/>
          </w:tcPr>
          <w:p w14:paraId="451EA606" w14:textId="6F3D0970" w:rsidR="0074738C" w:rsidRPr="005752DC" w:rsidRDefault="0074738C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74738C" w:rsidRPr="005752DC" w14:paraId="654DE80D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5A1A06" w14:textId="7DC55DFE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CF5417D" w14:textId="506CE33B" w:rsidR="0074738C" w:rsidRPr="005752DC" w:rsidRDefault="001B5AB7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December to 26 January</w:t>
            </w:r>
          </w:p>
        </w:tc>
        <w:tc>
          <w:tcPr>
            <w:tcW w:w="5666" w:type="dxa"/>
          </w:tcPr>
          <w:p w14:paraId="6B3EDA69" w14:textId="0218F729" w:rsidR="0074738C" w:rsidRPr="005752DC" w:rsidRDefault="0074738C" w:rsidP="0074738C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74738C" w:rsidRPr="005752DC" w14:paraId="0A93E310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05194E" w14:textId="386E4389" w:rsidR="0074738C" w:rsidRPr="005752DC" w:rsidRDefault="0074738C" w:rsidP="0074738C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1 2021</w:t>
            </w:r>
          </w:p>
        </w:tc>
        <w:tc>
          <w:tcPr>
            <w:tcW w:w="2835" w:type="dxa"/>
          </w:tcPr>
          <w:p w14:paraId="5C6C75C8" w14:textId="5D538B91" w:rsidR="0074738C" w:rsidRPr="005752DC" w:rsidRDefault="001B5AB7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 January to 14 February</w:t>
            </w:r>
          </w:p>
        </w:tc>
        <w:tc>
          <w:tcPr>
            <w:tcW w:w="5666" w:type="dxa"/>
          </w:tcPr>
          <w:p w14:paraId="0E847547" w14:textId="4403E748" w:rsidR="0074738C" w:rsidRPr="005752DC" w:rsidRDefault="001B5AB7" w:rsidP="0074738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401F7B11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A4C72B" w14:textId="71A480EF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6683E05" w14:textId="1D3624F0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 February to 17 February</w:t>
            </w:r>
          </w:p>
        </w:tc>
        <w:tc>
          <w:tcPr>
            <w:tcW w:w="5666" w:type="dxa"/>
          </w:tcPr>
          <w:p w14:paraId="67804D39" w14:textId="2845217E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1B5AB7" w:rsidRPr="005752DC" w14:paraId="02813199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9E7961" w14:textId="2A8F7908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3F25B9F" w14:textId="6DA64EC2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February to 1 April</w:t>
            </w:r>
          </w:p>
        </w:tc>
        <w:tc>
          <w:tcPr>
            <w:tcW w:w="5666" w:type="dxa"/>
          </w:tcPr>
          <w:p w14:paraId="0290A7C7" w14:textId="66A9B2A0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02A01670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01AF6E" w14:textId="5129086F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A03D369" w14:textId="53537F05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April to 18 April</w:t>
            </w:r>
          </w:p>
        </w:tc>
        <w:tc>
          <w:tcPr>
            <w:tcW w:w="5666" w:type="dxa"/>
          </w:tcPr>
          <w:p w14:paraId="082806F8" w14:textId="495465B7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1B5AB7" w:rsidRPr="005752DC" w14:paraId="16666684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71F3B1" w14:textId="3D40DA4E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>Term 2 2021</w:t>
            </w:r>
          </w:p>
        </w:tc>
        <w:tc>
          <w:tcPr>
            <w:tcW w:w="2835" w:type="dxa"/>
          </w:tcPr>
          <w:p w14:paraId="114EEC24" w14:textId="1FA44135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April to 27 May</w:t>
            </w:r>
          </w:p>
        </w:tc>
        <w:tc>
          <w:tcPr>
            <w:tcW w:w="5666" w:type="dxa"/>
          </w:tcPr>
          <w:p w14:paraId="7CF9CE25" w14:textId="4C4F55F3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2434B1AF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2FD821" w14:textId="5EEAC519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385D93" w14:textId="4D982656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May to 2 June</w:t>
            </w:r>
          </w:p>
        </w:tc>
        <w:tc>
          <w:tcPr>
            <w:tcW w:w="5666" w:type="dxa"/>
          </w:tcPr>
          <w:p w14:paraId="08BF0BCF" w14:textId="5E7E7356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1B5AB7" w:rsidRPr="005752DC" w14:paraId="2D8B97C0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21906A" w14:textId="2A67CE03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02C140C" w14:textId="17A724E6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June to 10 June</w:t>
            </w:r>
          </w:p>
        </w:tc>
        <w:tc>
          <w:tcPr>
            <w:tcW w:w="5666" w:type="dxa"/>
          </w:tcPr>
          <w:p w14:paraId="5C9A7BC8" w14:textId="6C314148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1B5AB7" w:rsidRPr="005752DC" w14:paraId="4F0A7BDB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4CFCF8" w14:textId="5EEC906C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BFC0C8C" w14:textId="3F4A306C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June to 25 June</w:t>
            </w:r>
          </w:p>
        </w:tc>
        <w:tc>
          <w:tcPr>
            <w:tcW w:w="5666" w:type="dxa"/>
          </w:tcPr>
          <w:p w14:paraId="3DB7CB99" w14:textId="0159709B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3FA64A1C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EAE1D7" w14:textId="33F41098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8C2ED38" w14:textId="64B2528A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 June to 11 July</w:t>
            </w:r>
          </w:p>
        </w:tc>
        <w:tc>
          <w:tcPr>
            <w:tcW w:w="5666" w:type="dxa"/>
          </w:tcPr>
          <w:p w14:paraId="0CC01304" w14:textId="0E8D7DC9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1B5AB7" w:rsidRPr="005752DC" w14:paraId="3BB8D32B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A27B39" w14:textId="2E0BD32D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3 2021</w:t>
            </w:r>
          </w:p>
        </w:tc>
        <w:tc>
          <w:tcPr>
            <w:tcW w:w="2835" w:type="dxa"/>
          </w:tcPr>
          <w:p w14:paraId="2FE2FE5C" w14:textId="3DD180B1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2 July to 15 July </w:t>
            </w:r>
          </w:p>
        </w:tc>
        <w:tc>
          <w:tcPr>
            <w:tcW w:w="5666" w:type="dxa"/>
          </w:tcPr>
          <w:p w14:paraId="5FE3A835" w14:textId="3279A5B8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7850732A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C824A8" w14:textId="20803DD2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6A498CF" w14:textId="600DCF8E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July to 27 July</w:t>
            </w:r>
          </w:p>
        </w:tc>
        <w:tc>
          <w:tcPr>
            <w:tcW w:w="5666" w:type="dxa"/>
          </w:tcPr>
          <w:p w14:paraId="72EFE5D1" w14:textId="5EFEBF7C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1B5AB7" w:rsidRPr="005752DC" w14:paraId="3B9FA11D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7D7C7D" w14:textId="754EBAFD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F217C9A" w14:textId="78DA88C4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 July to 5 August</w:t>
            </w:r>
          </w:p>
        </w:tc>
        <w:tc>
          <w:tcPr>
            <w:tcW w:w="5666" w:type="dxa"/>
          </w:tcPr>
          <w:p w14:paraId="4E15F688" w14:textId="172A5338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  <w:tr w:rsidR="001B5AB7" w:rsidRPr="005752DC" w14:paraId="0B84AC30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A6D99D" w14:textId="4011C7DC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77F0540" w14:textId="175655C4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August to 8 August</w:t>
            </w:r>
          </w:p>
        </w:tc>
        <w:tc>
          <w:tcPr>
            <w:tcW w:w="5666" w:type="dxa"/>
          </w:tcPr>
          <w:p w14:paraId="7EC2A018" w14:textId="5C2B43DE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1B5AB7" w:rsidRPr="005752DC" w14:paraId="021CEBC7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1386D8" w14:textId="2220F164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6CEB30E" w14:textId="13C5E60F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August to 22 August</w:t>
            </w:r>
          </w:p>
        </w:tc>
        <w:tc>
          <w:tcPr>
            <w:tcW w:w="5666" w:type="dxa"/>
          </w:tcPr>
          <w:p w14:paraId="51493FAF" w14:textId="3B022648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1B5AB7" w:rsidRPr="005752DC" w14:paraId="758B754D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992323" w14:textId="53207D9D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16A0AEA" w14:textId="0732C7C3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 August to 9 September</w:t>
            </w:r>
          </w:p>
        </w:tc>
        <w:tc>
          <w:tcPr>
            <w:tcW w:w="5666" w:type="dxa"/>
          </w:tcPr>
          <w:p w14:paraId="14F0D0EB" w14:textId="358F8051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l primary students learning remotely / none learning on-site</w:t>
            </w:r>
          </w:p>
        </w:tc>
      </w:tr>
      <w:tr w:rsidR="001B5AB7" w:rsidRPr="005752DC" w14:paraId="78C66A25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C2BE8E" w14:textId="74A855D7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581E0A8" w14:textId="03A8188F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September to 17 September</w:t>
            </w:r>
          </w:p>
        </w:tc>
        <w:tc>
          <w:tcPr>
            <w:tcW w:w="5666" w:type="dxa"/>
          </w:tcPr>
          <w:p w14:paraId="6370C870" w14:textId="5D961610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1B5AB7" w:rsidRPr="005752DC" w14:paraId="182BD867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B95D80" w14:textId="61CE0791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32CBFD3" w14:textId="50FFCF71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September to 3 October</w:t>
            </w:r>
          </w:p>
        </w:tc>
        <w:tc>
          <w:tcPr>
            <w:tcW w:w="5666" w:type="dxa"/>
          </w:tcPr>
          <w:p w14:paraId="476210D0" w14:textId="74887CA9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ool holidays during COVID-19</w:t>
            </w:r>
          </w:p>
        </w:tc>
      </w:tr>
      <w:tr w:rsidR="001B5AB7" w:rsidRPr="005752DC" w14:paraId="53E09EF4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3B1FB1" w14:textId="10F89884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rm 4 2021</w:t>
            </w:r>
          </w:p>
        </w:tc>
        <w:tc>
          <w:tcPr>
            <w:tcW w:w="2835" w:type="dxa"/>
          </w:tcPr>
          <w:p w14:paraId="613BAED4" w14:textId="567D5F58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October to 21 October</w:t>
            </w:r>
          </w:p>
        </w:tc>
        <w:tc>
          <w:tcPr>
            <w:tcW w:w="5666" w:type="dxa"/>
          </w:tcPr>
          <w:p w14:paraId="49AED9A6" w14:textId="5E99BD3E" w:rsidR="001B5AB7" w:rsidRPr="005752DC" w:rsidRDefault="001B5AB7" w:rsidP="001B5AB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 primary students learning remotely / some learning on-site</w:t>
            </w:r>
          </w:p>
        </w:tc>
      </w:tr>
      <w:tr w:rsidR="001B5AB7" w:rsidRPr="005752DC" w14:paraId="58BD5469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4F81BD" w:themeColor="accent1"/>
            </w:tcBorders>
          </w:tcPr>
          <w:p w14:paraId="09178E93" w14:textId="56F4CFCC" w:rsidR="001B5AB7" w:rsidRPr="005752DC" w:rsidRDefault="001B5AB7" w:rsidP="001B5AB7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4F81BD" w:themeColor="accent1"/>
            </w:tcBorders>
          </w:tcPr>
          <w:p w14:paraId="3648C6FD" w14:textId="22514E79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October to 17 December</w:t>
            </w:r>
          </w:p>
        </w:tc>
        <w:tc>
          <w:tcPr>
            <w:tcW w:w="5666" w:type="dxa"/>
            <w:tcBorders>
              <w:bottom w:val="single" w:sz="4" w:space="0" w:color="4F81BD" w:themeColor="accent1"/>
            </w:tcBorders>
          </w:tcPr>
          <w:p w14:paraId="185D922C" w14:textId="243C3DCB" w:rsidR="001B5AB7" w:rsidRPr="005752DC" w:rsidRDefault="001B5AB7" w:rsidP="001B5AB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primary students learning remotely / all learning on-site</w:t>
            </w:r>
          </w:p>
        </w:tc>
      </w:tr>
    </w:tbl>
    <w:p w14:paraId="63659E78" w14:textId="72944AD0" w:rsidR="00D2328B" w:rsidRPr="005752DC" w:rsidRDefault="009A19A1" w:rsidP="00B551A5">
      <w:pPr>
        <w:spacing w:before="240"/>
        <w:rPr>
          <w:rFonts w:asciiTheme="minorHAnsi" w:hAnsiTheme="minorHAnsi" w:cstheme="minorHAnsi"/>
          <w:i/>
          <w:iCs/>
          <w:sz w:val="22"/>
          <w:szCs w:val="20"/>
        </w:rPr>
      </w:pPr>
      <w:r w:rsidRPr="005752DC">
        <w:rPr>
          <w:rFonts w:asciiTheme="minorHAnsi" w:hAnsiTheme="minorHAnsi" w:cstheme="minorHAnsi"/>
          <w:b/>
          <w:bCs/>
          <w:i/>
          <w:iCs/>
          <w:sz w:val="22"/>
          <w:szCs w:val="20"/>
        </w:rPr>
        <w:t>Source</w:t>
      </w:r>
      <w:r w:rsidR="00B551A5" w:rsidRPr="005752DC">
        <w:rPr>
          <w:rFonts w:asciiTheme="minorHAnsi" w:hAnsiTheme="minorHAnsi" w:cstheme="minorHAnsi"/>
          <w:b/>
          <w:bCs/>
          <w:i/>
          <w:iCs/>
          <w:sz w:val="22"/>
          <w:szCs w:val="20"/>
        </w:rPr>
        <w:t>:</w:t>
      </w:r>
      <w:r w:rsidR="00351CDD" w:rsidRPr="005752DC">
        <w:rPr>
          <w:rFonts w:asciiTheme="minorHAnsi" w:hAnsiTheme="minorHAnsi" w:cstheme="minorHAnsi"/>
          <w:i/>
          <w:iCs/>
          <w:sz w:val="22"/>
          <w:szCs w:val="20"/>
        </w:rPr>
        <w:t xml:space="preserve"> </w:t>
      </w:r>
      <w:bookmarkStart w:id="0" w:name="_Hlk178069766"/>
      <w:r w:rsidR="00351CDD" w:rsidRPr="005752DC">
        <w:rPr>
          <w:rFonts w:asciiTheme="minorHAnsi" w:hAnsiTheme="minorHAnsi" w:cstheme="minorHAnsi"/>
          <w:sz w:val="22"/>
          <w:szCs w:val="20"/>
        </w:rPr>
        <w:t xml:space="preserve">Wright, A. (2022). </w:t>
      </w:r>
      <w:r w:rsidR="00351CDD" w:rsidRPr="005752DC">
        <w:rPr>
          <w:rFonts w:asciiTheme="minorHAnsi" w:hAnsiTheme="minorHAnsi" w:cstheme="minorHAnsi"/>
          <w:i/>
          <w:iCs/>
          <w:sz w:val="22"/>
          <w:szCs w:val="20"/>
        </w:rPr>
        <w:t>Chronology of primary and secondary school closures in Victoria due to COVID-19</w:t>
      </w:r>
      <w:r w:rsidR="00351CDD" w:rsidRPr="005752DC">
        <w:rPr>
          <w:rFonts w:asciiTheme="minorHAnsi" w:hAnsiTheme="minorHAnsi" w:cstheme="minorHAnsi"/>
          <w:sz w:val="22"/>
          <w:szCs w:val="20"/>
        </w:rPr>
        <w:t xml:space="preserve"> [research note], Parliamentary Library and Information Service, Parliament of Victoria. </w:t>
      </w:r>
      <w:hyperlink r:id="rId14" w:history="1">
        <w:r w:rsidR="00351CDD" w:rsidRPr="005752DC">
          <w:rPr>
            <w:rStyle w:val="Hyperlink"/>
            <w:rFonts w:asciiTheme="minorHAnsi" w:hAnsiTheme="minorHAnsi" w:cstheme="minorHAnsi"/>
            <w:sz w:val="22"/>
            <w:szCs w:val="20"/>
          </w:rPr>
          <w:t>https://apo.org.au/node/321739</w:t>
        </w:r>
      </w:hyperlink>
      <w:r w:rsidR="00351CDD" w:rsidRPr="005752DC">
        <w:rPr>
          <w:rFonts w:asciiTheme="minorHAnsi" w:hAnsiTheme="minorHAnsi" w:cstheme="minorHAnsi"/>
          <w:sz w:val="22"/>
          <w:szCs w:val="20"/>
        </w:rPr>
        <w:t xml:space="preserve"> </w:t>
      </w:r>
      <w:bookmarkEnd w:id="0"/>
    </w:p>
    <w:p w14:paraId="7EAAFCF9" w14:textId="77777777" w:rsidR="00D2328B" w:rsidRPr="005752DC" w:rsidRDefault="00D2328B" w:rsidP="00631DDB">
      <w:pPr>
        <w:pBdr>
          <w:bottom w:val="single" w:sz="6" w:space="1" w:color="auto"/>
        </w:pBdr>
        <w:spacing w:before="0"/>
        <w:rPr>
          <w:rFonts w:asciiTheme="minorHAnsi" w:hAnsiTheme="minorHAnsi" w:cstheme="minorHAnsi"/>
          <w:sz w:val="22"/>
          <w:szCs w:val="20"/>
        </w:rPr>
      </w:pPr>
    </w:p>
    <w:p w14:paraId="2E9A557C" w14:textId="7A0EE2EB" w:rsidR="002B1BAB" w:rsidRPr="005752DC" w:rsidRDefault="00596CD2" w:rsidP="00EC33CE">
      <w:pPr>
        <w:pStyle w:val="Heading2"/>
      </w:pPr>
      <w:r w:rsidRPr="005752DC">
        <w:t>National (Australia) and state (Victoria) p</w:t>
      </w:r>
      <w:r w:rsidR="002B1BAB" w:rsidRPr="005752DC">
        <w:t>oli</w:t>
      </w:r>
      <w:r w:rsidRPr="005752DC">
        <w:t>cy</w:t>
      </w:r>
      <w:r w:rsidR="002B1BAB" w:rsidRPr="005752DC">
        <w:t xml:space="preserve"> events</w:t>
      </w:r>
    </w:p>
    <w:tbl>
      <w:tblPr>
        <w:tblStyle w:val="ListTable1Light-Accent1"/>
        <w:tblW w:w="9777" w:type="dxa"/>
        <w:jc w:val="center"/>
        <w:tblLook w:val="04A0" w:firstRow="1" w:lastRow="0" w:firstColumn="1" w:lastColumn="0" w:noHBand="0" w:noVBand="1"/>
      </w:tblPr>
      <w:tblGrid>
        <w:gridCol w:w="1696"/>
        <w:gridCol w:w="1188"/>
        <w:gridCol w:w="6893"/>
      </w:tblGrid>
      <w:tr w:rsidR="00B551A5" w:rsidRPr="005752DC" w14:paraId="16522C8F" w14:textId="77777777" w:rsidTr="00877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837D41" w14:textId="77777777" w:rsidR="00790817" w:rsidRPr="005752DC" w:rsidRDefault="00790817" w:rsidP="00790817">
            <w:pPr>
              <w:spacing w:before="240" w:after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Date</w:t>
            </w:r>
          </w:p>
        </w:tc>
        <w:tc>
          <w:tcPr>
            <w:tcW w:w="1134" w:type="dxa"/>
          </w:tcPr>
          <w:p w14:paraId="01AADE29" w14:textId="2F9AFADA" w:rsidR="00790817" w:rsidRPr="005752DC" w:rsidRDefault="00790817" w:rsidP="00790817">
            <w:pPr>
              <w:spacing w:before="24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Event category</w:t>
            </w:r>
          </w:p>
        </w:tc>
        <w:tc>
          <w:tcPr>
            <w:tcW w:w="6942" w:type="dxa"/>
          </w:tcPr>
          <w:p w14:paraId="4C2A858C" w14:textId="5E6877FD" w:rsidR="00790817" w:rsidRPr="005752DC" w:rsidRDefault="00790817" w:rsidP="00790817">
            <w:pPr>
              <w:spacing w:before="24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0"/>
              </w:rPr>
            </w:pPr>
            <w:r w:rsidRPr="005752DC">
              <w:rPr>
                <w:rFonts w:asciiTheme="minorHAnsi" w:hAnsiTheme="minorHAnsi" w:cstheme="minorHAnsi"/>
                <w:sz w:val="22"/>
                <w:szCs w:val="20"/>
              </w:rPr>
              <w:t>Description</w:t>
            </w:r>
          </w:p>
        </w:tc>
      </w:tr>
      <w:tr w:rsidR="00B551A5" w:rsidRPr="005752DC" w14:paraId="5E933D33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8419E7" w14:textId="7B7051FF" w:rsidR="00790817" w:rsidRPr="005752DC" w:rsidRDefault="00B551A5" w:rsidP="00B63515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 October 2018</w:t>
            </w:r>
          </w:p>
        </w:tc>
        <w:tc>
          <w:tcPr>
            <w:tcW w:w="1134" w:type="dxa"/>
          </w:tcPr>
          <w:p w14:paraId="568A37BC" w14:textId="10E6E678" w:rsidR="00790817" w:rsidRPr="005752DC" w:rsidRDefault="00790817" w:rsidP="00B63515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 released</w:t>
            </w:r>
          </w:p>
        </w:tc>
        <w:tc>
          <w:tcPr>
            <w:tcW w:w="6942" w:type="dxa"/>
          </w:tcPr>
          <w:p w14:paraId="0EAEAF99" w14:textId="13198EDC" w:rsidR="00790817" w:rsidRPr="005752DC" w:rsidRDefault="00790817" w:rsidP="00B63515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chievement Program online portal launched. TransformUs is included as a ‘supporting program’ option in the portal. [1] </w:t>
            </w:r>
          </w:p>
        </w:tc>
      </w:tr>
      <w:tr w:rsidR="00B551A5" w:rsidRPr="005752DC" w14:paraId="4291A76E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47DE91" w14:textId="3447B5E4" w:rsidR="00790817" w:rsidRPr="005752DC" w:rsidRDefault="00B551A5" w:rsidP="00B63515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4 March 2019</w:t>
            </w:r>
          </w:p>
        </w:tc>
        <w:tc>
          <w:tcPr>
            <w:tcW w:w="1134" w:type="dxa"/>
          </w:tcPr>
          <w:p w14:paraId="15BB505D" w14:textId="355605DA" w:rsidR="00790817" w:rsidRPr="005752DC" w:rsidRDefault="00790817" w:rsidP="00B63515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 released</w:t>
            </w:r>
          </w:p>
        </w:tc>
        <w:tc>
          <w:tcPr>
            <w:tcW w:w="6942" w:type="dxa"/>
          </w:tcPr>
          <w:p w14:paraId="7F322A67" w14:textId="0F88FF6A" w:rsidR="00790817" w:rsidRPr="005752DC" w:rsidRDefault="00790817" w:rsidP="00B63515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hievement Program and TransformUs Benchmark Alignment Document launched. As part of the launch, the document was made available as a resource in the Achievement Program portal and promoted to health professionals. [1]</w:t>
            </w:r>
          </w:p>
        </w:tc>
      </w:tr>
      <w:tr w:rsidR="00B551A5" w:rsidRPr="005752DC" w14:paraId="468D3E9D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65D6C9" w14:textId="545AE19D" w:rsidR="00790817" w:rsidRPr="005752DC" w:rsidRDefault="00B551A5" w:rsidP="00AE261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3 July 2019</w:t>
            </w:r>
          </w:p>
        </w:tc>
        <w:tc>
          <w:tcPr>
            <w:tcW w:w="1134" w:type="dxa"/>
          </w:tcPr>
          <w:p w14:paraId="74BB649E" w14:textId="03134DF1" w:rsidR="00790817" w:rsidRPr="005752DC" w:rsidRDefault="00790817" w:rsidP="00AE261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icy released</w:t>
            </w:r>
          </w:p>
        </w:tc>
        <w:tc>
          <w:tcPr>
            <w:tcW w:w="6942" w:type="dxa"/>
          </w:tcPr>
          <w:p w14:paraId="66EDA985" w14:textId="4E06C4DE" w:rsidR="00790817" w:rsidRPr="005752DC" w:rsidRDefault="00790817" w:rsidP="00AE2614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 Healthier Start for Victorians consensus statement released. TransformUs is listed as an example initiative to support schools to increase students’ physical activity and physical literacy. [2, 3]</w:t>
            </w:r>
          </w:p>
        </w:tc>
      </w:tr>
      <w:tr w:rsidR="00B551A5" w:rsidRPr="005752DC" w14:paraId="57631BEA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50E75C" w14:textId="1570DD3C" w:rsidR="00790817" w:rsidRPr="005752DC" w:rsidRDefault="00790817" w:rsidP="00AE2614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1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arch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03A1B390" w14:textId="4B614520" w:rsidR="00790817" w:rsidRPr="005752DC" w:rsidRDefault="00790817" w:rsidP="00AE261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nding opportunity</w:t>
            </w:r>
          </w:p>
        </w:tc>
        <w:tc>
          <w:tcPr>
            <w:tcW w:w="6942" w:type="dxa"/>
          </w:tcPr>
          <w:p w14:paraId="5AC875FC" w14:textId="540FF7C9" w:rsidR="00790817" w:rsidRPr="005752DC" w:rsidRDefault="00790817" w:rsidP="00AE2614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orting Schools Plus round one grant funding applications open. TransformUs is listed as an approved provider in the grant guidelines. [4]</w:t>
            </w:r>
          </w:p>
        </w:tc>
      </w:tr>
      <w:tr w:rsidR="00B551A5" w:rsidRPr="005752DC" w14:paraId="54185A48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151124" w14:textId="1FEA7AF1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9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June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559E890B" w14:textId="48A52BD7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unding opportunity</w:t>
            </w:r>
          </w:p>
        </w:tc>
        <w:tc>
          <w:tcPr>
            <w:tcW w:w="6942" w:type="dxa"/>
          </w:tcPr>
          <w:p w14:paraId="443F8684" w14:textId="6D72511C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porting Schools Plus round two grant funding applications open. TransformUs is listed as an approved provider in the grant guidelines. [5] </w:t>
            </w:r>
          </w:p>
        </w:tc>
      </w:tr>
      <w:tr w:rsidR="00B551A5" w:rsidRPr="005752DC" w14:paraId="5426C692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204B68" w14:textId="4B58921F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8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October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15B52BB4" w14:textId="3B33DC34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 released</w:t>
            </w:r>
          </w:p>
        </w:tc>
        <w:tc>
          <w:tcPr>
            <w:tcW w:w="6942" w:type="dxa"/>
          </w:tcPr>
          <w:p w14:paraId="59F98316" w14:textId="3DFC5E29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hievement Program Physical Activity and Movement Toolkit launched, which included links to TransformUs against program requirements where relevant. [1]</w:t>
            </w:r>
          </w:p>
        </w:tc>
      </w:tr>
      <w:tr w:rsidR="00B551A5" w:rsidRPr="005752DC" w14:paraId="42B675BF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FE62C4" w14:textId="63D9CAAD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November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4105A851" w14:textId="75C03557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icy released</w:t>
            </w:r>
          </w:p>
        </w:tc>
        <w:tc>
          <w:tcPr>
            <w:tcW w:w="6942" w:type="dxa"/>
          </w:tcPr>
          <w:p w14:paraId="4A1FD836" w14:textId="625A65F1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tive Schools Initiative announced by the Deputy Premier of Victoria, and TransformUs mentioned in the media release. [6] TransformUs is also highlighted within Joint Ministerial Statement on Physical Activity for Children and Young People as an Active Classroom initiative. [7]</w:t>
            </w:r>
          </w:p>
        </w:tc>
      </w:tr>
      <w:tr w:rsidR="00B551A5" w:rsidRPr="005752DC" w14:paraId="69BAC42B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ACDB4F" w14:textId="2C8450B3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>27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January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14:paraId="38ED2D80" w14:textId="61C6A7A0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ource released</w:t>
            </w:r>
          </w:p>
        </w:tc>
        <w:tc>
          <w:tcPr>
            <w:tcW w:w="6942" w:type="dxa"/>
          </w:tcPr>
          <w:p w14:paraId="0B662C36" w14:textId="1116F622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tive Schools Toolkit available from Term 1, 2021, which includes TransformUs resources. [8, 9]</w:t>
            </w:r>
          </w:p>
        </w:tc>
      </w:tr>
      <w:tr w:rsidR="00B551A5" w:rsidRPr="005752DC" w14:paraId="05934055" w14:textId="77777777" w:rsidTr="0087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5B155B" w14:textId="0D005D4C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19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April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14:paraId="14922CF9" w14:textId="2181B193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Funding opportunity</w:t>
            </w:r>
          </w:p>
        </w:tc>
        <w:tc>
          <w:tcPr>
            <w:tcW w:w="6942" w:type="dxa"/>
          </w:tcPr>
          <w:p w14:paraId="074F3AE6" w14:textId="7DF75559" w:rsidR="00790817" w:rsidRPr="005752DC" w:rsidRDefault="00790817" w:rsidP="00BE34F1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2021 recipients of the Active Schools Grants Scheme announced by the Deputy Premier of Victoria. TransformUs is mentioned in the media release. [10] </w:t>
            </w:r>
          </w:p>
        </w:tc>
      </w:tr>
      <w:tr w:rsidR="00B551A5" w:rsidRPr="005752DC" w14:paraId="2DCC1B08" w14:textId="77777777" w:rsidTr="008771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4F81BD" w:themeColor="accent1"/>
            </w:tcBorders>
          </w:tcPr>
          <w:p w14:paraId="462D9207" w14:textId="366F4F48" w:rsidR="00790817" w:rsidRPr="005752DC" w:rsidRDefault="00790817" w:rsidP="00BE34F1">
            <w:pPr>
              <w:spacing w:before="0" w:after="0" w:line="276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7</w:t>
            </w:r>
            <w:r w:rsidR="00B551A5"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February </w:t>
            </w:r>
            <w:r w:rsidRPr="005752D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bottom w:val="single" w:sz="4" w:space="0" w:color="4F81BD" w:themeColor="accent1"/>
            </w:tcBorders>
          </w:tcPr>
          <w:p w14:paraId="4F16B999" w14:textId="76C63511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Funding opportunity</w:t>
            </w:r>
          </w:p>
        </w:tc>
        <w:tc>
          <w:tcPr>
            <w:tcW w:w="6942" w:type="dxa"/>
            <w:tcBorders>
              <w:bottom w:val="single" w:sz="4" w:space="0" w:color="4F81BD" w:themeColor="accent1"/>
            </w:tcBorders>
          </w:tcPr>
          <w:p w14:paraId="5D47FD45" w14:textId="46D406D3" w:rsidR="00790817" w:rsidRPr="005752DC" w:rsidRDefault="00790817" w:rsidP="00BE34F1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022 recipients of the Active Schools Grants Scheme announced. [11]</w:t>
            </w:r>
          </w:p>
        </w:tc>
      </w:tr>
    </w:tbl>
    <w:p w14:paraId="78B50FAD" w14:textId="3D740D38" w:rsidR="00935EDE" w:rsidRPr="005752DC" w:rsidRDefault="00935EDE" w:rsidP="00654E8F">
      <w:pPr>
        <w:spacing w:before="240"/>
        <w:rPr>
          <w:rFonts w:asciiTheme="minorHAnsi" w:hAnsiTheme="minorHAnsi" w:cstheme="minorHAnsi"/>
          <w:b/>
          <w:bCs/>
          <w:i/>
          <w:iCs/>
          <w:sz w:val="22"/>
          <w:szCs w:val="20"/>
        </w:rPr>
      </w:pPr>
      <w:r w:rsidRPr="005752DC">
        <w:rPr>
          <w:rFonts w:asciiTheme="minorHAnsi" w:hAnsiTheme="minorHAnsi" w:cstheme="minorHAnsi"/>
          <w:b/>
          <w:bCs/>
          <w:i/>
          <w:iCs/>
          <w:sz w:val="22"/>
          <w:szCs w:val="20"/>
        </w:rPr>
        <w:t>Sources</w:t>
      </w:r>
    </w:p>
    <w:p w14:paraId="1F05025D" w14:textId="3394DF1F" w:rsidR="00CD516D" w:rsidRPr="005752DC" w:rsidRDefault="00CD516D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 xml:space="preserve">[1] Email communications with Cancer Council representative. </w:t>
      </w:r>
    </w:p>
    <w:p w14:paraId="1E863325" w14:textId="189C3DA1" w:rsidR="00591DF3" w:rsidRPr="005752DC" w:rsidRDefault="00591DF3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CD516D" w:rsidRPr="005752DC">
        <w:rPr>
          <w:rFonts w:asciiTheme="minorHAnsi" w:hAnsiTheme="minorHAnsi" w:cstheme="minorHAnsi"/>
          <w:sz w:val="22"/>
        </w:rPr>
        <w:t>2</w:t>
      </w:r>
      <w:r w:rsidRPr="005752DC">
        <w:rPr>
          <w:rFonts w:asciiTheme="minorHAnsi" w:hAnsiTheme="minorHAnsi" w:cstheme="minorHAnsi"/>
          <w:sz w:val="22"/>
        </w:rPr>
        <w:t xml:space="preserve">] Healthy Eating and Active Living Roundtable. (2019). </w:t>
      </w:r>
      <w:r w:rsidRPr="005752DC">
        <w:rPr>
          <w:rFonts w:asciiTheme="minorHAnsi" w:hAnsiTheme="minorHAnsi" w:cstheme="minorHAnsi"/>
          <w:i/>
          <w:iCs/>
          <w:sz w:val="22"/>
        </w:rPr>
        <w:t xml:space="preserve">A Healthier Start for Victorians: A Consensus Statement on Obesity Prevention. </w:t>
      </w:r>
      <w:hyperlink r:id="rId15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www.vichealth.vic.gov.au/sites/default/files/Obesity-Consensus-Full-Report.pdf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7F99A7F5" w14:textId="584CB3C4" w:rsidR="004A12F9" w:rsidRPr="005752DC" w:rsidRDefault="004A12F9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CD516D" w:rsidRPr="005752DC">
        <w:rPr>
          <w:rFonts w:asciiTheme="minorHAnsi" w:hAnsiTheme="minorHAnsi" w:cstheme="minorHAnsi"/>
          <w:sz w:val="22"/>
        </w:rPr>
        <w:t>3</w:t>
      </w:r>
      <w:r w:rsidRPr="005752DC">
        <w:rPr>
          <w:rFonts w:asciiTheme="minorHAnsi" w:hAnsiTheme="minorHAnsi" w:cstheme="minorHAnsi"/>
          <w:sz w:val="22"/>
        </w:rPr>
        <w:t xml:space="preserve">] ACHPER Victoria. (2019). Healthy Eating &amp; Active Living Roundtable: the crucial role of quality HPE. </w:t>
      </w:r>
      <w:hyperlink r:id="rId16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achper.vic.edu.au/achper/public/news/news-items/Obesity-Policy-Coalition--the-crucial-role-of-quality-health-and-physical-education.aspx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77D3085D" w14:textId="40E818D4" w:rsidR="00881CF4" w:rsidRPr="005752DC" w:rsidRDefault="00881CF4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CD516D" w:rsidRPr="005752DC">
        <w:rPr>
          <w:rFonts w:asciiTheme="minorHAnsi" w:hAnsiTheme="minorHAnsi" w:cstheme="minorHAnsi"/>
          <w:sz w:val="22"/>
        </w:rPr>
        <w:t>4</w:t>
      </w:r>
      <w:r w:rsidRPr="005752DC">
        <w:rPr>
          <w:rFonts w:asciiTheme="minorHAnsi" w:hAnsiTheme="minorHAnsi" w:cstheme="minorHAnsi"/>
          <w:sz w:val="22"/>
        </w:rPr>
        <w:t xml:space="preserve">] </w:t>
      </w:r>
      <w:r w:rsidR="001A778F" w:rsidRPr="005752DC">
        <w:rPr>
          <w:rFonts w:asciiTheme="minorHAnsi" w:hAnsiTheme="minorHAnsi" w:cstheme="minorHAnsi"/>
          <w:sz w:val="22"/>
        </w:rPr>
        <w:t>Sport Australia. (</w:t>
      </w:r>
      <w:r w:rsidR="007B6AFE" w:rsidRPr="005752DC">
        <w:rPr>
          <w:rFonts w:asciiTheme="minorHAnsi" w:hAnsiTheme="minorHAnsi" w:cstheme="minorHAnsi"/>
          <w:sz w:val="22"/>
        </w:rPr>
        <w:t>2020</w:t>
      </w:r>
      <w:r w:rsidR="001A778F" w:rsidRPr="005752DC">
        <w:rPr>
          <w:rFonts w:asciiTheme="minorHAnsi" w:hAnsiTheme="minorHAnsi" w:cstheme="minorHAnsi"/>
          <w:sz w:val="22"/>
        </w:rPr>
        <w:t xml:space="preserve">). Sporting Schools </w:t>
      </w:r>
      <w:r w:rsidR="007B6AFE" w:rsidRPr="005752DC">
        <w:rPr>
          <w:rFonts w:asciiTheme="minorHAnsi" w:hAnsiTheme="minorHAnsi" w:cstheme="minorHAnsi"/>
          <w:sz w:val="22"/>
        </w:rPr>
        <w:t xml:space="preserve">Plus </w:t>
      </w:r>
      <w:r w:rsidR="001A778F" w:rsidRPr="005752DC">
        <w:rPr>
          <w:rFonts w:asciiTheme="minorHAnsi" w:hAnsiTheme="minorHAnsi" w:cstheme="minorHAnsi"/>
          <w:sz w:val="22"/>
        </w:rPr>
        <w:t>Grant Guidelines.</w:t>
      </w:r>
      <w:r w:rsidR="007B6AFE" w:rsidRPr="005752DC">
        <w:rPr>
          <w:rFonts w:asciiTheme="minorHAnsi" w:hAnsiTheme="minorHAnsi" w:cstheme="minorHAnsi"/>
          <w:sz w:val="22"/>
        </w:rPr>
        <w:t xml:space="preserve"> </w:t>
      </w:r>
      <w:hyperlink r:id="rId17" w:history="1">
        <w:r w:rsidR="007B6AFE" w:rsidRPr="005752DC">
          <w:rPr>
            <w:rStyle w:val="Hyperlink"/>
            <w:rFonts w:asciiTheme="minorHAnsi" w:hAnsiTheme="minorHAnsi" w:cstheme="minorHAnsi"/>
            <w:sz w:val="22"/>
          </w:rPr>
          <w:t>https://www.sportaus.gov.au/__data/assets/pdf_file/0006/724254/Sporting-Schools-Plus-grant-guidelines.pdf</w:t>
        </w:r>
      </w:hyperlink>
      <w:r w:rsidR="001A778F" w:rsidRPr="005752DC">
        <w:rPr>
          <w:rFonts w:asciiTheme="minorHAnsi" w:hAnsiTheme="minorHAnsi" w:cstheme="minorHAnsi"/>
          <w:sz w:val="22"/>
        </w:rPr>
        <w:t xml:space="preserve"> </w:t>
      </w:r>
    </w:p>
    <w:p w14:paraId="003C5911" w14:textId="4EF581D2" w:rsidR="001A778F" w:rsidRPr="005752DC" w:rsidRDefault="007B6AFE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CD516D" w:rsidRPr="005752DC">
        <w:rPr>
          <w:rFonts w:asciiTheme="minorHAnsi" w:hAnsiTheme="minorHAnsi" w:cstheme="minorHAnsi"/>
          <w:sz w:val="22"/>
        </w:rPr>
        <w:t>5</w:t>
      </w:r>
      <w:r w:rsidRPr="005752DC">
        <w:rPr>
          <w:rFonts w:asciiTheme="minorHAnsi" w:hAnsiTheme="minorHAnsi" w:cstheme="minorHAnsi"/>
          <w:sz w:val="22"/>
        </w:rPr>
        <w:t xml:space="preserve">] Sport Australia. (2020). Sporting Schools Plus Round 2 Grant Guidelines. </w:t>
      </w:r>
      <w:hyperlink r:id="rId18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www.sportaus.gov.au/__data/assets/pdf_file/0010/737083/35875_Sporting-Schools-Round-2_Grant-guidelines.pdf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49357800" w14:textId="5F59170E" w:rsidR="00CD516D" w:rsidRPr="005752DC" w:rsidRDefault="00CD516D" w:rsidP="007B6AFE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 xml:space="preserve">[6] Premier of Victoria. (2020). </w:t>
      </w:r>
      <w:r w:rsidRPr="005752DC">
        <w:rPr>
          <w:rFonts w:asciiTheme="minorHAnsi" w:hAnsiTheme="minorHAnsi" w:cstheme="minorHAnsi"/>
          <w:i/>
          <w:iCs/>
          <w:sz w:val="22"/>
        </w:rPr>
        <w:t xml:space="preserve">Getting Kids Moving Again As We Cut Costs For Families. </w:t>
      </w:r>
      <w:r w:rsidRPr="005752DC">
        <w:rPr>
          <w:rFonts w:asciiTheme="minorHAnsi" w:hAnsiTheme="minorHAnsi" w:cstheme="minorHAnsi"/>
          <w:sz w:val="22"/>
        </w:rPr>
        <w:t>Victoria</w:t>
      </w:r>
      <w:r w:rsidR="004A6E74" w:rsidRPr="005752DC">
        <w:rPr>
          <w:rFonts w:asciiTheme="minorHAnsi" w:hAnsiTheme="minorHAnsi" w:cstheme="minorHAnsi"/>
          <w:sz w:val="22"/>
        </w:rPr>
        <w:t xml:space="preserve"> State </w:t>
      </w:r>
      <w:r w:rsidRPr="005752DC">
        <w:rPr>
          <w:rFonts w:asciiTheme="minorHAnsi" w:hAnsiTheme="minorHAnsi" w:cstheme="minorHAnsi"/>
          <w:sz w:val="22"/>
        </w:rPr>
        <w:t xml:space="preserve">Government.  </w:t>
      </w:r>
      <w:hyperlink r:id="rId19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www.premier.vic.gov.au/getting-kids-moving-again-we-cut-costs-families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7ECD835A" w14:textId="32993922" w:rsidR="007B6AFE" w:rsidRPr="005752DC" w:rsidRDefault="007B6AFE" w:rsidP="007B6AFE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CD516D" w:rsidRPr="005752DC">
        <w:rPr>
          <w:rFonts w:asciiTheme="minorHAnsi" w:hAnsiTheme="minorHAnsi" w:cstheme="minorHAnsi"/>
          <w:sz w:val="22"/>
        </w:rPr>
        <w:t>7</w:t>
      </w:r>
      <w:r w:rsidRPr="005752DC">
        <w:rPr>
          <w:rFonts w:asciiTheme="minorHAnsi" w:hAnsiTheme="minorHAnsi" w:cstheme="minorHAnsi"/>
          <w:sz w:val="22"/>
        </w:rPr>
        <w:t xml:space="preserve">] Department of Education and Training. (2020). </w:t>
      </w:r>
      <w:r w:rsidRPr="005752DC">
        <w:rPr>
          <w:rFonts w:asciiTheme="minorHAnsi" w:hAnsiTheme="minorHAnsi" w:cstheme="minorHAnsi"/>
          <w:i/>
          <w:iCs/>
          <w:sz w:val="22"/>
        </w:rPr>
        <w:t xml:space="preserve">Active Schools, Active Kids, Active Communities: A joint ministerial statement on physical activity for children and young people, </w:t>
      </w:r>
      <w:r w:rsidRPr="005752DC">
        <w:rPr>
          <w:rFonts w:asciiTheme="minorHAnsi" w:hAnsiTheme="minorHAnsi" w:cstheme="minorHAnsi"/>
          <w:sz w:val="22"/>
        </w:rPr>
        <w:t>Victoria</w:t>
      </w:r>
      <w:r w:rsidR="004A6E74" w:rsidRPr="005752DC">
        <w:rPr>
          <w:rFonts w:asciiTheme="minorHAnsi" w:hAnsiTheme="minorHAnsi" w:cstheme="minorHAnsi"/>
          <w:sz w:val="22"/>
        </w:rPr>
        <w:t xml:space="preserve"> State Government</w:t>
      </w:r>
      <w:r w:rsidRPr="005752DC">
        <w:rPr>
          <w:rFonts w:asciiTheme="minorHAnsi" w:hAnsiTheme="minorHAnsi" w:cstheme="minorHAnsi"/>
          <w:sz w:val="22"/>
        </w:rPr>
        <w:t xml:space="preserve">. </w:t>
      </w:r>
    </w:p>
    <w:p w14:paraId="7B8685EC" w14:textId="195FCBDE" w:rsidR="00CD516D" w:rsidRPr="005752DC" w:rsidRDefault="00CD516D" w:rsidP="00CD516D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8]</w:t>
      </w:r>
      <w:r w:rsidR="004A6E74" w:rsidRPr="005752DC">
        <w:rPr>
          <w:rFonts w:asciiTheme="minorHAnsi" w:hAnsiTheme="minorHAnsi" w:cstheme="minorHAnsi"/>
          <w:sz w:val="22"/>
        </w:rPr>
        <w:t xml:space="preserve"> Prevention and Population Health Group. (2021). </w:t>
      </w:r>
      <w:r w:rsidR="004A6E74" w:rsidRPr="005752DC">
        <w:rPr>
          <w:rFonts w:asciiTheme="minorHAnsi" w:hAnsiTheme="minorHAnsi" w:cstheme="minorHAnsi"/>
          <w:i/>
          <w:iCs/>
          <w:sz w:val="22"/>
        </w:rPr>
        <w:t>Creating Active Schools across Victoria</w:t>
      </w:r>
      <w:r w:rsidR="004A6E74" w:rsidRPr="005752DC">
        <w:rPr>
          <w:rFonts w:asciiTheme="minorHAnsi" w:hAnsiTheme="minorHAnsi" w:cstheme="minorHAnsi"/>
          <w:sz w:val="22"/>
        </w:rPr>
        <w:t xml:space="preserve">. Victoria State Government. </w:t>
      </w:r>
      <w:hyperlink r:id="rId20" w:history="1">
        <w:r w:rsidR="004A6E74" w:rsidRPr="005752DC">
          <w:rPr>
            <w:rStyle w:val="Hyperlink"/>
            <w:rFonts w:asciiTheme="minorHAnsi" w:hAnsiTheme="minorHAnsi" w:cstheme="minorHAnsi"/>
            <w:sz w:val="22"/>
          </w:rPr>
          <w:t>https://prevention.health.vic.gov.au/blog/posts/creating-active-schools-across-victoria</w:t>
        </w:r>
      </w:hyperlink>
    </w:p>
    <w:p w14:paraId="5855BCE1" w14:textId="2C112403" w:rsidR="00683B22" w:rsidRPr="005752DC" w:rsidRDefault="00683B22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 xml:space="preserve">[9] Department of Education. (2021). </w:t>
      </w:r>
      <w:r w:rsidRPr="005752DC">
        <w:rPr>
          <w:rFonts w:asciiTheme="minorHAnsi" w:hAnsiTheme="minorHAnsi" w:cstheme="minorHAnsi"/>
          <w:i/>
          <w:iCs/>
          <w:sz w:val="22"/>
        </w:rPr>
        <w:t xml:space="preserve">Active schools toolkit. </w:t>
      </w:r>
      <w:r w:rsidRPr="005752DC">
        <w:rPr>
          <w:rFonts w:asciiTheme="minorHAnsi" w:hAnsiTheme="minorHAnsi" w:cstheme="minorHAnsi"/>
          <w:sz w:val="22"/>
        </w:rPr>
        <w:t xml:space="preserve">Victorian State Government. </w:t>
      </w:r>
      <w:hyperlink r:id="rId21" w:history="1">
        <w:r w:rsidR="00685378" w:rsidRPr="005752DC">
          <w:rPr>
            <w:rStyle w:val="Hyperlink"/>
            <w:rFonts w:asciiTheme="minorHAnsi" w:hAnsiTheme="minorHAnsi" w:cstheme="minorHAnsi"/>
            <w:sz w:val="22"/>
          </w:rPr>
          <w:t>https://www.education.vic.gov.au/school/teachers/teachingresources/discipline/physed/Pages/activeschoolstoolkit.aspx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4A7DB7C1" w14:textId="6A479CC2" w:rsidR="00CD516D" w:rsidRPr="005752DC" w:rsidRDefault="00CD516D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</w:t>
      </w:r>
      <w:r w:rsidR="00683B22" w:rsidRPr="005752DC">
        <w:rPr>
          <w:rFonts w:asciiTheme="minorHAnsi" w:hAnsiTheme="minorHAnsi" w:cstheme="minorHAnsi"/>
          <w:sz w:val="22"/>
        </w:rPr>
        <w:t>10</w:t>
      </w:r>
      <w:r w:rsidRPr="005752DC">
        <w:rPr>
          <w:rFonts w:asciiTheme="minorHAnsi" w:hAnsiTheme="minorHAnsi" w:cstheme="minorHAnsi"/>
          <w:sz w:val="22"/>
        </w:rPr>
        <w:t xml:space="preserve">] Premier of Victoria. (2021). </w:t>
      </w:r>
      <w:r w:rsidRPr="005752DC">
        <w:rPr>
          <w:rFonts w:asciiTheme="minorHAnsi" w:hAnsiTheme="minorHAnsi" w:cstheme="minorHAnsi"/>
          <w:i/>
          <w:iCs/>
          <w:sz w:val="22"/>
        </w:rPr>
        <w:t>Active schools grants to help get kids moving</w:t>
      </w:r>
      <w:r w:rsidRPr="005752DC">
        <w:rPr>
          <w:rFonts w:asciiTheme="minorHAnsi" w:hAnsiTheme="minorHAnsi" w:cstheme="minorHAnsi"/>
          <w:sz w:val="22"/>
        </w:rPr>
        <w:t xml:space="preserve"> [media release]. Victoria</w:t>
      </w:r>
      <w:r w:rsidR="004A6E74" w:rsidRPr="005752DC">
        <w:rPr>
          <w:rFonts w:asciiTheme="minorHAnsi" w:hAnsiTheme="minorHAnsi" w:cstheme="minorHAnsi"/>
          <w:sz w:val="22"/>
        </w:rPr>
        <w:t xml:space="preserve"> State</w:t>
      </w:r>
      <w:r w:rsidRPr="005752DC">
        <w:rPr>
          <w:rFonts w:asciiTheme="minorHAnsi" w:hAnsiTheme="minorHAnsi" w:cstheme="minorHAnsi"/>
          <w:sz w:val="22"/>
        </w:rPr>
        <w:t xml:space="preserve"> Government. </w:t>
      </w:r>
      <w:hyperlink r:id="rId22" w:history="1">
        <w:r w:rsidRPr="005752DC">
          <w:rPr>
            <w:rStyle w:val="Hyperlink"/>
            <w:rFonts w:asciiTheme="minorHAnsi" w:hAnsiTheme="minorHAnsi" w:cstheme="minorHAnsi"/>
            <w:sz w:val="22"/>
          </w:rPr>
          <w:t>https://www.premier.vic.gov.au/active-schools-grants-help-get-kids-moving</w:t>
        </w:r>
      </w:hyperlink>
      <w:r w:rsidRPr="005752DC">
        <w:rPr>
          <w:rFonts w:asciiTheme="minorHAnsi" w:hAnsiTheme="minorHAnsi" w:cstheme="minorHAnsi"/>
          <w:sz w:val="22"/>
        </w:rPr>
        <w:t xml:space="preserve"> </w:t>
      </w:r>
    </w:p>
    <w:p w14:paraId="40D177DD" w14:textId="1A877956" w:rsidR="00745555" w:rsidRPr="005752DC" w:rsidRDefault="00745555" w:rsidP="00654E8F">
      <w:pPr>
        <w:spacing w:before="240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>[1</w:t>
      </w:r>
      <w:r w:rsidR="00683B22" w:rsidRPr="005752DC">
        <w:rPr>
          <w:rFonts w:asciiTheme="minorHAnsi" w:hAnsiTheme="minorHAnsi" w:cstheme="minorHAnsi"/>
          <w:sz w:val="22"/>
        </w:rPr>
        <w:t>1</w:t>
      </w:r>
      <w:r w:rsidRPr="005752DC">
        <w:rPr>
          <w:rFonts w:asciiTheme="minorHAnsi" w:hAnsiTheme="minorHAnsi" w:cstheme="minorHAnsi"/>
          <w:sz w:val="22"/>
        </w:rPr>
        <w:t>]</w:t>
      </w:r>
      <w:r w:rsidR="00353E32" w:rsidRPr="005752DC">
        <w:rPr>
          <w:rFonts w:asciiTheme="minorHAnsi" w:hAnsiTheme="minorHAnsi" w:cstheme="minorHAnsi"/>
          <w:sz w:val="22"/>
        </w:rPr>
        <w:t xml:space="preserve"> Premier of Victoria. (2022). </w:t>
      </w:r>
      <w:r w:rsidR="00353E32" w:rsidRPr="005752DC">
        <w:rPr>
          <w:rFonts w:asciiTheme="minorHAnsi" w:hAnsiTheme="minorHAnsi" w:cstheme="minorHAnsi"/>
          <w:i/>
          <w:iCs/>
          <w:sz w:val="22"/>
        </w:rPr>
        <w:t>Young Victorians encouraged to get a move on for health</w:t>
      </w:r>
      <w:r w:rsidR="00353E32" w:rsidRPr="005752DC">
        <w:rPr>
          <w:rFonts w:asciiTheme="minorHAnsi" w:hAnsiTheme="minorHAnsi" w:cstheme="minorHAnsi"/>
          <w:sz w:val="22"/>
        </w:rPr>
        <w:t xml:space="preserve"> [media release]. Victoria</w:t>
      </w:r>
      <w:r w:rsidR="004A6E74" w:rsidRPr="005752DC">
        <w:rPr>
          <w:rFonts w:asciiTheme="minorHAnsi" w:hAnsiTheme="minorHAnsi" w:cstheme="minorHAnsi"/>
          <w:sz w:val="22"/>
        </w:rPr>
        <w:t xml:space="preserve"> State</w:t>
      </w:r>
      <w:r w:rsidR="00353E32" w:rsidRPr="005752DC">
        <w:rPr>
          <w:rFonts w:asciiTheme="minorHAnsi" w:hAnsiTheme="minorHAnsi" w:cstheme="minorHAnsi"/>
          <w:sz w:val="22"/>
        </w:rPr>
        <w:t xml:space="preserve"> Government.</w:t>
      </w:r>
      <w:r w:rsidRPr="005752DC">
        <w:rPr>
          <w:rFonts w:asciiTheme="minorHAnsi" w:hAnsiTheme="minorHAnsi" w:cstheme="minorHAnsi"/>
          <w:sz w:val="22"/>
        </w:rPr>
        <w:t xml:space="preserve"> </w:t>
      </w:r>
      <w:hyperlink r:id="rId23" w:history="1">
        <w:r w:rsidR="00353E32" w:rsidRPr="005752DC">
          <w:rPr>
            <w:rStyle w:val="Hyperlink"/>
            <w:rFonts w:asciiTheme="minorHAnsi" w:hAnsiTheme="minorHAnsi" w:cstheme="minorHAnsi"/>
            <w:sz w:val="22"/>
          </w:rPr>
          <w:t>https://www.premier.vic.gov.au/site-4/young-victorians-encouraged-get-move-health</w:t>
        </w:r>
      </w:hyperlink>
      <w:r w:rsidR="00353E32" w:rsidRPr="005752DC">
        <w:rPr>
          <w:rFonts w:asciiTheme="minorHAnsi" w:hAnsiTheme="minorHAnsi" w:cstheme="minorHAnsi"/>
          <w:sz w:val="22"/>
        </w:rPr>
        <w:t xml:space="preserve"> </w:t>
      </w:r>
    </w:p>
    <w:p w14:paraId="71BB0244" w14:textId="66E5C753" w:rsidR="0087715A" w:rsidRPr="00193B74" w:rsidRDefault="00D57941" w:rsidP="00193B74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br w:type="page"/>
      </w:r>
    </w:p>
    <w:p w14:paraId="2C7AC5CA" w14:textId="6980600F" w:rsidR="00004FE6" w:rsidRPr="008C27C9" w:rsidRDefault="00004FE6" w:rsidP="00EC33CE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8C27C9">
        <w:rPr>
          <w:rFonts w:asciiTheme="minorHAnsi" w:hAnsiTheme="minorHAnsi" w:cstheme="minorHAnsi"/>
          <w:sz w:val="28"/>
          <w:szCs w:val="28"/>
        </w:rPr>
        <w:lastRenderedPageBreak/>
        <w:t>Figure A</w:t>
      </w:r>
      <w:r w:rsidR="003C6190">
        <w:rPr>
          <w:rFonts w:asciiTheme="minorHAnsi" w:hAnsiTheme="minorHAnsi" w:cstheme="minorHAnsi"/>
          <w:sz w:val="28"/>
          <w:szCs w:val="28"/>
        </w:rPr>
        <w:t>:</w:t>
      </w:r>
      <w:r w:rsidR="00EC33CE">
        <w:rPr>
          <w:rFonts w:asciiTheme="minorHAnsi" w:hAnsiTheme="minorHAnsi" w:cstheme="minorHAnsi"/>
          <w:sz w:val="28"/>
          <w:szCs w:val="28"/>
        </w:rPr>
        <w:t xml:space="preserve"> </w:t>
      </w:r>
      <w:r w:rsidRPr="008C27C9">
        <w:rPr>
          <w:rFonts w:asciiTheme="minorHAnsi" w:hAnsiTheme="minorHAnsi" w:cstheme="minorHAnsi"/>
          <w:sz w:val="28"/>
          <w:szCs w:val="28"/>
        </w:rPr>
        <w:t>Box plot of daily total TransformUs Primary registrations</w:t>
      </w:r>
    </w:p>
    <w:p w14:paraId="516943B6" w14:textId="77777777" w:rsidR="00004FE6" w:rsidRPr="005752DC" w:rsidRDefault="00004FE6" w:rsidP="00EC33CE">
      <w:pPr>
        <w:pStyle w:val="NoSpacing"/>
        <w:spacing w:line="360" w:lineRule="auto"/>
        <w:jc w:val="both"/>
        <w:rPr>
          <w:rFonts w:asciiTheme="minorHAnsi" w:hAnsiTheme="minorHAnsi" w:cstheme="minorHAnsi"/>
        </w:rPr>
      </w:pPr>
      <w:r w:rsidRPr="005752DC">
        <w:rPr>
          <w:rFonts w:asciiTheme="minorHAnsi" w:hAnsiTheme="minorHAnsi" w:cstheme="minorHAnsi"/>
          <w:noProof/>
        </w:rPr>
        <w:drawing>
          <wp:inline distT="0" distB="0" distL="0" distR="0" wp14:anchorId="0DAEF8D7" wp14:editId="6614E75D">
            <wp:extent cx="3856914" cy="2314070"/>
            <wp:effectExtent l="19050" t="19050" r="10795" b="10160"/>
            <wp:docPr id="2462331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26" cy="23320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A024998" w14:textId="3886F746" w:rsidR="00004FE6" w:rsidRPr="005752DC" w:rsidRDefault="00004FE6" w:rsidP="00EC33CE">
      <w:pPr>
        <w:pStyle w:val="NoSpacing"/>
        <w:spacing w:line="360" w:lineRule="auto"/>
        <w:rPr>
          <w:rFonts w:asciiTheme="minorHAnsi" w:hAnsiTheme="minorHAnsi" w:cstheme="minorHAnsi"/>
          <w:sz w:val="22"/>
        </w:rPr>
      </w:pPr>
      <w:r w:rsidRPr="005752DC">
        <w:rPr>
          <w:rFonts w:asciiTheme="minorHAnsi" w:hAnsiTheme="minorHAnsi" w:cstheme="minorHAnsi"/>
          <w:sz w:val="22"/>
        </w:rPr>
        <w:t xml:space="preserve">*Reference line at </w:t>
      </w:r>
      <w:r w:rsidRPr="005752DC">
        <w:rPr>
          <w:rFonts w:asciiTheme="minorHAnsi" w:hAnsiTheme="minorHAnsi" w:cstheme="minorHAnsi"/>
          <w:i/>
          <w:iCs/>
          <w:sz w:val="22"/>
        </w:rPr>
        <w:t>y</w:t>
      </w:r>
      <w:r w:rsidRPr="005752DC">
        <w:rPr>
          <w:rFonts w:asciiTheme="minorHAnsi" w:hAnsiTheme="minorHAnsi" w:cstheme="minorHAnsi"/>
          <w:sz w:val="22"/>
        </w:rPr>
        <w:t>=4</w:t>
      </w:r>
    </w:p>
    <w:p w14:paraId="69C3F288" w14:textId="7936201C" w:rsidR="00F44DA8" w:rsidRPr="008C27C9" w:rsidRDefault="00D57941" w:rsidP="00EC33CE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8C27C9">
        <w:rPr>
          <w:rFonts w:asciiTheme="minorHAnsi" w:hAnsiTheme="minorHAnsi" w:cstheme="minorHAnsi"/>
          <w:sz w:val="28"/>
          <w:szCs w:val="28"/>
        </w:rPr>
        <w:t xml:space="preserve">Time-series sensitivity analyses </w:t>
      </w:r>
    </w:p>
    <w:p w14:paraId="4622F752" w14:textId="56FE27A1" w:rsidR="00554065" w:rsidRPr="005752DC" w:rsidRDefault="00554065" w:rsidP="00EC33CE">
      <w:pPr>
        <w:pStyle w:val="Heading2"/>
      </w:pPr>
      <w:r w:rsidRPr="005752DC">
        <w:t>Model A – Unadjusted model, no variance estimators</w:t>
      </w:r>
    </w:p>
    <w:tbl>
      <w:tblPr>
        <w:tblStyle w:val="TableGridLight"/>
        <w:tblW w:w="7933" w:type="dxa"/>
        <w:tblLayout w:type="fixed"/>
        <w:tblLook w:val="04A0" w:firstRow="1" w:lastRow="0" w:firstColumn="1" w:lastColumn="0" w:noHBand="0" w:noVBand="1"/>
      </w:tblPr>
      <w:tblGrid>
        <w:gridCol w:w="4111"/>
        <w:gridCol w:w="2705"/>
        <w:gridCol w:w="1117"/>
      </w:tblGrid>
      <w:tr w:rsidR="00135524" w:rsidRPr="005752DC" w14:paraId="36B08839" w14:textId="77777777" w:rsidTr="00EC33CE">
        <w:tc>
          <w:tcPr>
            <w:tcW w:w="4111" w:type="dxa"/>
          </w:tcPr>
          <w:p w14:paraId="4339B221" w14:textId="77777777" w:rsidR="00135524" w:rsidRPr="005752DC" w:rsidRDefault="00135524" w:rsidP="004603A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5" w:type="dxa"/>
          </w:tcPr>
          <w:p w14:paraId="17737FDF" w14:textId="25197B2F" w:rsidR="00135524" w:rsidRPr="005752DC" w:rsidRDefault="00135524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 w:rsidR="00A04D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117" w:type="dxa"/>
          </w:tcPr>
          <w:p w14:paraId="438101AD" w14:textId="464E095E" w:rsidR="00135524" w:rsidRPr="005752DC" w:rsidRDefault="00135524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35524" w:rsidRPr="005752DC" w14:paraId="39A3E2C0" w14:textId="77777777" w:rsidTr="00EC33CE">
        <w:tc>
          <w:tcPr>
            <w:tcW w:w="4111" w:type="dxa"/>
          </w:tcPr>
          <w:p w14:paraId="5B05A70A" w14:textId="77777777" w:rsidR="00135524" w:rsidRPr="005752DC" w:rsidRDefault="00135524" w:rsidP="003E4BD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705" w:type="dxa"/>
          </w:tcPr>
          <w:p w14:paraId="02E6090C" w14:textId="24F37339" w:rsidR="00135524" w:rsidRPr="005752DC" w:rsidRDefault="00135524" w:rsidP="003E4BD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135524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11468F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135524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7" w:type="dxa"/>
          </w:tcPr>
          <w:p w14:paraId="67C9A035" w14:textId="356E10C3" w:rsidR="00135524" w:rsidRPr="005752DC" w:rsidRDefault="00DB58AB" w:rsidP="003E4BD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</w:t>
            </w:r>
            <w:r w:rsidR="00135524" w:rsidRPr="005752DC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00863C66" w14:textId="2D7BBE35" w:rsidR="00554065" w:rsidRPr="005752DC" w:rsidRDefault="00554065" w:rsidP="00EC33CE">
      <w:pPr>
        <w:pStyle w:val="Heading2"/>
      </w:pPr>
      <w:r w:rsidRPr="005752DC">
        <w:t>Model B – Unadjusted model, with Newey-West estimators</w:t>
      </w:r>
    </w:p>
    <w:tbl>
      <w:tblPr>
        <w:tblStyle w:val="TableGridLight"/>
        <w:tblW w:w="7954" w:type="dxa"/>
        <w:tblLayout w:type="fixed"/>
        <w:tblLook w:val="04A0" w:firstRow="1" w:lastRow="0" w:firstColumn="1" w:lastColumn="0" w:noHBand="0" w:noVBand="1"/>
      </w:tblPr>
      <w:tblGrid>
        <w:gridCol w:w="4106"/>
        <w:gridCol w:w="2693"/>
        <w:gridCol w:w="1155"/>
      </w:tblGrid>
      <w:tr w:rsidR="009B3CC9" w:rsidRPr="005752DC" w14:paraId="418AEF44" w14:textId="77777777" w:rsidTr="00EC33CE">
        <w:tc>
          <w:tcPr>
            <w:tcW w:w="4106" w:type="dxa"/>
          </w:tcPr>
          <w:p w14:paraId="620945C8" w14:textId="77777777" w:rsidR="009B3CC9" w:rsidRPr="005752DC" w:rsidRDefault="009B3CC9" w:rsidP="004603A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93" w:type="dxa"/>
          </w:tcPr>
          <w:p w14:paraId="18C7042B" w14:textId="058A599E" w:rsidR="009B3CC9" w:rsidRPr="005752DC" w:rsidRDefault="00A04DA9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cidence rate ratio </w:t>
            </w:r>
            <w:r w:rsidR="009B3CC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55" w:type="dxa"/>
          </w:tcPr>
          <w:p w14:paraId="269F46EB" w14:textId="3ACA3F07" w:rsidR="009B3CC9" w:rsidRPr="005752DC" w:rsidRDefault="009B3CC9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B3CC9" w:rsidRPr="005752DC" w14:paraId="5E3835FB" w14:textId="77777777" w:rsidTr="00EC33CE">
        <w:tc>
          <w:tcPr>
            <w:tcW w:w="4106" w:type="dxa"/>
          </w:tcPr>
          <w:p w14:paraId="08A7231D" w14:textId="77777777" w:rsidR="009B3CC9" w:rsidRPr="005752DC" w:rsidRDefault="009B3CC9" w:rsidP="003E4BD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693" w:type="dxa"/>
          </w:tcPr>
          <w:p w14:paraId="0EFABAD9" w14:textId="3AA6EAD4" w:rsidR="009B3CC9" w:rsidRPr="005752DC" w:rsidRDefault="009B3CC9" w:rsidP="003E4BD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9B3CC9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BB22E1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9B3CC9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54F2CB25" w14:textId="09C05818" w:rsidR="009B3CC9" w:rsidRPr="005752DC" w:rsidRDefault="009B3CC9" w:rsidP="003E4BD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</w:tbl>
    <w:p w14:paraId="0A3A7BBC" w14:textId="5313A5D9" w:rsidR="00554065" w:rsidRPr="005752DC" w:rsidRDefault="00554065" w:rsidP="00751CB7">
      <w:pPr>
        <w:spacing w:after="0"/>
        <w:rPr>
          <w:rFonts w:asciiTheme="minorHAnsi" w:hAnsiTheme="minorHAnsi" w:cstheme="minorHAnsi"/>
          <w:sz w:val="22"/>
          <w:szCs w:val="20"/>
        </w:rPr>
      </w:pPr>
      <w:r w:rsidRPr="005752DC">
        <w:rPr>
          <w:rFonts w:asciiTheme="minorHAnsi" w:hAnsiTheme="minorHAnsi" w:cstheme="minorHAnsi"/>
          <w:sz w:val="22"/>
          <w:szCs w:val="20"/>
        </w:rPr>
        <w:t xml:space="preserve">The addition of a Newey-West estimator to the unadjusted negative binomial generalized linear model (Model B) has reduced the significance of the date </w:t>
      </w:r>
      <w:r w:rsidR="004964DD" w:rsidRPr="005752DC">
        <w:rPr>
          <w:rFonts w:asciiTheme="minorHAnsi" w:hAnsiTheme="minorHAnsi" w:cstheme="minorHAnsi"/>
          <w:sz w:val="22"/>
          <w:szCs w:val="20"/>
        </w:rPr>
        <w:t>variable</w:t>
      </w:r>
      <w:r w:rsidRPr="005752DC">
        <w:rPr>
          <w:rFonts w:asciiTheme="minorHAnsi" w:hAnsiTheme="minorHAnsi" w:cstheme="minorHAnsi"/>
          <w:sz w:val="22"/>
          <w:szCs w:val="20"/>
        </w:rPr>
        <w:t xml:space="preserve"> compared to Model A. This confirms that utilizing </w:t>
      </w:r>
      <w:r w:rsidR="00C9505D" w:rsidRPr="005752DC">
        <w:rPr>
          <w:rFonts w:asciiTheme="minorHAnsi" w:hAnsiTheme="minorHAnsi" w:cstheme="minorHAnsi"/>
          <w:sz w:val="22"/>
          <w:szCs w:val="20"/>
        </w:rPr>
        <w:t xml:space="preserve">a </w:t>
      </w:r>
      <w:r w:rsidRPr="005752DC">
        <w:rPr>
          <w:rFonts w:asciiTheme="minorHAnsi" w:hAnsiTheme="minorHAnsi" w:cstheme="minorHAnsi"/>
          <w:sz w:val="22"/>
          <w:szCs w:val="20"/>
        </w:rPr>
        <w:t xml:space="preserve">Newey-West estimator in our model is a suitable approach to address the trend component </w:t>
      </w:r>
      <w:r w:rsidR="004603A4" w:rsidRPr="005752DC">
        <w:rPr>
          <w:rFonts w:asciiTheme="minorHAnsi" w:hAnsiTheme="minorHAnsi" w:cstheme="minorHAnsi"/>
          <w:sz w:val="22"/>
          <w:szCs w:val="20"/>
        </w:rPr>
        <w:t>of</w:t>
      </w:r>
      <w:r w:rsidRPr="005752DC">
        <w:rPr>
          <w:rFonts w:asciiTheme="minorHAnsi" w:hAnsiTheme="minorHAnsi" w:cstheme="minorHAnsi"/>
          <w:sz w:val="22"/>
          <w:szCs w:val="20"/>
        </w:rPr>
        <w:t xml:space="preserve"> time-series data.  </w:t>
      </w:r>
    </w:p>
    <w:p w14:paraId="183F39B4" w14:textId="160920BB" w:rsidR="006F0F63" w:rsidRPr="005752DC" w:rsidRDefault="006F0F63" w:rsidP="00EC33CE">
      <w:pPr>
        <w:pStyle w:val="Heading2"/>
      </w:pPr>
      <w:r w:rsidRPr="005752DC">
        <w:t xml:space="preserve">Model </w:t>
      </w:r>
      <w:r w:rsidR="00554065" w:rsidRPr="005752DC">
        <w:t>C</w:t>
      </w:r>
      <w:r w:rsidRPr="005752DC">
        <w:t xml:space="preserve"> – no lag for dissemination events</w:t>
      </w:r>
      <w:r w:rsidR="005F5854" w:rsidRPr="005752DC">
        <w:t>, policy events modelled as a seven-day period</w:t>
      </w:r>
    </w:p>
    <w:tbl>
      <w:tblPr>
        <w:tblStyle w:val="TableGridLight"/>
        <w:tblW w:w="7797" w:type="dxa"/>
        <w:tblLayout w:type="fixed"/>
        <w:tblLook w:val="04A0" w:firstRow="1" w:lastRow="0" w:firstColumn="1" w:lastColumn="0" w:noHBand="0" w:noVBand="1"/>
      </w:tblPr>
      <w:tblGrid>
        <w:gridCol w:w="3979"/>
        <w:gridCol w:w="2693"/>
        <w:gridCol w:w="1125"/>
      </w:tblGrid>
      <w:tr w:rsidR="00DB58AB" w:rsidRPr="005752DC" w14:paraId="68177E8D" w14:textId="77777777" w:rsidTr="00EC33CE">
        <w:tc>
          <w:tcPr>
            <w:tcW w:w="3979" w:type="dxa"/>
          </w:tcPr>
          <w:p w14:paraId="75AAA7F3" w14:textId="77777777" w:rsidR="00DB58AB" w:rsidRPr="005752DC" w:rsidRDefault="00DB58AB" w:rsidP="004603A4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93" w:type="dxa"/>
          </w:tcPr>
          <w:p w14:paraId="2EFA0401" w14:textId="42561FE9" w:rsidR="00DB58AB" w:rsidRPr="005752DC" w:rsidRDefault="00DB58AB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1125" w:type="dxa"/>
          </w:tcPr>
          <w:p w14:paraId="4E2BD64A" w14:textId="7BE0CE40" w:rsidR="00DB58AB" w:rsidRPr="005752DC" w:rsidRDefault="00DB58AB" w:rsidP="004603A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B58AB" w:rsidRPr="005752DC" w14:paraId="1D812CCE" w14:textId="77777777" w:rsidTr="00EC33CE">
        <w:tc>
          <w:tcPr>
            <w:tcW w:w="3979" w:type="dxa"/>
          </w:tcPr>
          <w:p w14:paraId="0EE34CFD" w14:textId="77777777" w:rsidR="00DB58AB" w:rsidRPr="005752DC" w:rsidRDefault="00DB58AB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693" w:type="dxa"/>
          </w:tcPr>
          <w:p w14:paraId="410D3138" w14:textId="2A4D0327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78769C85" w14:textId="54A3BB3D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DB58AB" w:rsidRPr="005752DC" w14:paraId="6EA6007A" w14:textId="77777777" w:rsidTr="00EC33CE">
        <w:tc>
          <w:tcPr>
            <w:tcW w:w="3979" w:type="dxa"/>
          </w:tcPr>
          <w:p w14:paraId="7FA08BD6" w14:textId="77777777" w:rsidR="00DB58AB" w:rsidRPr="005752DC" w:rsidRDefault="00DB58AB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693" w:type="dxa"/>
          </w:tcPr>
          <w:p w14:paraId="4D218900" w14:textId="26895BD7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629B0C57" w14:textId="575006DB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</w:t>
            </w: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DB58AB" w:rsidRPr="005752DC" w14:paraId="39938D63" w14:textId="77777777" w:rsidTr="00EC33CE">
        <w:tc>
          <w:tcPr>
            <w:tcW w:w="3979" w:type="dxa"/>
          </w:tcPr>
          <w:p w14:paraId="716D4227" w14:textId="77777777" w:rsidR="00DB58AB" w:rsidRPr="005752DC" w:rsidRDefault="00DB58AB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693" w:type="dxa"/>
          </w:tcPr>
          <w:p w14:paraId="078FB97F" w14:textId="01DD6CB8" w:rsidR="00DB58AB" w:rsidRPr="005752DC" w:rsidRDefault="008E2BA5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  <w:r w:rsidR="00DB5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DB58AB"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  <w:r w:rsidR="00DB5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="00DB58AB" w:rsidRPr="00A04DA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</w:t>
            </w:r>
            <w:r w:rsidR="007C6B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="00DB58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40A368A2" w14:textId="0C71A0E9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5</w:t>
            </w:r>
          </w:p>
        </w:tc>
      </w:tr>
      <w:tr w:rsidR="00DB58AB" w:rsidRPr="005752DC" w14:paraId="25EBA69E" w14:textId="77777777" w:rsidTr="00EC33CE">
        <w:tc>
          <w:tcPr>
            <w:tcW w:w="3979" w:type="dxa"/>
          </w:tcPr>
          <w:p w14:paraId="6CA3D339" w14:textId="6DB7C143" w:rsidR="00DB58AB" w:rsidRPr="005752DC" w:rsidRDefault="00DB58AB" w:rsidP="004603A4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693" w:type="dxa"/>
          </w:tcPr>
          <w:p w14:paraId="63EB1DC0" w14:textId="43574B9B" w:rsidR="00DB58AB" w:rsidRPr="005752DC" w:rsidRDefault="00DB58AB" w:rsidP="004603A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7373CF8" w14:textId="02B05FC9" w:rsidR="00DB58AB" w:rsidRPr="005752DC" w:rsidRDefault="00DB58AB" w:rsidP="004603A4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58AB" w:rsidRPr="005752DC" w14:paraId="792E2862" w14:textId="77777777" w:rsidTr="00EC33CE">
        <w:tc>
          <w:tcPr>
            <w:tcW w:w="3979" w:type="dxa"/>
          </w:tcPr>
          <w:p w14:paraId="70987144" w14:textId="49F84A59" w:rsidR="00DB58AB" w:rsidRPr="005752DC" w:rsidRDefault="00DB58AB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693" w:type="dxa"/>
          </w:tcPr>
          <w:p w14:paraId="233E3298" w14:textId="175CE168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</w:tcPr>
          <w:p w14:paraId="2427B27C" w14:textId="61401D2F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B58AB" w:rsidRPr="005752DC" w14:paraId="71D8B98D" w14:textId="77777777" w:rsidTr="00EC33CE">
        <w:tc>
          <w:tcPr>
            <w:tcW w:w="3979" w:type="dxa"/>
          </w:tcPr>
          <w:p w14:paraId="5C63D456" w14:textId="77777777" w:rsidR="00DB58AB" w:rsidRPr="005752DC" w:rsidRDefault="00DB58AB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693" w:type="dxa"/>
          </w:tcPr>
          <w:p w14:paraId="7CD5D861" w14:textId="581DA905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5765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5765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186B4B70" w14:textId="46F5E7F7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9</w:t>
            </w:r>
          </w:p>
        </w:tc>
      </w:tr>
      <w:tr w:rsidR="00DB58AB" w:rsidRPr="005752DC" w14:paraId="633892A5" w14:textId="77777777" w:rsidTr="00EC33CE">
        <w:tc>
          <w:tcPr>
            <w:tcW w:w="3979" w:type="dxa"/>
          </w:tcPr>
          <w:p w14:paraId="22533AB4" w14:textId="77777777" w:rsidR="00DB58AB" w:rsidRPr="005752DC" w:rsidRDefault="00DB58AB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693" w:type="dxa"/>
          </w:tcPr>
          <w:p w14:paraId="6DFFD531" w14:textId="1A4222B1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0128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0128F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1F249299" w14:textId="74F36E50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4</w:t>
            </w:r>
          </w:p>
        </w:tc>
      </w:tr>
      <w:tr w:rsidR="00DB58AB" w:rsidRPr="005752DC" w14:paraId="60A52ADA" w14:textId="77777777" w:rsidTr="00EC33CE">
        <w:tc>
          <w:tcPr>
            <w:tcW w:w="3979" w:type="dxa"/>
          </w:tcPr>
          <w:p w14:paraId="0C5EB9F5" w14:textId="77777777" w:rsidR="00DB58AB" w:rsidRPr="005752DC" w:rsidRDefault="00DB58AB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693" w:type="dxa"/>
          </w:tcPr>
          <w:p w14:paraId="2910A2B4" w14:textId="73EC622F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</w:t>
            </w:r>
            <w:r w:rsidR="006149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43385CBF" w14:textId="297AECEA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4</w:t>
            </w:r>
          </w:p>
        </w:tc>
      </w:tr>
      <w:tr w:rsidR="00DB58AB" w:rsidRPr="005752DC" w14:paraId="354C9E86" w14:textId="77777777" w:rsidTr="00EC33CE">
        <w:tc>
          <w:tcPr>
            <w:tcW w:w="3979" w:type="dxa"/>
          </w:tcPr>
          <w:p w14:paraId="3B69D1E6" w14:textId="77777777" w:rsidR="00DB58AB" w:rsidRPr="005752DC" w:rsidRDefault="00DB58AB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693" w:type="dxa"/>
          </w:tcPr>
          <w:p w14:paraId="65A64330" w14:textId="6FBC770F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</w:t>
            </w:r>
            <w:r w:rsidR="006149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  <w:r w:rsidR="0061496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7961942D" w14:textId="0473D086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3</w:t>
            </w:r>
          </w:p>
        </w:tc>
      </w:tr>
      <w:tr w:rsidR="00DB58AB" w:rsidRPr="005752DC" w14:paraId="4C4B826D" w14:textId="77777777" w:rsidTr="00EC33CE">
        <w:tc>
          <w:tcPr>
            <w:tcW w:w="3979" w:type="dxa"/>
          </w:tcPr>
          <w:p w14:paraId="576A39FE" w14:textId="17BF3CEE" w:rsidR="00DB58AB" w:rsidRPr="005752DC" w:rsidRDefault="00DB58AB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term dates</w:t>
            </w:r>
            <w:r w:rsidR="0091274A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</w:tc>
        <w:tc>
          <w:tcPr>
            <w:tcW w:w="2693" w:type="dxa"/>
          </w:tcPr>
          <w:p w14:paraId="213FB1C6" w14:textId="773B8B4C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360E26A" w14:textId="23AE77ED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58AB" w:rsidRPr="005752DC" w14:paraId="0733C656" w14:textId="77777777" w:rsidTr="00EC33CE">
        <w:tc>
          <w:tcPr>
            <w:tcW w:w="3979" w:type="dxa"/>
          </w:tcPr>
          <w:p w14:paraId="3F3C2B59" w14:textId="7BC0CBC4" w:rsidR="00DB58AB" w:rsidRPr="005752DC" w:rsidRDefault="00DB58AB" w:rsidP="00DB58A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693" w:type="dxa"/>
          </w:tcPr>
          <w:p w14:paraId="0257C3B6" w14:textId="2831BB33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</w:tcPr>
          <w:p w14:paraId="7BFBD071" w14:textId="16E74C1A" w:rsidR="00DB58AB" w:rsidRPr="005752DC" w:rsidRDefault="00DB58AB" w:rsidP="00102859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B58AB" w:rsidRPr="005752DC" w14:paraId="3A7B9BD5" w14:textId="77777777" w:rsidTr="00EC33CE">
        <w:tc>
          <w:tcPr>
            <w:tcW w:w="3979" w:type="dxa"/>
          </w:tcPr>
          <w:p w14:paraId="6D515A50" w14:textId="6FB97E86" w:rsidR="00DB58AB" w:rsidRPr="005752DC" w:rsidRDefault="00DB58AB" w:rsidP="00DB58A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693" w:type="dxa"/>
          </w:tcPr>
          <w:p w14:paraId="65029FC1" w14:textId="2A205184" w:rsidR="00DB58AB" w:rsidRPr="005752DC" w:rsidRDefault="00DB58AB" w:rsidP="00DB58A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3E18E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30B79026" w14:textId="215DF5CC" w:rsidR="00DB58AB" w:rsidRPr="005752DC" w:rsidRDefault="00DB58AB" w:rsidP="00DB58AB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</w:t>
            </w:r>
            <w:r w:rsidRPr="005752D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5A3E3731" w14:textId="7038CB05" w:rsidR="006F0F63" w:rsidRPr="005752DC" w:rsidRDefault="006F0F63" w:rsidP="00EC33CE">
      <w:pPr>
        <w:pStyle w:val="Heading2"/>
      </w:pPr>
      <w:r w:rsidRPr="005752DC">
        <w:lastRenderedPageBreak/>
        <w:t xml:space="preserve">Model </w:t>
      </w:r>
      <w:r w:rsidR="00554065" w:rsidRPr="005752DC">
        <w:t>D</w:t>
      </w:r>
      <w:r w:rsidRPr="005752DC">
        <w:t xml:space="preserve"> – one lag for dissemination events</w:t>
      </w:r>
      <w:r w:rsidR="005F5854" w:rsidRPr="005752DC">
        <w:t>, policy events modelled as a seven-day period</w:t>
      </w:r>
    </w:p>
    <w:tbl>
      <w:tblPr>
        <w:tblStyle w:val="TableGridLight"/>
        <w:tblW w:w="7797" w:type="dxa"/>
        <w:tblLayout w:type="fixed"/>
        <w:tblLook w:val="04A0" w:firstRow="1" w:lastRow="0" w:firstColumn="1" w:lastColumn="0" w:noHBand="0" w:noVBand="1"/>
      </w:tblPr>
      <w:tblGrid>
        <w:gridCol w:w="3964"/>
        <w:gridCol w:w="2835"/>
        <w:gridCol w:w="998"/>
      </w:tblGrid>
      <w:tr w:rsidR="00465487" w:rsidRPr="005752DC" w14:paraId="61B07DCC" w14:textId="77777777" w:rsidTr="00EC33CE">
        <w:tc>
          <w:tcPr>
            <w:tcW w:w="3964" w:type="dxa"/>
          </w:tcPr>
          <w:p w14:paraId="4E77A824" w14:textId="77777777" w:rsidR="00465487" w:rsidRPr="005752DC" w:rsidRDefault="00465487" w:rsidP="00F41999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</w:tcPr>
          <w:p w14:paraId="5F7A51C8" w14:textId="7BA94078" w:rsidR="00465487" w:rsidRPr="005752DC" w:rsidRDefault="00465487" w:rsidP="00F419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998" w:type="dxa"/>
          </w:tcPr>
          <w:p w14:paraId="0968B489" w14:textId="570D2097" w:rsidR="00465487" w:rsidRPr="005752DC" w:rsidRDefault="00465487" w:rsidP="00F41999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65487" w:rsidRPr="005752DC" w14:paraId="66A22559" w14:textId="77777777" w:rsidTr="00EC33CE">
        <w:tc>
          <w:tcPr>
            <w:tcW w:w="3964" w:type="dxa"/>
          </w:tcPr>
          <w:p w14:paraId="30CC6B0A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35" w:type="dxa"/>
          </w:tcPr>
          <w:p w14:paraId="2D3324FE" w14:textId="21FDA97D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2380AD4F" w14:textId="64098540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</w:tr>
      <w:tr w:rsidR="00465487" w:rsidRPr="005752DC" w14:paraId="56600C07" w14:textId="77777777" w:rsidTr="00EC33CE">
        <w:tc>
          <w:tcPr>
            <w:tcW w:w="3964" w:type="dxa"/>
          </w:tcPr>
          <w:p w14:paraId="757FB3E6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35" w:type="dxa"/>
          </w:tcPr>
          <w:p w14:paraId="3F258653" w14:textId="312301ED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67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4.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77601426" w14:textId="32B64063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65487" w:rsidRPr="005752DC" w14:paraId="0A302470" w14:textId="77777777" w:rsidTr="00EC33CE">
        <w:tc>
          <w:tcPr>
            <w:tcW w:w="3964" w:type="dxa"/>
          </w:tcPr>
          <w:p w14:paraId="3DBA42AF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35" w:type="dxa"/>
          </w:tcPr>
          <w:p w14:paraId="2D9CFAC2" w14:textId="342223E8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1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8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6AA45853" w14:textId="5E76D70F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670</w:t>
            </w:r>
          </w:p>
        </w:tc>
      </w:tr>
      <w:tr w:rsidR="00465487" w:rsidRPr="005752DC" w14:paraId="2C99BE83" w14:textId="77777777" w:rsidTr="00EC33CE">
        <w:tc>
          <w:tcPr>
            <w:tcW w:w="3964" w:type="dxa"/>
          </w:tcPr>
          <w:p w14:paraId="73F29136" w14:textId="546CD1C1" w:rsidR="00465487" w:rsidRPr="005752DC" w:rsidRDefault="00465487" w:rsidP="00F4199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835" w:type="dxa"/>
          </w:tcPr>
          <w:p w14:paraId="3BB9AB1F" w14:textId="67E31B6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14:paraId="13553F43" w14:textId="08E22CF3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5B429E81" w14:textId="77777777" w:rsidTr="00EC33CE">
        <w:tc>
          <w:tcPr>
            <w:tcW w:w="3964" w:type="dxa"/>
          </w:tcPr>
          <w:p w14:paraId="037932C0" w14:textId="59461C30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35" w:type="dxa"/>
          </w:tcPr>
          <w:p w14:paraId="5B9CAEB0" w14:textId="648ED5DA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8" w:type="dxa"/>
          </w:tcPr>
          <w:p w14:paraId="24E685F5" w14:textId="56AEEBF4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2157BF61" w14:textId="77777777" w:rsidTr="00EC33CE">
        <w:tc>
          <w:tcPr>
            <w:tcW w:w="3964" w:type="dxa"/>
          </w:tcPr>
          <w:p w14:paraId="212E6BDA" w14:textId="77777777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35" w:type="dxa"/>
          </w:tcPr>
          <w:p w14:paraId="0CEC4FE2" w14:textId="622E3452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6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71037859" w14:textId="7449B71C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451</w:t>
            </w:r>
          </w:p>
        </w:tc>
      </w:tr>
      <w:tr w:rsidR="00465487" w:rsidRPr="005752DC" w14:paraId="38E51CB0" w14:textId="77777777" w:rsidTr="00EC33CE">
        <w:tc>
          <w:tcPr>
            <w:tcW w:w="3964" w:type="dxa"/>
          </w:tcPr>
          <w:p w14:paraId="3E559D77" w14:textId="77777777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35" w:type="dxa"/>
          </w:tcPr>
          <w:p w14:paraId="7586C507" w14:textId="74ACC349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4783EC2B" w14:textId="1A30CB5D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33</w:t>
            </w:r>
          </w:p>
        </w:tc>
      </w:tr>
      <w:tr w:rsidR="00465487" w:rsidRPr="005752DC" w14:paraId="3496D46E" w14:textId="77777777" w:rsidTr="00EC33CE">
        <w:tc>
          <w:tcPr>
            <w:tcW w:w="3964" w:type="dxa"/>
          </w:tcPr>
          <w:p w14:paraId="488A5418" w14:textId="77777777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35" w:type="dxa"/>
          </w:tcPr>
          <w:p w14:paraId="7DC8F37B" w14:textId="54FB33DA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0D0FC0B6" w14:textId="185B4436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202</w:t>
            </w:r>
          </w:p>
        </w:tc>
      </w:tr>
      <w:tr w:rsidR="00465487" w:rsidRPr="005752DC" w14:paraId="106DE460" w14:textId="77777777" w:rsidTr="00EC33CE">
        <w:tc>
          <w:tcPr>
            <w:tcW w:w="3964" w:type="dxa"/>
          </w:tcPr>
          <w:p w14:paraId="19605D40" w14:textId="77777777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35" w:type="dxa"/>
          </w:tcPr>
          <w:p w14:paraId="20E61933" w14:textId="23E7DBAD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52E48DEE" w14:textId="0A5064EC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</w:tr>
      <w:tr w:rsidR="00465487" w:rsidRPr="005752DC" w14:paraId="29E92BC6" w14:textId="77777777" w:rsidTr="00EC33CE">
        <w:tc>
          <w:tcPr>
            <w:tcW w:w="3964" w:type="dxa"/>
          </w:tcPr>
          <w:p w14:paraId="0C3325CE" w14:textId="0A646895" w:rsidR="00465487" w:rsidRPr="005752DC" w:rsidRDefault="00465487" w:rsidP="0091274A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35" w:type="dxa"/>
          </w:tcPr>
          <w:p w14:paraId="213E1453" w14:textId="77777777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8" w:type="dxa"/>
          </w:tcPr>
          <w:p w14:paraId="659E6860" w14:textId="77777777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75D74C39" w14:textId="77777777" w:rsidTr="00EC33CE">
        <w:tc>
          <w:tcPr>
            <w:tcW w:w="3964" w:type="dxa"/>
          </w:tcPr>
          <w:p w14:paraId="16FADF7E" w14:textId="492B288B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35" w:type="dxa"/>
          </w:tcPr>
          <w:p w14:paraId="315CB58C" w14:textId="1E914789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8" w:type="dxa"/>
          </w:tcPr>
          <w:p w14:paraId="4CAD8E5B" w14:textId="46721AC7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654E371C" w14:textId="77777777" w:rsidTr="00EC33CE">
        <w:tc>
          <w:tcPr>
            <w:tcW w:w="3964" w:type="dxa"/>
          </w:tcPr>
          <w:p w14:paraId="62DEE0AF" w14:textId="0217E125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835" w:type="dxa"/>
          </w:tcPr>
          <w:p w14:paraId="1B5E810E" w14:textId="1E6696C8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5.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4.78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7.4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8" w:type="dxa"/>
          </w:tcPr>
          <w:p w14:paraId="2257B534" w14:textId="236EEED2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5351202D" w14:textId="53E85DCD" w:rsidR="00F41999" w:rsidRPr="005752DC" w:rsidRDefault="006F0F63" w:rsidP="00EC33CE">
      <w:pPr>
        <w:pStyle w:val="Heading2"/>
      </w:pPr>
      <w:r w:rsidRPr="005752DC">
        <w:t xml:space="preserve">Model </w:t>
      </w:r>
      <w:r w:rsidR="00554065" w:rsidRPr="005752DC">
        <w:t>E</w:t>
      </w:r>
      <w:r w:rsidRPr="005752DC">
        <w:t xml:space="preserve"> – two lags for dissemination events</w:t>
      </w:r>
      <w:r w:rsidR="005F5854" w:rsidRPr="005752DC">
        <w:t>, policy events modelled as a seven-day period</w:t>
      </w:r>
    </w:p>
    <w:tbl>
      <w:tblPr>
        <w:tblStyle w:val="TableGridLight"/>
        <w:tblW w:w="7802" w:type="dxa"/>
        <w:tblLayout w:type="fixed"/>
        <w:tblLook w:val="04A0" w:firstRow="1" w:lastRow="0" w:firstColumn="1" w:lastColumn="0" w:noHBand="0" w:noVBand="1"/>
      </w:tblPr>
      <w:tblGrid>
        <w:gridCol w:w="3975"/>
        <w:gridCol w:w="2835"/>
        <w:gridCol w:w="992"/>
      </w:tblGrid>
      <w:tr w:rsidR="00465487" w:rsidRPr="005752DC" w14:paraId="602A326D" w14:textId="77777777" w:rsidTr="00EC33CE">
        <w:tc>
          <w:tcPr>
            <w:tcW w:w="3975" w:type="dxa"/>
          </w:tcPr>
          <w:p w14:paraId="21FDDCA8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</w:tcPr>
          <w:p w14:paraId="2306E084" w14:textId="603B814E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992" w:type="dxa"/>
          </w:tcPr>
          <w:p w14:paraId="7D9589BF" w14:textId="77777777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65487" w:rsidRPr="005752DC" w14:paraId="7FE7B6EE" w14:textId="77777777" w:rsidTr="00EC33CE">
        <w:tc>
          <w:tcPr>
            <w:tcW w:w="3975" w:type="dxa"/>
          </w:tcPr>
          <w:p w14:paraId="4AF3B12E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35" w:type="dxa"/>
          </w:tcPr>
          <w:p w14:paraId="01E12135" w14:textId="3CCD67D0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1BE41FC" w14:textId="05F76EE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</w:tr>
      <w:tr w:rsidR="00465487" w:rsidRPr="005752DC" w14:paraId="7037C27E" w14:textId="77777777" w:rsidTr="00EC33CE">
        <w:tc>
          <w:tcPr>
            <w:tcW w:w="3975" w:type="dxa"/>
          </w:tcPr>
          <w:p w14:paraId="7761D3E6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35" w:type="dxa"/>
          </w:tcPr>
          <w:p w14:paraId="7F0B201A" w14:textId="4065FD52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8F93F2C" w14:textId="281CA9C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465487" w:rsidRPr="005752DC" w14:paraId="1CC2B9DA" w14:textId="77777777" w:rsidTr="00EC33CE">
        <w:tc>
          <w:tcPr>
            <w:tcW w:w="3975" w:type="dxa"/>
          </w:tcPr>
          <w:p w14:paraId="262D4640" w14:textId="77777777" w:rsidR="00465487" w:rsidRPr="005752DC" w:rsidRDefault="00465487" w:rsidP="00102859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35" w:type="dxa"/>
          </w:tcPr>
          <w:p w14:paraId="31ECBD13" w14:textId="12E3304C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1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DCCE692" w14:textId="651E09A4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10</w:t>
            </w:r>
          </w:p>
        </w:tc>
      </w:tr>
      <w:tr w:rsidR="00465487" w:rsidRPr="005752DC" w14:paraId="7869DB02" w14:textId="77777777" w:rsidTr="00EC33CE">
        <w:tc>
          <w:tcPr>
            <w:tcW w:w="3975" w:type="dxa"/>
          </w:tcPr>
          <w:p w14:paraId="75609B3C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835" w:type="dxa"/>
          </w:tcPr>
          <w:p w14:paraId="16305219" w14:textId="667AD29F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510250" w14:textId="10EEFE6C" w:rsidR="00465487" w:rsidRPr="005752DC" w:rsidRDefault="00465487" w:rsidP="0091274A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06BE0970" w14:textId="77777777" w:rsidTr="00EC33CE">
        <w:tc>
          <w:tcPr>
            <w:tcW w:w="3975" w:type="dxa"/>
          </w:tcPr>
          <w:p w14:paraId="21DB7BA3" w14:textId="04F86172" w:rsidR="00465487" w:rsidRPr="005752DC" w:rsidRDefault="00465487" w:rsidP="0091274A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35" w:type="dxa"/>
          </w:tcPr>
          <w:p w14:paraId="7C22D335" w14:textId="47BF0BCF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F0DA4E5" w14:textId="0734E349" w:rsidR="00465487" w:rsidRPr="005752DC" w:rsidRDefault="00465487" w:rsidP="0091274A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348F4615" w14:textId="77777777" w:rsidTr="00EC33CE">
        <w:tc>
          <w:tcPr>
            <w:tcW w:w="3975" w:type="dxa"/>
          </w:tcPr>
          <w:p w14:paraId="1003DAA9" w14:textId="77777777" w:rsidR="00465487" w:rsidRPr="005752DC" w:rsidRDefault="00465487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35" w:type="dxa"/>
          </w:tcPr>
          <w:p w14:paraId="7EE82D7A" w14:textId="2DE81910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7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B7F7BC" w14:textId="4A73246C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24</w:t>
            </w:r>
          </w:p>
        </w:tc>
      </w:tr>
      <w:tr w:rsidR="00465487" w:rsidRPr="005752DC" w14:paraId="3FF39A1F" w14:textId="77777777" w:rsidTr="00EC33CE">
        <w:tc>
          <w:tcPr>
            <w:tcW w:w="3975" w:type="dxa"/>
          </w:tcPr>
          <w:p w14:paraId="77805D48" w14:textId="77777777" w:rsidR="00465487" w:rsidRPr="005752DC" w:rsidRDefault="00465487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35" w:type="dxa"/>
          </w:tcPr>
          <w:p w14:paraId="12878234" w14:textId="4BFB470C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2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2BF32E4" w14:textId="6C8DB904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359</w:t>
            </w:r>
          </w:p>
        </w:tc>
      </w:tr>
      <w:tr w:rsidR="00465487" w:rsidRPr="005752DC" w14:paraId="428E1730" w14:textId="77777777" w:rsidTr="00EC33CE">
        <w:tc>
          <w:tcPr>
            <w:tcW w:w="3975" w:type="dxa"/>
          </w:tcPr>
          <w:p w14:paraId="7F6C6F13" w14:textId="77777777" w:rsidR="00465487" w:rsidRPr="005752DC" w:rsidRDefault="00465487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35" w:type="dxa"/>
          </w:tcPr>
          <w:p w14:paraId="7DEE279B" w14:textId="789FED8F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30C2B95" w14:textId="4A581BCA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208</w:t>
            </w:r>
          </w:p>
        </w:tc>
      </w:tr>
      <w:tr w:rsidR="00465487" w:rsidRPr="005752DC" w14:paraId="09059787" w14:textId="77777777" w:rsidTr="00EC33CE">
        <w:tc>
          <w:tcPr>
            <w:tcW w:w="3975" w:type="dxa"/>
          </w:tcPr>
          <w:p w14:paraId="601C57E3" w14:textId="77777777" w:rsidR="00465487" w:rsidRPr="005752DC" w:rsidRDefault="00465487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35" w:type="dxa"/>
          </w:tcPr>
          <w:p w14:paraId="3A649C4C" w14:textId="2AE0729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="00903D4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DEB8C0F" w14:textId="398280E8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465487" w:rsidRPr="005752DC" w14:paraId="1974B994" w14:textId="77777777" w:rsidTr="00EC33CE">
        <w:tc>
          <w:tcPr>
            <w:tcW w:w="3975" w:type="dxa"/>
          </w:tcPr>
          <w:p w14:paraId="52284E30" w14:textId="075696CC" w:rsidR="00465487" w:rsidRPr="005752DC" w:rsidRDefault="00465487" w:rsidP="0091274A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35" w:type="dxa"/>
          </w:tcPr>
          <w:p w14:paraId="6F4C7834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AC4AE4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468FAC06" w14:textId="77777777" w:rsidTr="00EC33CE">
        <w:tc>
          <w:tcPr>
            <w:tcW w:w="3975" w:type="dxa"/>
          </w:tcPr>
          <w:p w14:paraId="4D524BB5" w14:textId="535A7545" w:rsidR="00465487" w:rsidRPr="005752DC" w:rsidRDefault="00465487" w:rsidP="00102859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35" w:type="dxa"/>
          </w:tcPr>
          <w:p w14:paraId="692F5031" w14:textId="5051A99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7246827" w14:textId="67E3D14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6C0E1916" w14:textId="77777777" w:rsidTr="00EC33CE">
        <w:tc>
          <w:tcPr>
            <w:tcW w:w="3975" w:type="dxa"/>
          </w:tcPr>
          <w:p w14:paraId="3692C912" w14:textId="643BDBBB" w:rsidR="00465487" w:rsidRPr="005752DC" w:rsidRDefault="00465487" w:rsidP="00B2628E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835" w:type="dxa"/>
          </w:tcPr>
          <w:p w14:paraId="383885C4" w14:textId="6EF44F84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6.4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4.9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8.3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55031FB" w14:textId="33C9D6CC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3A64693D" w14:textId="47D9F871" w:rsidR="006F0F63" w:rsidRPr="005752DC" w:rsidRDefault="006F0F63" w:rsidP="00EC33CE">
      <w:pPr>
        <w:pStyle w:val="Heading2"/>
      </w:pPr>
      <w:r w:rsidRPr="005752DC">
        <w:t xml:space="preserve">Model </w:t>
      </w:r>
      <w:r w:rsidR="00554065" w:rsidRPr="005752DC">
        <w:t>F</w:t>
      </w:r>
      <w:r w:rsidRPr="005752DC">
        <w:t xml:space="preserve"> – three lags for dissemination events</w:t>
      </w:r>
      <w:r w:rsidR="005F5854" w:rsidRPr="005752DC">
        <w:t>, policy events modelled as a seven-day period</w:t>
      </w:r>
    </w:p>
    <w:tbl>
      <w:tblPr>
        <w:tblStyle w:val="TableGridLight"/>
        <w:tblW w:w="7802" w:type="dxa"/>
        <w:tblLayout w:type="fixed"/>
        <w:tblLook w:val="04A0" w:firstRow="1" w:lastRow="0" w:firstColumn="1" w:lastColumn="0" w:noHBand="0" w:noVBand="1"/>
      </w:tblPr>
      <w:tblGrid>
        <w:gridCol w:w="3975"/>
        <w:gridCol w:w="2824"/>
        <w:gridCol w:w="1003"/>
      </w:tblGrid>
      <w:tr w:rsidR="00465487" w:rsidRPr="005752DC" w14:paraId="4BB5E4A5" w14:textId="77777777" w:rsidTr="00EC33CE">
        <w:tc>
          <w:tcPr>
            <w:tcW w:w="3975" w:type="dxa"/>
          </w:tcPr>
          <w:p w14:paraId="0829E612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24" w:type="dxa"/>
          </w:tcPr>
          <w:p w14:paraId="4A6BED0C" w14:textId="57688D3D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1003" w:type="dxa"/>
          </w:tcPr>
          <w:p w14:paraId="0B25A030" w14:textId="77777777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65487" w:rsidRPr="005752DC" w14:paraId="1628D317" w14:textId="77777777" w:rsidTr="00EC33CE">
        <w:tc>
          <w:tcPr>
            <w:tcW w:w="3975" w:type="dxa"/>
          </w:tcPr>
          <w:p w14:paraId="7EE26796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24" w:type="dxa"/>
          </w:tcPr>
          <w:p w14:paraId="4EACE026" w14:textId="73012B95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3A9F9398" w14:textId="5C19C410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465487" w:rsidRPr="005752DC" w14:paraId="57EA4590" w14:textId="77777777" w:rsidTr="00EC33CE">
        <w:tc>
          <w:tcPr>
            <w:tcW w:w="3975" w:type="dxa"/>
          </w:tcPr>
          <w:p w14:paraId="3736CE1B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24" w:type="dxa"/>
          </w:tcPr>
          <w:p w14:paraId="4C8DB6DA" w14:textId="0C3D6DB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2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41E5F735" w14:textId="14493E39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130</w:t>
            </w:r>
          </w:p>
        </w:tc>
      </w:tr>
      <w:tr w:rsidR="00465487" w:rsidRPr="005752DC" w14:paraId="6F512833" w14:textId="77777777" w:rsidTr="00EC33CE">
        <w:tc>
          <w:tcPr>
            <w:tcW w:w="3975" w:type="dxa"/>
          </w:tcPr>
          <w:p w14:paraId="517B81C6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24" w:type="dxa"/>
          </w:tcPr>
          <w:p w14:paraId="0A2E6851" w14:textId="47F0C905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2C475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7D812675" w14:textId="01B1453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13</w:t>
            </w:r>
          </w:p>
        </w:tc>
      </w:tr>
      <w:tr w:rsidR="00465487" w:rsidRPr="005752DC" w14:paraId="41E3F85C" w14:textId="77777777" w:rsidTr="00EC33CE">
        <w:tc>
          <w:tcPr>
            <w:tcW w:w="3975" w:type="dxa"/>
          </w:tcPr>
          <w:p w14:paraId="17801CB3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824" w:type="dxa"/>
          </w:tcPr>
          <w:p w14:paraId="28D9AF5C" w14:textId="6F5E26FF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3" w:type="dxa"/>
          </w:tcPr>
          <w:p w14:paraId="3D3C91C0" w14:textId="0A0B042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342D1578" w14:textId="77777777" w:rsidTr="00EC33CE">
        <w:tc>
          <w:tcPr>
            <w:tcW w:w="3975" w:type="dxa"/>
          </w:tcPr>
          <w:p w14:paraId="34FC1A54" w14:textId="200B50C9" w:rsidR="00465487" w:rsidRPr="005752DC" w:rsidRDefault="00465487" w:rsidP="00FF294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24" w:type="dxa"/>
          </w:tcPr>
          <w:p w14:paraId="468AE2A7" w14:textId="6D26FD04" w:rsidR="00465487" w:rsidRPr="005752DC" w:rsidRDefault="00465487" w:rsidP="00FF294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03" w:type="dxa"/>
          </w:tcPr>
          <w:p w14:paraId="59260E36" w14:textId="0BC58608" w:rsidR="00465487" w:rsidRPr="005752DC" w:rsidRDefault="00465487" w:rsidP="00FF294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10338663" w14:textId="77777777" w:rsidTr="00EC33CE">
        <w:tc>
          <w:tcPr>
            <w:tcW w:w="3975" w:type="dxa"/>
          </w:tcPr>
          <w:p w14:paraId="61BBC05B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24" w:type="dxa"/>
          </w:tcPr>
          <w:p w14:paraId="7ACF4237" w14:textId="6D4D816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2C475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="002C475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45A289C6" w14:textId="2A31FDC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45</w:t>
            </w:r>
          </w:p>
        </w:tc>
      </w:tr>
      <w:tr w:rsidR="00465487" w:rsidRPr="005752DC" w14:paraId="480EAF3A" w14:textId="77777777" w:rsidTr="00EC33CE">
        <w:tc>
          <w:tcPr>
            <w:tcW w:w="3975" w:type="dxa"/>
          </w:tcPr>
          <w:p w14:paraId="23B74D3F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24" w:type="dxa"/>
          </w:tcPr>
          <w:p w14:paraId="4A1B3617" w14:textId="762E8DA8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2C475F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2C475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69F3C3CF" w14:textId="71100571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301</w:t>
            </w:r>
          </w:p>
        </w:tc>
      </w:tr>
      <w:tr w:rsidR="00465487" w:rsidRPr="005752DC" w14:paraId="3BA10A37" w14:textId="77777777" w:rsidTr="00EC33CE">
        <w:tc>
          <w:tcPr>
            <w:tcW w:w="3975" w:type="dxa"/>
          </w:tcPr>
          <w:p w14:paraId="7665294C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24" w:type="dxa"/>
          </w:tcPr>
          <w:p w14:paraId="21EE31A9" w14:textId="14AEBF25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2DE537B7" w14:textId="3AA68A81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203</w:t>
            </w:r>
          </w:p>
        </w:tc>
      </w:tr>
      <w:tr w:rsidR="00465487" w:rsidRPr="005752DC" w14:paraId="0E404BA4" w14:textId="77777777" w:rsidTr="00EC33CE">
        <w:tc>
          <w:tcPr>
            <w:tcW w:w="3975" w:type="dxa"/>
          </w:tcPr>
          <w:p w14:paraId="2C11BAA5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24" w:type="dxa"/>
          </w:tcPr>
          <w:p w14:paraId="3F321D8A" w14:textId="6CAF1E7F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8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84370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3.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300F5EEF" w14:textId="26A07DEA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</w:tr>
      <w:tr w:rsidR="00465487" w:rsidRPr="005752DC" w14:paraId="3BA0296C" w14:textId="77777777" w:rsidTr="00EC33CE">
        <w:tc>
          <w:tcPr>
            <w:tcW w:w="3975" w:type="dxa"/>
          </w:tcPr>
          <w:p w14:paraId="1068F157" w14:textId="2F9517CF" w:rsidR="00465487" w:rsidRPr="005752DC" w:rsidRDefault="00465487" w:rsidP="00FF294B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24" w:type="dxa"/>
          </w:tcPr>
          <w:p w14:paraId="24FF53F9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3" w:type="dxa"/>
          </w:tcPr>
          <w:p w14:paraId="7245483A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03473CEB" w14:textId="77777777" w:rsidTr="00EC33CE">
        <w:tc>
          <w:tcPr>
            <w:tcW w:w="3975" w:type="dxa"/>
          </w:tcPr>
          <w:p w14:paraId="304EC70F" w14:textId="710B5F3C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24" w:type="dxa"/>
          </w:tcPr>
          <w:p w14:paraId="59374AA9" w14:textId="3B88318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03" w:type="dxa"/>
          </w:tcPr>
          <w:p w14:paraId="393828C9" w14:textId="72E1E79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1E12A05C" w14:textId="77777777" w:rsidTr="00EC33CE">
        <w:tc>
          <w:tcPr>
            <w:tcW w:w="3975" w:type="dxa"/>
          </w:tcPr>
          <w:p w14:paraId="53A295F0" w14:textId="4553E197" w:rsidR="00465487" w:rsidRPr="005752DC" w:rsidRDefault="00465487" w:rsidP="00FF294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824" w:type="dxa"/>
          </w:tcPr>
          <w:p w14:paraId="1F5EFD58" w14:textId="2F3BD56D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  <w:r w:rsidR="0084370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4.9</w:t>
            </w:r>
            <w:r w:rsidR="0084370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8.6</w:t>
            </w:r>
            <w:r w:rsidR="0084370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03" w:type="dxa"/>
          </w:tcPr>
          <w:p w14:paraId="51D134DC" w14:textId="2C0B2163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1F6CD74F" w14:textId="77777777" w:rsidR="00EC33CE" w:rsidRDefault="00EC33CE" w:rsidP="00EC33CE">
      <w:pPr>
        <w:pStyle w:val="Heading2"/>
        <w:ind w:left="0" w:firstLine="0"/>
      </w:pPr>
    </w:p>
    <w:p w14:paraId="45B64EFE" w14:textId="52A8590B" w:rsidR="005F5854" w:rsidRPr="005752DC" w:rsidRDefault="006F0F63" w:rsidP="00EC33CE">
      <w:pPr>
        <w:pStyle w:val="Heading2"/>
        <w:ind w:left="0" w:firstLine="0"/>
      </w:pPr>
      <w:r w:rsidRPr="005752DC">
        <w:lastRenderedPageBreak/>
        <w:t xml:space="preserve">Model </w:t>
      </w:r>
      <w:r w:rsidR="00554065" w:rsidRPr="005752DC">
        <w:t>G</w:t>
      </w:r>
      <w:r w:rsidRPr="005752DC">
        <w:t xml:space="preserve"> – four lags for dissemination events</w:t>
      </w:r>
      <w:r w:rsidR="005F5854" w:rsidRPr="005752DC">
        <w:t>, policy events modelled as a seven-day period</w:t>
      </w:r>
    </w:p>
    <w:tbl>
      <w:tblPr>
        <w:tblStyle w:val="TableGridLight"/>
        <w:tblW w:w="7797" w:type="dxa"/>
        <w:tblLayout w:type="fixed"/>
        <w:tblLook w:val="04A0" w:firstRow="1" w:lastRow="0" w:firstColumn="1" w:lastColumn="0" w:noHBand="0" w:noVBand="1"/>
      </w:tblPr>
      <w:tblGrid>
        <w:gridCol w:w="3964"/>
        <w:gridCol w:w="2841"/>
        <w:gridCol w:w="992"/>
      </w:tblGrid>
      <w:tr w:rsidR="00465487" w:rsidRPr="005752DC" w14:paraId="5BF970AD" w14:textId="77777777" w:rsidTr="00EC33CE">
        <w:tc>
          <w:tcPr>
            <w:tcW w:w="3964" w:type="dxa"/>
          </w:tcPr>
          <w:p w14:paraId="21316E4D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41" w:type="dxa"/>
          </w:tcPr>
          <w:p w14:paraId="006145E3" w14:textId="39B44F42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992" w:type="dxa"/>
          </w:tcPr>
          <w:p w14:paraId="7E989A45" w14:textId="77777777" w:rsidR="00465487" w:rsidRPr="005752DC" w:rsidRDefault="00465487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65487" w:rsidRPr="005752DC" w14:paraId="5C41CF53" w14:textId="77777777" w:rsidTr="00EC33CE">
        <w:tc>
          <w:tcPr>
            <w:tcW w:w="3964" w:type="dxa"/>
          </w:tcPr>
          <w:p w14:paraId="0E950315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41" w:type="dxa"/>
          </w:tcPr>
          <w:p w14:paraId="05A3E971" w14:textId="78B4B2E8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07A30CE" w14:textId="1B00A81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</w:tr>
      <w:tr w:rsidR="00465487" w:rsidRPr="005752DC" w14:paraId="55392BAE" w14:textId="77777777" w:rsidTr="00EC33CE">
        <w:tc>
          <w:tcPr>
            <w:tcW w:w="3964" w:type="dxa"/>
          </w:tcPr>
          <w:p w14:paraId="63BB9D35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41" w:type="dxa"/>
          </w:tcPr>
          <w:p w14:paraId="2F8AF656" w14:textId="25B10FE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3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8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05D3C0" w14:textId="717B547A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465487" w:rsidRPr="005752DC" w14:paraId="7ED59AA8" w14:textId="77777777" w:rsidTr="00EC33CE">
        <w:tc>
          <w:tcPr>
            <w:tcW w:w="3964" w:type="dxa"/>
          </w:tcPr>
          <w:p w14:paraId="0D4D8E73" w14:textId="77777777" w:rsidR="00465487" w:rsidRPr="005752DC" w:rsidRDefault="00465487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41" w:type="dxa"/>
          </w:tcPr>
          <w:p w14:paraId="735E9C41" w14:textId="2E39059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 w:rsidR="00843702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25C266B" w14:textId="28BEA4CB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618</w:t>
            </w:r>
          </w:p>
        </w:tc>
      </w:tr>
      <w:tr w:rsidR="00465487" w:rsidRPr="005752DC" w14:paraId="73595E3D" w14:textId="77777777" w:rsidTr="00EC33CE">
        <w:tc>
          <w:tcPr>
            <w:tcW w:w="3964" w:type="dxa"/>
          </w:tcPr>
          <w:p w14:paraId="639B2261" w14:textId="77777777" w:rsidR="00465487" w:rsidRPr="005752DC" w:rsidRDefault="00465487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841" w:type="dxa"/>
          </w:tcPr>
          <w:p w14:paraId="5182CD1C" w14:textId="483176BA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DB4A2D" w14:textId="52ACBF3D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29DA8235" w14:textId="77777777" w:rsidTr="00EC33CE">
        <w:tc>
          <w:tcPr>
            <w:tcW w:w="3964" w:type="dxa"/>
          </w:tcPr>
          <w:p w14:paraId="24FD6647" w14:textId="535F1D28" w:rsidR="00465487" w:rsidRPr="005752DC" w:rsidRDefault="00465487" w:rsidP="00FF294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41" w:type="dxa"/>
          </w:tcPr>
          <w:p w14:paraId="284967BE" w14:textId="02EE7874" w:rsidR="00465487" w:rsidRPr="005752DC" w:rsidRDefault="00465487" w:rsidP="00FF294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31DB579" w14:textId="118FA35B" w:rsidR="00465487" w:rsidRPr="005752DC" w:rsidRDefault="00465487" w:rsidP="00FF294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5B742FF2" w14:textId="77777777" w:rsidTr="00EC33CE">
        <w:tc>
          <w:tcPr>
            <w:tcW w:w="3964" w:type="dxa"/>
          </w:tcPr>
          <w:p w14:paraId="46813409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41" w:type="dxa"/>
          </w:tcPr>
          <w:p w14:paraId="65B60A12" w14:textId="40A26C6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6E464E1" w14:textId="09B6D7A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603</w:t>
            </w:r>
          </w:p>
        </w:tc>
      </w:tr>
      <w:tr w:rsidR="00465487" w:rsidRPr="005752DC" w14:paraId="2B2D10FC" w14:textId="77777777" w:rsidTr="00EC33CE">
        <w:tc>
          <w:tcPr>
            <w:tcW w:w="3964" w:type="dxa"/>
          </w:tcPr>
          <w:p w14:paraId="1360430A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41" w:type="dxa"/>
          </w:tcPr>
          <w:p w14:paraId="6EF88E3A" w14:textId="3697985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2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CF468EC" w14:textId="72E4322C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371</w:t>
            </w:r>
          </w:p>
        </w:tc>
      </w:tr>
      <w:tr w:rsidR="00465487" w:rsidRPr="005752DC" w14:paraId="3F78954E" w14:textId="77777777" w:rsidTr="00EC33CE">
        <w:tc>
          <w:tcPr>
            <w:tcW w:w="3964" w:type="dxa"/>
          </w:tcPr>
          <w:p w14:paraId="7AF164D7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41" w:type="dxa"/>
          </w:tcPr>
          <w:p w14:paraId="19B68F62" w14:textId="5D55D903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F6FF6B" w14:textId="345EED7E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131</w:t>
            </w:r>
          </w:p>
        </w:tc>
      </w:tr>
      <w:tr w:rsidR="00465487" w:rsidRPr="005752DC" w14:paraId="7E709E4F" w14:textId="77777777" w:rsidTr="00EC33CE">
        <w:tc>
          <w:tcPr>
            <w:tcW w:w="3964" w:type="dxa"/>
          </w:tcPr>
          <w:p w14:paraId="1004B24C" w14:textId="77777777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41" w:type="dxa"/>
          </w:tcPr>
          <w:p w14:paraId="1F38C2BC" w14:textId="1DF757D6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687EBE" w14:textId="7B766CF9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465487" w:rsidRPr="005752DC" w14:paraId="1234E650" w14:textId="77777777" w:rsidTr="00EC33CE">
        <w:tc>
          <w:tcPr>
            <w:tcW w:w="3964" w:type="dxa"/>
          </w:tcPr>
          <w:p w14:paraId="282322EA" w14:textId="4206B359" w:rsidR="00465487" w:rsidRPr="005752DC" w:rsidRDefault="00465487" w:rsidP="00FF294B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41" w:type="dxa"/>
          </w:tcPr>
          <w:p w14:paraId="66FF3449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85C715" w14:textId="7777777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65487" w:rsidRPr="005752DC" w14:paraId="14C35454" w14:textId="77777777" w:rsidTr="00EC33CE">
        <w:tc>
          <w:tcPr>
            <w:tcW w:w="3964" w:type="dxa"/>
          </w:tcPr>
          <w:p w14:paraId="14E5917D" w14:textId="1DB4B979" w:rsidR="00465487" w:rsidRPr="005752DC" w:rsidRDefault="00465487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41" w:type="dxa"/>
          </w:tcPr>
          <w:p w14:paraId="460B27B9" w14:textId="3833F751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4FFD0B4" w14:textId="3CA39FC4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65487" w:rsidRPr="005752DC" w14:paraId="1F8FA282" w14:textId="77777777" w:rsidTr="00EC33CE">
        <w:tc>
          <w:tcPr>
            <w:tcW w:w="3964" w:type="dxa"/>
          </w:tcPr>
          <w:p w14:paraId="417646CB" w14:textId="6611AA38" w:rsidR="00465487" w:rsidRPr="005752DC" w:rsidRDefault="00465487" w:rsidP="00FF294B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841" w:type="dxa"/>
          </w:tcPr>
          <w:p w14:paraId="7186AA97" w14:textId="1E25FBB7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  <w:r w:rsidR="005C7CC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4.37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8.5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15A8EB" w14:textId="13088948" w:rsidR="00465487" w:rsidRPr="005752DC" w:rsidRDefault="00465487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0C694220" w14:textId="50D02CFE" w:rsidR="00097B5E" w:rsidRPr="005752DC" w:rsidRDefault="00097B5E" w:rsidP="00EC33CE">
      <w:pPr>
        <w:pStyle w:val="Heading2"/>
      </w:pPr>
      <w:r w:rsidRPr="005752DC">
        <w:t>Model H – five lags for dissemination events, policy events modelled as a seven-day period</w:t>
      </w:r>
    </w:p>
    <w:tbl>
      <w:tblPr>
        <w:tblStyle w:val="TableGridLight"/>
        <w:tblW w:w="7792" w:type="dxa"/>
        <w:tblLayout w:type="fixed"/>
        <w:tblLook w:val="04A0" w:firstRow="1" w:lastRow="0" w:firstColumn="1" w:lastColumn="0" w:noHBand="0" w:noVBand="1"/>
      </w:tblPr>
      <w:tblGrid>
        <w:gridCol w:w="3964"/>
        <w:gridCol w:w="2835"/>
        <w:gridCol w:w="993"/>
      </w:tblGrid>
      <w:tr w:rsidR="003D67BB" w:rsidRPr="005752DC" w14:paraId="0F9EBAD9" w14:textId="77777777" w:rsidTr="00EC33CE">
        <w:tc>
          <w:tcPr>
            <w:tcW w:w="3964" w:type="dxa"/>
          </w:tcPr>
          <w:p w14:paraId="134ACBDB" w14:textId="77777777" w:rsidR="003D67BB" w:rsidRPr="005752DC" w:rsidRDefault="003D67BB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</w:tcPr>
          <w:p w14:paraId="377B5305" w14:textId="5254C2C1" w:rsidR="003D67BB" w:rsidRPr="005752DC" w:rsidRDefault="003D67BB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993" w:type="dxa"/>
          </w:tcPr>
          <w:p w14:paraId="7D915712" w14:textId="77777777" w:rsidR="003D67BB" w:rsidRPr="005752DC" w:rsidRDefault="003D67BB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D67BB" w:rsidRPr="005752DC" w14:paraId="56672295" w14:textId="77777777" w:rsidTr="00EC33CE">
        <w:tc>
          <w:tcPr>
            <w:tcW w:w="3964" w:type="dxa"/>
          </w:tcPr>
          <w:p w14:paraId="4D180139" w14:textId="77777777" w:rsidR="003D67BB" w:rsidRPr="005752DC" w:rsidRDefault="003D67BB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35" w:type="dxa"/>
          </w:tcPr>
          <w:p w14:paraId="2CF3B58F" w14:textId="54CAE0C1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E8DB14A" w14:textId="427D6260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3D67BB" w:rsidRPr="005752DC" w14:paraId="2CCE6CD0" w14:textId="77777777" w:rsidTr="00EC33CE">
        <w:tc>
          <w:tcPr>
            <w:tcW w:w="3964" w:type="dxa"/>
          </w:tcPr>
          <w:p w14:paraId="4DA69634" w14:textId="77777777" w:rsidR="003D67BB" w:rsidRPr="005752DC" w:rsidRDefault="003D67BB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35" w:type="dxa"/>
          </w:tcPr>
          <w:p w14:paraId="0ADD2E32" w14:textId="09EE9250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3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8B329F9" w14:textId="52046B01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474</w:t>
            </w:r>
          </w:p>
        </w:tc>
      </w:tr>
      <w:tr w:rsidR="003D67BB" w:rsidRPr="005752DC" w14:paraId="40F0400A" w14:textId="77777777" w:rsidTr="00EC33CE">
        <w:tc>
          <w:tcPr>
            <w:tcW w:w="3964" w:type="dxa"/>
          </w:tcPr>
          <w:p w14:paraId="06313425" w14:textId="77777777" w:rsidR="003D67BB" w:rsidRPr="005752DC" w:rsidRDefault="003D67BB" w:rsidP="00360875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35" w:type="dxa"/>
          </w:tcPr>
          <w:p w14:paraId="28AA14FB" w14:textId="5693950B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1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45D86B8" w14:textId="0087AA66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99</w:t>
            </w:r>
          </w:p>
        </w:tc>
      </w:tr>
      <w:tr w:rsidR="003D67BB" w:rsidRPr="005752DC" w14:paraId="7D459558" w14:textId="77777777" w:rsidTr="00EC33CE">
        <w:tc>
          <w:tcPr>
            <w:tcW w:w="3964" w:type="dxa"/>
          </w:tcPr>
          <w:p w14:paraId="5BD5A456" w14:textId="77777777" w:rsidR="003D67BB" w:rsidRPr="005752DC" w:rsidRDefault="003D67BB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 xml:space="preserve">COVID-19 learning status: </w:t>
            </w:r>
          </w:p>
        </w:tc>
        <w:tc>
          <w:tcPr>
            <w:tcW w:w="2835" w:type="dxa"/>
          </w:tcPr>
          <w:p w14:paraId="2E0E55E1" w14:textId="6BB360DA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34305E" w14:textId="5B978327" w:rsidR="003D67BB" w:rsidRPr="005752DC" w:rsidRDefault="003D67BB" w:rsidP="00CF2F6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67BB" w:rsidRPr="005752DC" w14:paraId="325206CE" w14:textId="77777777" w:rsidTr="00EC33CE">
        <w:tc>
          <w:tcPr>
            <w:tcW w:w="3964" w:type="dxa"/>
          </w:tcPr>
          <w:p w14:paraId="334DE483" w14:textId="71263DF9" w:rsidR="003D67BB" w:rsidRPr="005752DC" w:rsidRDefault="003D67BB" w:rsidP="00CF2F63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35" w:type="dxa"/>
          </w:tcPr>
          <w:p w14:paraId="4E4438F3" w14:textId="6324679A" w:rsidR="003D67BB" w:rsidRPr="005752DC" w:rsidRDefault="003D67BB" w:rsidP="00CF2F6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A49A76F" w14:textId="06A75963" w:rsidR="003D67BB" w:rsidRPr="005752DC" w:rsidRDefault="003D67BB" w:rsidP="00CF2F6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3D67BB" w:rsidRPr="005752DC" w14:paraId="64B84BC5" w14:textId="77777777" w:rsidTr="00EC33CE">
        <w:tc>
          <w:tcPr>
            <w:tcW w:w="3964" w:type="dxa"/>
          </w:tcPr>
          <w:p w14:paraId="717F5D62" w14:textId="77777777" w:rsidR="003D67BB" w:rsidRPr="005752DC" w:rsidRDefault="003D67BB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35" w:type="dxa"/>
          </w:tcPr>
          <w:p w14:paraId="3E2E61BA" w14:textId="66857569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27EF629" w14:textId="77D5530F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90</w:t>
            </w:r>
          </w:p>
        </w:tc>
      </w:tr>
      <w:tr w:rsidR="003D67BB" w:rsidRPr="005752DC" w14:paraId="68862817" w14:textId="77777777" w:rsidTr="00EC33CE">
        <w:tc>
          <w:tcPr>
            <w:tcW w:w="3964" w:type="dxa"/>
          </w:tcPr>
          <w:p w14:paraId="0D3FB197" w14:textId="77777777" w:rsidR="003D67BB" w:rsidRPr="005752DC" w:rsidRDefault="003D67BB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35" w:type="dxa"/>
          </w:tcPr>
          <w:p w14:paraId="5F8CAC58" w14:textId="48115022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834C78B" w14:textId="1B548FEC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323</w:t>
            </w:r>
          </w:p>
        </w:tc>
      </w:tr>
      <w:tr w:rsidR="003D67BB" w:rsidRPr="005752DC" w14:paraId="5B59B1CD" w14:textId="77777777" w:rsidTr="00EC33CE">
        <w:tc>
          <w:tcPr>
            <w:tcW w:w="3964" w:type="dxa"/>
          </w:tcPr>
          <w:p w14:paraId="7DBCEFFD" w14:textId="77777777" w:rsidR="003D67BB" w:rsidRPr="005752DC" w:rsidRDefault="003D67BB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35" w:type="dxa"/>
          </w:tcPr>
          <w:p w14:paraId="544FC3DB" w14:textId="000B7B98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2A62D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A62D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CF2F63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  <w:r w:rsidR="00AE443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5758BAC" w14:textId="3ECE3BE3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</w:tr>
      <w:tr w:rsidR="003D67BB" w:rsidRPr="005752DC" w14:paraId="48CC3AB5" w14:textId="77777777" w:rsidTr="00EC33CE">
        <w:tc>
          <w:tcPr>
            <w:tcW w:w="3964" w:type="dxa"/>
          </w:tcPr>
          <w:p w14:paraId="1B06E0E3" w14:textId="77777777" w:rsidR="003D67BB" w:rsidRPr="005752DC" w:rsidRDefault="003D67BB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35" w:type="dxa"/>
          </w:tcPr>
          <w:p w14:paraId="71EE2F04" w14:textId="2140BB86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08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2.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FF8AC92" w14:textId="49227A1E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</w:tr>
      <w:tr w:rsidR="003D67BB" w:rsidRPr="005752DC" w14:paraId="375CD02C" w14:textId="77777777" w:rsidTr="00EC33CE">
        <w:tc>
          <w:tcPr>
            <w:tcW w:w="3964" w:type="dxa"/>
          </w:tcPr>
          <w:p w14:paraId="122BDC0A" w14:textId="460EB0D9" w:rsidR="003D67BB" w:rsidRPr="005752DC" w:rsidRDefault="003D67BB" w:rsidP="00CF2F6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35" w:type="dxa"/>
          </w:tcPr>
          <w:p w14:paraId="37A523E8" w14:textId="77777777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5F3E91" w14:textId="77777777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D67BB" w:rsidRPr="005752DC" w14:paraId="1E5B664F" w14:textId="77777777" w:rsidTr="00EC33CE">
        <w:tc>
          <w:tcPr>
            <w:tcW w:w="3964" w:type="dxa"/>
          </w:tcPr>
          <w:p w14:paraId="76529B50" w14:textId="35D1FB0D" w:rsidR="003D67BB" w:rsidRPr="005752DC" w:rsidRDefault="003D67BB" w:rsidP="00360875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35" w:type="dxa"/>
          </w:tcPr>
          <w:p w14:paraId="5A1D3E07" w14:textId="5398F7E4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EE17706" w14:textId="2E6ABB53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3D67BB" w:rsidRPr="005752DC" w14:paraId="35C3AD54" w14:textId="77777777" w:rsidTr="00EC33CE">
        <w:tc>
          <w:tcPr>
            <w:tcW w:w="3964" w:type="dxa"/>
          </w:tcPr>
          <w:p w14:paraId="5DF50D17" w14:textId="3E03F404" w:rsidR="003D67BB" w:rsidRPr="005752DC" w:rsidRDefault="003D67BB" w:rsidP="00CF2F63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</w:t>
            </w: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chool term</w:t>
            </w:r>
          </w:p>
        </w:tc>
        <w:tc>
          <w:tcPr>
            <w:tcW w:w="2835" w:type="dxa"/>
          </w:tcPr>
          <w:p w14:paraId="1D04154E" w14:textId="69C3B059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6.1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  <w:r w:rsidR="002A62D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D73347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8.4</w:t>
            </w:r>
            <w:r w:rsidR="002A62D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0D4379A1" w14:textId="6482B0D0" w:rsidR="003D67BB" w:rsidRPr="005752DC" w:rsidRDefault="003D67BB" w:rsidP="0036087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3E1D0405" w14:textId="31F27F64" w:rsidR="005F5854" w:rsidRPr="005752DC" w:rsidRDefault="006F0F63" w:rsidP="00EC33CE">
      <w:pPr>
        <w:pStyle w:val="Heading2"/>
      </w:pPr>
      <w:r w:rsidRPr="005752DC">
        <w:t xml:space="preserve">Comparison of AIC and BIC values for each </w:t>
      </w:r>
      <w:r w:rsidR="00845BAE" w:rsidRPr="005752DC">
        <w:t xml:space="preserve">adjusted </w:t>
      </w:r>
      <w:r w:rsidRPr="005752DC">
        <w:t>model</w:t>
      </w:r>
    </w:p>
    <w:tbl>
      <w:tblPr>
        <w:tblStyle w:val="TableGridLight"/>
        <w:tblW w:w="3823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</w:tblGrid>
      <w:tr w:rsidR="00845BAE" w:rsidRPr="005752DC" w14:paraId="593E5830" w14:textId="77777777" w:rsidTr="00EC33CE">
        <w:tc>
          <w:tcPr>
            <w:tcW w:w="1271" w:type="dxa"/>
          </w:tcPr>
          <w:p w14:paraId="1A069C59" w14:textId="77777777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0AA8CD44" w14:textId="49B533FB" w:rsidR="00845BAE" w:rsidRPr="005752DC" w:rsidRDefault="00845BAE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76" w:type="dxa"/>
          </w:tcPr>
          <w:p w14:paraId="08D74F65" w14:textId="4867757B" w:rsidR="00845BAE" w:rsidRPr="005752DC" w:rsidRDefault="00845BAE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C</w:t>
            </w:r>
          </w:p>
        </w:tc>
      </w:tr>
      <w:tr w:rsidR="00845BAE" w:rsidRPr="005752DC" w14:paraId="72D33392" w14:textId="77777777" w:rsidTr="00EC33CE">
        <w:tc>
          <w:tcPr>
            <w:tcW w:w="1271" w:type="dxa"/>
          </w:tcPr>
          <w:p w14:paraId="47CA175B" w14:textId="19F81D36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C</w:t>
            </w:r>
          </w:p>
        </w:tc>
        <w:tc>
          <w:tcPr>
            <w:tcW w:w="1276" w:type="dxa"/>
          </w:tcPr>
          <w:p w14:paraId="2EEEE9CF" w14:textId="3BEB8CBB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78.971</w:t>
            </w:r>
          </w:p>
        </w:tc>
        <w:tc>
          <w:tcPr>
            <w:tcW w:w="1276" w:type="dxa"/>
          </w:tcPr>
          <w:p w14:paraId="1E8C6552" w14:textId="70835EC8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227.120</w:t>
            </w:r>
          </w:p>
        </w:tc>
      </w:tr>
      <w:tr w:rsidR="00845BAE" w:rsidRPr="005752DC" w14:paraId="1F6F4AB8" w14:textId="77777777" w:rsidTr="00EC33CE">
        <w:tc>
          <w:tcPr>
            <w:tcW w:w="1271" w:type="dxa"/>
          </w:tcPr>
          <w:p w14:paraId="2B6E62A0" w14:textId="386C0AAA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D</w:t>
            </w:r>
          </w:p>
        </w:tc>
        <w:tc>
          <w:tcPr>
            <w:tcW w:w="1276" w:type="dxa"/>
          </w:tcPr>
          <w:p w14:paraId="44CA4DE5" w14:textId="7BF6D706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18.709</w:t>
            </w:r>
          </w:p>
        </w:tc>
        <w:tc>
          <w:tcPr>
            <w:tcW w:w="1276" w:type="dxa"/>
          </w:tcPr>
          <w:p w14:paraId="201B25C2" w14:textId="17E19A61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66.852</w:t>
            </w:r>
          </w:p>
        </w:tc>
      </w:tr>
      <w:tr w:rsidR="00845BAE" w:rsidRPr="005752DC" w14:paraId="48BC2B3D" w14:textId="77777777" w:rsidTr="00EC33CE">
        <w:tc>
          <w:tcPr>
            <w:tcW w:w="1271" w:type="dxa"/>
          </w:tcPr>
          <w:p w14:paraId="0B923343" w14:textId="08E28950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E</w:t>
            </w:r>
          </w:p>
        </w:tc>
        <w:tc>
          <w:tcPr>
            <w:tcW w:w="1276" w:type="dxa"/>
          </w:tcPr>
          <w:p w14:paraId="02C55095" w14:textId="5AEBE856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66.495</w:t>
            </w:r>
          </w:p>
        </w:tc>
        <w:tc>
          <w:tcPr>
            <w:tcW w:w="1276" w:type="dxa"/>
          </w:tcPr>
          <w:p w14:paraId="66B1234B" w14:textId="3601721C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214.633</w:t>
            </w:r>
          </w:p>
        </w:tc>
      </w:tr>
      <w:tr w:rsidR="00845BAE" w:rsidRPr="005752DC" w14:paraId="0DB2D42E" w14:textId="77777777" w:rsidTr="00EC33CE">
        <w:tc>
          <w:tcPr>
            <w:tcW w:w="1271" w:type="dxa"/>
          </w:tcPr>
          <w:p w14:paraId="75D3974D" w14:textId="5804D32E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F</w:t>
            </w:r>
          </w:p>
        </w:tc>
        <w:tc>
          <w:tcPr>
            <w:tcW w:w="1276" w:type="dxa"/>
          </w:tcPr>
          <w:p w14:paraId="51606480" w14:textId="483D81E4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65.416</w:t>
            </w:r>
          </w:p>
        </w:tc>
        <w:tc>
          <w:tcPr>
            <w:tcW w:w="1276" w:type="dxa"/>
          </w:tcPr>
          <w:p w14:paraId="79FC6254" w14:textId="0DA5B435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213.547</w:t>
            </w:r>
          </w:p>
        </w:tc>
      </w:tr>
      <w:tr w:rsidR="00845BAE" w:rsidRPr="005752DC" w14:paraId="579B8D1A" w14:textId="77777777" w:rsidTr="00EC33CE">
        <w:tc>
          <w:tcPr>
            <w:tcW w:w="1271" w:type="dxa"/>
          </w:tcPr>
          <w:p w14:paraId="20829E36" w14:textId="2D98B0F1" w:rsidR="00845BAE" w:rsidRPr="005752DC" w:rsidRDefault="00845BAE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G</w:t>
            </w:r>
          </w:p>
        </w:tc>
        <w:tc>
          <w:tcPr>
            <w:tcW w:w="1276" w:type="dxa"/>
          </w:tcPr>
          <w:p w14:paraId="4DFC4B9E" w14:textId="23B06A26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34.821</w:t>
            </w:r>
          </w:p>
        </w:tc>
        <w:tc>
          <w:tcPr>
            <w:tcW w:w="1276" w:type="dxa"/>
          </w:tcPr>
          <w:p w14:paraId="62EDC99C" w14:textId="1CFC63A6" w:rsidR="00845BA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82.947</w:t>
            </w:r>
          </w:p>
        </w:tc>
      </w:tr>
      <w:tr w:rsidR="00097B5E" w:rsidRPr="005752DC" w14:paraId="70232AEC" w14:textId="77777777" w:rsidTr="00EC33CE">
        <w:tc>
          <w:tcPr>
            <w:tcW w:w="1271" w:type="dxa"/>
          </w:tcPr>
          <w:p w14:paraId="0CC951F4" w14:textId="27AEC62B" w:rsidR="00097B5E" w:rsidRPr="005752DC" w:rsidRDefault="00097B5E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H</w:t>
            </w:r>
          </w:p>
        </w:tc>
        <w:tc>
          <w:tcPr>
            <w:tcW w:w="1276" w:type="dxa"/>
          </w:tcPr>
          <w:p w14:paraId="2259C606" w14:textId="47193C28" w:rsidR="00097B5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28.096</w:t>
            </w:r>
          </w:p>
        </w:tc>
        <w:tc>
          <w:tcPr>
            <w:tcW w:w="1276" w:type="dxa"/>
          </w:tcPr>
          <w:p w14:paraId="690E997C" w14:textId="271CBEAF" w:rsidR="00097B5E" w:rsidRPr="005752DC" w:rsidRDefault="00097B5E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76.216</w:t>
            </w:r>
          </w:p>
        </w:tc>
      </w:tr>
    </w:tbl>
    <w:p w14:paraId="5EB68CEB" w14:textId="47DC9A55" w:rsidR="00554065" w:rsidRPr="005752DC" w:rsidRDefault="00554065" w:rsidP="00554065">
      <w:pPr>
        <w:rPr>
          <w:rFonts w:asciiTheme="minorHAnsi" w:hAnsiTheme="minorHAnsi" w:cstheme="minorHAnsi"/>
          <w:sz w:val="22"/>
          <w:szCs w:val="20"/>
        </w:rPr>
      </w:pPr>
      <w:r w:rsidRPr="005752DC">
        <w:rPr>
          <w:rFonts w:asciiTheme="minorHAnsi" w:hAnsiTheme="minorHAnsi" w:cstheme="minorHAnsi"/>
          <w:sz w:val="22"/>
          <w:szCs w:val="20"/>
        </w:rPr>
        <w:t xml:space="preserve">Model </w:t>
      </w:r>
      <w:r w:rsidR="00097B5E" w:rsidRPr="005752DC">
        <w:rPr>
          <w:rFonts w:asciiTheme="minorHAnsi" w:hAnsiTheme="minorHAnsi" w:cstheme="minorHAnsi"/>
          <w:sz w:val="22"/>
          <w:szCs w:val="20"/>
        </w:rPr>
        <w:t>D</w:t>
      </w:r>
      <w:r w:rsidRPr="005752DC">
        <w:rPr>
          <w:rFonts w:asciiTheme="minorHAnsi" w:hAnsiTheme="minorHAnsi" w:cstheme="minorHAnsi"/>
          <w:sz w:val="22"/>
          <w:szCs w:val="20"/>
        </w:rPr>
        <w:t>, where dissemination events have been lagged by one day, is the preferred model as this contains the smallest AIC and BIC values.</w:t>
      </w:r>
    </w:p>
    <w:p w14:paraId="1505955E" w14:textId="4B48097C" w:rsidR="005F5854" w:rsidRPr="005752DC" w:rsidRDefault="005F5854" w:rsidP="00EC33CE">
      <w:pPr>
        <w:pStyle w:val="Heading2"/>
      </w:pPr>
      <w:r w:rsidRPr="005752DC">
        <w:t>Model</w:t>
      </w:r>
      <w:r w:rsidR="00097B5E" w:rsidRPr="005752DC">
        <w:t xml:space="preserve"> I</w:t>
      </w:r>
      <w:r w:rsidRPr="005752DC">
        <w:t xml:space="preserve"> – one lag for dissemination events, policy events modelled as a single-day</w:t>
      </w:r>
      <w:r w:rsidR="00793F55" w:rsidRPr="005752DC">
        <w:t xml:space="preserve"> event</w:t>
      </w:r>
    </w:p>
    <w:tbl>
      <w:tblPr>
        <w:tblStyle w:val="TableGridLight"/>
        <w:tblW w:w="7792" w:type="dxa"/>
        <w:tblLayout w:type="fixed"/>
        <w:tblLook w:val="04A0" w:firstRow="1" w:lastRow="0" w:firstColumn="1" w:lastColumn="0" w:noHBand="0" w:noVBand="1"/>
      </w:tblPr>
      <w:tblGrid>
        <w:gridCol w:w="3964"/>
        <w:gridCol w:w="2835"/>
        <w:gridCol w:w="993"/>
      </w:tblGrid>
      <w:tr w:rsidR="00D73347" w:rsidRPr="005752DC" w14:paraId="2F0EC9E0" w14:textId="77777777" w:rsidTr="00EC33CE">
        <w:tc>
          <w:tcPr>
            <w:tcW w:w="3964" w:type="dxa"/>
          </w:tcPr>
          <w:p w14:paraId="1F0C0E55" w14:textId="77777777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</w:tcPr>
          <w:p w14:paraId="2C8E95CB" w14:textId="30726C3A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cidence rate ratio (95% CI)</w:t>
            </w:r>
          </w:p>
        </w:tc>
        <w:tc>
          <w:tcPr>
            <w:tcW w:w="993" w:type="dxa"/>
          </w:tcPr>
          <w:p w14:paraId="4C7B6ECD" w14:textId="7777777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73347" w:rsidRPr="005752DC" w14:paraId="08573E2D" w14:textId="77777777" w:rsidTr="00EC33CE">
        <w:tc>
          <w:tcPr>
            <w:tcW w:w="3964" w:type="dxa"/>
          </w:tcPr>
          <w:p w14:paraId="43AC2D61" w14:textId="77777777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ate</w:t>
            </w:r>
          </w:p>
        </w:tc>
        <w:tc>
          <w:tcPr>
            <w:tcW w:w="2835" w:type="dxa"/>
          </w:tcPr>
          <w:p w14:paraId="3F55AEBE" w14:textId="5DCAD069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5F65C09" w14:textId="1B3CE1E0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D73347" w:rsidRPr="005752DC" w14:paraId="278AD2ED" w14:textId="77777777" w:rsidTr="00EC33CE">
        <w:tc>
          <w:tcPr>
            <w:tcW w:w="3964" w:type="dxa"/>
          </w:tcPr>
          <w:p w14:paraId="15F90AB5" w14:textId="77777777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Dissemination events</w:t>
            </w:r>
          </w:p>
        </w:tc>
        <w:tc>
          <w:tcPr>
            <w:tcW w:w="2835" w:type="dxa"/>
          </w:tcPr>
          <w:p w14:paraId="0E1C8ABD" w14:textId="02822845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3.2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  <w:r w:rsidR="0078070B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4.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BAEDDD2" w14:textId="30668513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D73347" w:rsidRPr="005752DC" w14:paraId="15838C02" w14:textId="77777777" w:rsidTr="00EC33CE">
        <w:tc>
          <w:tcPr>
            <w:tcW w:w="3964" w:type="dxa"/>
          </w:tcPr>
          <w:p w14:paraId="13CA9715" w14:textId="77777777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Policy events</w:t>
            </w:r>
          </w:p>
        </w:tc>
        <w:tc>
          <w:tcPr>
            <w:tcW w:w="2835" w:type="dxa"/>
          </w:tcPr>
          <w:p w14:paraId="5E12B0F5" w14:textId="204B4426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78070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  <w:r w:rsidR="0078070B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511385AA" w14:textId="609B7640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66</w:t>
            </w:r>
          </w:p>
        </w:tc>
      </w:tr>
      <w:tr w:rsidR="00D73347" w:rsidRPr="005752DC" w14:paraId="2A666259" w14:textId="77777777" w:rsidTr="00EC33CE">
        <w:tc>
          <w:tcPr>
            <w:tcW w:w="3964" w:type="dxa"/>
          </w:tcPr>
          <w:p w14:paraId="729EE857" w14:textId="77777777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COVID-19 learning status: </w:t>
            </w:r>
          </w:p>
        </w:tc>
        <w:tc>
          <w:tcPr>
            <w:tcW w:w="2835" w:type="dxa"/>
          </w:tcPr>
          <w:p w14:paraId="5544339C" w14:textId="6953BFCF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76E977" w14:textId="6F77FDE2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3347" w:rsidRPr="005752DC" w14:paraId="37684811" w14:textId="77777777" w:rsidTr="00EC33CE">
        <w:tc>
          <w:tcPr>
            <w:tcW w:w="3964" w:type="dxa"/>
          </w:tcPr>
          <w:p w14:paraId="5C0921D2" w14:textId="28F6CD24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/post COVID-19 school lockdown period</w:t>
            </w:r>
          </w:p>
        </w:tc>
        <w:tc>
          <w:tcPr>
            <w:tcW w:w="2835" w:type="dxa"/>
          </w:tcPr>
          <w:p w14:paraId="65635006" w14:textId="1F289BF9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E01F51C" w14:textId="73F4544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D73347" w:rsidRPr="005752DC" w14:paraId="1E839F78" w14:textId="77777777" w:rsidTr="00EC33CE">
        <w:tc>
          <w:tcPr>
            <w:tcW w:w="3964" w:type="dxa"/>
          </w:tcPr>
          <w:p w14:paraId="34D7B737" w14:textId="77777777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All students on-site (none remote)</w:t>
            </w:r>
          </w:p>
        </w:tc>
        <w:tc>
          <w:tcPr>
            <w:tcW w:w="2835" w:type="dxa"/>
          </w:tcPr>
          <w:p w14:paraId="529C8C60" w14:textId="2FB7C662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42F4B28" w14:textId="57AA8D38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470</w:t>
            </w:r>
          </w:p>
        </w:tc>
      </w:tr>
      <w:tr w:rsidR="00D73347" w:rsidRPr="005752DC" w14:paraId="52A1CAEB" w14:textId="77777777" w:rsidTr="00EC33CE">
        <w:tc>
          <w:tcPr>
            <w:tcW w:w="3964" w:type="dxa"/>
          </w:tcPr>
          <w:p w14:paraId="3A897179" w14:textId="77777777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ome students on-site and some remote</w:t>
            </w:r>
          </w:p>
        </w:tc>
        <w:tc>
          <w:tcPr>
            <w:tcW w:w="2835" w:type="dxa"/>
          </w:tcPr>
          <w:p w14:paraId="45D2EF3F" w14:textId="7B9C4D55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E6E0455" w14:textId="1094F4A9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531</w:t>
            </w:r>
          </w:p>
        </w:tc>
      </w:tr>
      <w:tr w:rsidR="00D73347" w:rsidRPr="005752DC" w14:paraId="13DE6056" w14:textId="77777777" w:rsidTr="00EC33CE">
        <w:tc>
          <w:tcPr>
            <w:tcW w:w="3964" w:type="dxa"/>
          </w:tcPr>
          <w:p w14:paraId="23F26F3E" w14:textId="77777777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No students on-site (all remote)</w:t>
            </w:r>
          </w:p>
        </w:tc>
        <w:tc>
          <w:tcPr>
            <w:tcW w:w="2835" w:type="dxa"/>
          </w:tcPr>
          <w:p w14:paraId="26A25725" w14:textId="4CCB59C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9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2A110E9" w14:textId="44528E42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207</w:t>
            </w:r>
          </w:p>
        </w:tc>
      </w:tr>
      <w:tr w:rsidR="00D73347" w:rsidRPr="005752DC" w14:paraId="72062F30" w14:textId="77777777" w:rsidTr="00EC33CE">
        <w:tc>
          <w:tcPr>
            <w:tcW w:w="3964" w:type="dxa"/>
          </w:tcPr>
          <w:p w14:paraId="55227DE9" w14:textId="77777777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School holidays during COVID-19</w:t>
            </w:r>
          </w:p>
        </w:tc>
        <w:tc>
          <w:tcPr>
            <w:tcW w:w="2835" w:type="dxa"/>
          </w:tcPr>
          <w:p w14:paraId="2745361A" w14:textId="5328BA66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1.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1.0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2DF60A9" w14:textId="7E7302C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</w:tr>
      <w:tr w:rsidR="00D73347" w:rsidRPr="005752DC" w14:paraId="4FD48B9E" w14:textId="77777777" w:rsidTr="00EC33CE">
        <w:tc>
          <w:tcPr>
            <w:tcW w:w="3964" w:type="dxa"/>
          </w:tcPr>
          <w:p w14:paraId="01EA381D" w14:textId="350AA533" w:rsidR="00D73347" w:rsidRPr="005752DC" w:rsidRDefault="00D73347" w:rsidP="00D73347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hool term dates:</w:t>
            </w:r>
          </w:p>
        </w:tc>
        <w:tc>
          <w:tcPr>
            <w:tcW w:w="2835" w:type="dxa"/>
          </w:tcPr>
          <w:p w14:paraId="11775807" w14:textId="7777777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78AD75" w14:textId="77777777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3347" w:rsidRPr="005752DC" w14:paraId="401B711B" w14:textId="77777777" w:rsidTr="00EC33CE">
        <w:tc>
          <w:tcPr>
            <w:tcW w:w="3964" w:type="dxa"/>
          </w:tcPr>
          <w:p w14:paraId="6EC21252" w14:textId="6681C1E8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side of school term (holidays)</w:t>
            </w:r>
          </w:p>
        </w:tc>
        <w:tc>
          <w:tcPr>
            <w:tcW w:w="2835" w:type="dxa"/>
          </w:tcPr>
          <w:p w14:paraId="2645CCA6" w14:textId="06D1F613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EC8D5B1" w14:textId="3FD9FC10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D73347" w:rsidRPr="005752DC" w14:paraId="757FA643" w14:textId="77777777" w:rsidTr="00EC33CE">
        <w:tc>
          <w:tcPr>
            <w:tcW w:w="3964" w:type="dxa"/>
          </w:tcPr>
          <w:p w14:paraId="724D4ADB" w14:textId="2D1FF923" w:rsidR="00D73347" w:rsidRPr="005752DC" w:rsidRDefault="00D73347" w:rsidP="00D73347">
            <w:pPr>
              <w:spacing w:before="0" w:after="0"/>
              <w:ind w:left="17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 school term</w:t>
            </w:r>
          </w:p>
        </w:tc>
        <w:tc>
          <w:tcPr>
            <w:tcW w:w="2835" w:type="dxa"/>
          </w:tcPr>
          <w:p w14:paraId="1A3DAEAB" w14:textId="021C485B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  <w:r w:rsidR="005457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E16B5D">
              <w:rPr>
                <w:rFonts w:asciiTheme="minorHAnsi" w:hAnsiTheme="minorHAnsi" w:cstheme="minorHAnsi"/>
                <w:sz w:val="20"/>
                <w:szCs w:val="20"/>
              </w:rPr>
              <w:t>5.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465487">
              <w:rPr>
                <w:rFonts w:asciiTheme="minorHAnsi" w:hAnsiTheme="minorHAnsi" w:cstheme="minorHAnsi"/>
                <w:sz w:val="20"/>
                <w:szCs w:val="20"/>
              </w:rPr>
              <w:t>7.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20C96749" w14:textId="42C34FE9" w:rsidR="00D73347" w:rsidRPr="005752DC" w:rsidRDefault="00D73347" w:rsidP="00D7334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</w:tbl>
    <w:p w14:paraId="648D1B90" w14:textId="70EA5565" w:rsidR="005F5854" w:rsidRPr="005752DC" w:rsidRDefault="005F5854" w:rsidP="00EC33CE">
      <w:pPr>
        <w:pStyle w:val="Heading2"/>
      </w:pPr>
      <w:r w:rsidRPr="005752DC">
        <w:t>Comparison of AIC and BIC values for model</w:t>
      </w:r>
      <w:r w:rsidR="00554065" w:rsidRPr="005752DC">
        <w:t>s</w:t>
      </w:r>
      <w:r w:rsidR="00097B5E" w:rsidRPr="005752DC">
        <w:t xml:space="preserve"> D</w:t>
      </w:r>
      <w:r w:rsidRPr="005752DC">
        <w:t xml:space="preserve"> and </w:t>
      </w:r>
      <w:r w:rsidR="00097B5E" w:rsidRPr="005752DC">
        <w:t>I</w:t>
      </w:r>
    </w:p>
    <w:tbl>
      <w:tblPr>
        <w:tblStyle w:val="TableGridLight"/>
        <w:tblW w:w="3823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</w:tblGrid>
      <w:tr w:rsidR="00852B26" w:rsidRPr="005752DC" w14:paraId="10420A04" w14:textId="77777777" w:rsidTr="00EC33CE">
        <w:tc>
          <w:tcPr>
            <w:tcW w:w="1271" w:type="dxa"/>
          </w:tcPr>
          <w:p w14:paraId="62B1A7CC" w14:textId="77777777" w:rsidR="00852B26" w:rsidRPr="005752DC" w:rsidRDefault="00852B26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14:paraId="547F384A" w14:textId="77777777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76" w:type="dxa"/>
          </w:tcPr>
          <w:p w14:paraId="2F9F6067" w14:textId="77777777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C</w:t>
            </w:r>
          </w:p>
        </w:tc>
      </w:tr>
      <w:tr w:rsidR="00852B26" w:rsidRPr="005752DC" w14:paraId="3232BAB6" w14:textId="77777777" w:rsidTr="00EC33CE">
        <w:tc>
          <w:tcPr>
            <w:tcW w:w="1271" w:type="dxa"/>
          </w:tcPr>
          <w:p w14:paraId="5086F094" w14:textId="18DA2D43" w:rsidR="00852B26" w:rsidRPr="005752DC" w:rsidRDefault="00852B26" w:rsidP="007D28C2">
            <w:pPr>
              <w:spacing w:before="0"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D</w:t>
            </w:r>
          </w:p>
        </w:tc>
        <w:tc>
          <w:tcPr>
            <w:tcW w:w="1276" w:type="dxa"/>
          </w:tcPr>
          <w:p w14:paraId="63C82F49" w14:textId="1184AF6F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18.709</w:t>
            </w:r>
          </w:p>
        </w:tc>
        <w:tc>
          <w:tcPr>
            <w:tcW w:w="1276" w:type="dxa"/>
          </w:tcPr>
          <w:p w14:paraId="11CAF557" w14:textId="6C14444E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66.852</w:t>
            </w:r>
          </w:p>
        </w:tc>
      </w:tr>
      <w:tr w:rsidR="00852B26" w:rsidRPr="005752DC" w14:paraId="2116153D" w14:textId="77777777" w:rsidTr="00EC33CE">
        <w:tc>
          <w:tcPr>
            <w:tcW w:w="1271" w:type="dxa"/>
          </w:tcPr>
          <w:p w14:paraId="5F31A31E" w14:textId="277BE159" w:rsidR="00852B26" w:rsidRPr="005752DC" w:rsidRDefault="00852B26" w:rsidP="007D28C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Model I</w:t>
            </w:r>
          </w:p>
        </w:tc>
        <w:tc>
          <w:tcPr>
            <w:tcW w:w="1276" w:type="dxa"/>
          </w:tcPr>
          <w:p w14:paraId="0E4BAF49" w14:textId="7787B182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18.931</w:t>
            </w:r>
          </w:p>
        </w:tc>
        <w:tc>
          <w:tcPr>
            <w:tcW w:w="1276" w:type="dxa"/>
          </w:tcPr>
          <w:p w14:paraId="089040E4" w14:textId="686C748A" w:rsidR="00852B26" w:rsidRPr="005752DC" w:rsidRDefault="00852B26" w:rsidP="007D28C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52DC">
              <w:rPr>
                <w:rFonts w:asciiTheme="minorHAnsi" w:hAnsiTheme="minorHAnsi" w:cstheme="minorHAnsi"/>
                <w:sz w:val="20"/>
                <w:szCs w:val="20"/>
              </w:rPr>
              <w:t>2167.075</w:t>
            </w:r>
          </w:p>
        </w:tc>
      </w:tr>
    </w:tbl>
    <w:p w14:paraId="2C04E5FE" w14:textId="5E18C651" w:rsidR="00D57941" w:rsidRPr="005752DC" w:rsidRDefault="00852B26" w:rsidP="00D73347">
      <w:pPr>
        <w:rPr>
          <w:rFonts w:asciiTheme="minorHAnsi" w:hAnsiTheme="minorHAnsi" w:cstheme="minorHAnsi"/>
          <w:sz w:val="22"/>
          <w:szCs w:val="20"/>
        </w:rPr>
      </w:pPr>
      <w:r w:rsidRPr="005752DC">
        <w:rPr>
          <w:rFonts w:asciiTheme="minorHAnsi" w:hAnsiTheme="minorHAnsi" w:cstheme="minorHAnsi"/>
          <w:sz w:val="22"/>
          <w:szCs w:val="20"/>
        </w:rPr>
        <w:t>Model D remains the preferred model, with the smallest AIC and BIC values.</w:t>
      </w:r>
    </w:p>
    <w:sectPr w:rsidR="00D57941" w:rsidRPr="005752DC" w:rsidSect="00253647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FCC0C" w14:textId="77777777" w:rsidR="0040178D" w:rsidRDefault="0040178D" w:rsidP="00117666">
      <w:pPr>
        <w:spacing w:after="0"/>
      </w:pPr>
      <w:r>
        <w:separator/>
      </w:r>
    </w:p>
  </w:endnote>
  <w:endnote w:type="continuationSeparator" w:id="0">
    <w:p w14:paraId="6FA0D478" w14:textId="77777777" w:rsidR="0040178D" w:rsidRDefault="004017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 w:cstheme="minorHAnsi"/>
        <w:sz w:val="22"/>
        <w:szCs w:val="20"/>
      </w:rPr>
      <w:id w:val="-988544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C7C06B" w14:textId="11C8E1CA" w:rsidR="008F2592" w:rsidRPr="008F2592" w:rsidRDefault="008F2592">
        <w:pPr>
          <w:pStyle w:val="Footer"/>
          <w:jc w:val="right"/>
          <w:rPr>
            <w:rFonts w:asciiTheme="minorHAnsi" w:hAnsiTheme="minorHAnsi" w:cstheme="minorHAnsi"/>
            <w:sz w:val="22"/>
            <w:szCs w:val="20"/>
          </w:rPr>
        </w:pPr>
        <w:r w:rsidRPr="008F2592">
          <w:rPr>
            <w:rFonts w:asciiTheme="minorHAnsi" w:hAnsiTheme="minorHAnsi" w:cstheme="minorHAnsi"/>
            <w:sz w:val="22"/>
            <w:szCs w:val="20"/>
          </w:rPr>
          <w:fldChar w:fldCharType="begin"/>
        </w:r>
        <w:r w:rsidRPr="008F2592">
          <w:rPr>
            <w:rFonts w:asciiTheme="minorHAnsi" w:hAnsiTheme="minorHAnsi" w:cstheme="minorHAnsi"/>
            <w:sz w:val="22"/>
            <w:szCs w:val="20"/>
          </w:rPr>
          <w:instrText xml:space="preserve"> PAGE   \* MERGEFORMAT </w:instrText>
        </w:r>
        <w:r w:rsidRPr="008F2592">
          <w:rPr>
            <w:rFonts w:asciiTheme="minorHAnsi" w:hAnsiTheme="minorHAnsi" w:cstheme="minorHAnsi"/>
            <w:sz w:val="22"/>
            <w:szCs w:val="20"/>
          </w:rPr>
          <w:fldChar w:fldCharType="separate"/>
        </w:r>
        <w:r w:rsidRPr="008F2592">
          <w:rPr>
            <w:rFonts w:asciiTheme="minorHAnsi" w:hAnsiTheme="minorHAnsi" w:cstheme="minorHAnsi"/>
            <w:noProof/>
            <w:sz w:val="22"/>
            <w:szCs w:val="20"/>
          </w:rPr>
          <w:t>2</w:t>
        </w:r>
        <w:r w:rsidRPr="008F2592">
          <w:rPr>
            <w:rFonts w:asciiTheme="minorHAnsi" w:hAnsiTheme="minorHAnsi" w:cstheme="minorHAnsi"/>
            <w:noProof/>
            <w:sz w:val="22"/>
            <w:szCs w:val="20"/>
          </w:rPr>
          <w:fldChar w:fldCharType="end"/>
        </w:r>
      </w:p>
    </w:sdtContent>
  </w:sdt>
  <w:p w14:paraId="68F0C142" w14:textId="77777777" w:rsidR="008F2592" w:rsidRDefault="008F2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F59CB" w14:textId="77777777" w:rsidR="0040178D" w:rsidRDefault="0040178D" w:rsidP="00117666">
      <w:pPr>
        <w:spacing w:after="0"/>
      </w:pPr>
      <w:r>
        <w:separator/>
      </w:r>
    </w:p>
  </w:footnote>
  <w:footnote w:type="continuationSeparator" w:id="0">
    <w:p w14:paraId="2968EB3A" w14:textId="77777777" w:rsidR="0040178D" w:rsidRDefault="004017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3FF08" w14:textId="037304F4" w:rsidR="00253647" w:rsidRPr="00253647" w:rsidRDefault="00253647" w:rsidP="00253647">
    <w:pPr>
      <w:pStyle w:val="Header"/>
      <w:jc w:val="right"/>
      <w:rPr>
        <w:rFonts w:asciiTheme="minorHAnsi" w:hAnsiTheme="minorHAnsi" w:cstheme="minorHAnsi"/>
      </w:rPr>
    </w:pPr>
    <w:r w:rsidRPr="00253647">
      <w:rPr>
        <w:rFonts w:asciiTheme="minorHAnsi" w:hAnsiTheme="minorHAnsi" w:cstheme="minorHAnsi"/>
      </w:rP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F4F2855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18"/>
        </w:tabs>
        <w:ind w:left="1418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134"/>
        </w:tabs>
        <w:ind w:left="1134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134"/>
        </w:tabs>
        <w:ind w:left="1134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B361DC"/>
    <w:multiLevelType w:val="hybridMultilevel"/>
    <w:tmpl w:val="ABC2AC78"/>
    <w:lvl w:ilvl="0" w:tplc="82A0D4D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</w:num>
  <w:num w:numId="20" w16cid:durableId="719329369">
    <w:abstractNumId w:val="2"/>
  </w:num>
  <w:num w:numId="21" w16cid:durableId="289677854">
    <w:abstractNumId w:val="2"/>
  </w:num>
  <w:num w:numId="22" w16cid:durableId="835800576">
    <w:abstractNumId w:val="4"/>
  </w:num>
  <w:num w:numId="23" w16cid:durableId="845748376">
    <w:abstractNumId w:val="2"/>
  </w:num>
  <w:num w:numId="24" w16cid:durableId="1751730631">
    <w:abstractNumId w:val="2"/>
  </w:num>
  <w:num w:numId="25" w16cid:durableId="1089547939">
    <w:abstractNumId w:val="2"/>
  </w:num>
  <w:num w:numId="26" w16cid:durableId="1167131373">
    <w:abstractNumId w:val="2"/>
  </w:num>
  <w:num w:numId="27" w16cid:durableId="649285830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25330100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53566689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951013591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507482174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621033345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517621879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2064743302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995112414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378212816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626856080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883563547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310136001">
    <w:abstractNumId w:val="2"/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74934642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1134"/>
          </w:tabs>
          <w:ind w:left="1134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FE6"/>
    <w:rsid w:val="000124EA"/>
    <w:rsid w:val="000128F1"/>
    <w:rsid w:val="0001436A"/>
    <w:rsid w:val="000168D6"/>
    <w:rsid w:val="00017C45"/>
    <w:rsid w:val="00023422"/>
    <w:rsid w:val="00034304"/>
    <w:rsid w:val="00035434"/>
    <w:rsid w:val="00043488"/>
    <w:rsid w:val="00052A14"/>
    <w:rsid w:val="00053DAB"/>
    <w:rsid w:val="00063FAD"/>
    <w:rsid w:val="00077D53"/>
    <w:rsid w:val="00077F06"/>
    <w:rsid w:val="000814C0"/>
    <w:rsid w:val="000816BB"/>
    <w:rsid w:val="00082542"/>
    <w:rsid w:val="00097B5E"/>
    <w:rsid w:val="000A4ADA"/>
    <w:rsid w:val="000B0468"/>
    <w:rsid w:val="000B2C68"/>
    <w:rsid w:val="000B3BD4"/>
    <w:rsid w:val="000C4EE7"/>
    <w:rsid w:val="000E245E"/>
    <w:rsid w:val="000E5494"/>
    <w:rsid w:val="000E6314"/>
    <w:rsid w:val="0010225E"/>
    <w:rsid w:val="00102859"/>
    <w:rsid w:val="00105EAE"/>
    <w:rsid w:val="00105FD9"/>
    <w:rsid w:val="0011468F"/>
    <w:rsid w:val="00117666"/>
    <w:rsid w:val="00123C62"/>
    <w:rsid w:val="00135524"/>
    <w:rsid w:val="00140925"/>
    <w:rsid w:val="0014552A"/>
    <w:rsid w:val="00150F67"/>
    <w:rsid w:val="001549D3"/>
    <w:rsid w:val="00160065"/>
    <w:rsid w:val="00172886"/>
    <w:rsid w:val="0017633C"/>
    <w:rsid w:val="00177D84"/>
    <w:rsid w:val="0019004A"/>
    <w:rsid w:val="00192E13"/>
    <w:rsid w:val="00193B74"/>
    <w:rsid w:val="00196FF5"/>
    <w:rsid w:val="001A1BDD"/>
    <w:rsid w:val="001A66AF"/>
    <w:rsid w:val="001A778F"/>
    <w:rsid w:val="001B38B8"/>
    <w:rsid w:val="001B5AB7"/>
    <w:rsid w:val="001B5D31"/>
    <w:rsid w:val="001B6471"/>
    <w:rsid w:val="001C2B27"/>
    <w:rsid w:val="001C6842"/>
    <w:rsid w:val="001D6796"/>
    <w:rsid w:val="001E41BF"/>
    <w:rsid w:val="001E7222"/>
    <w:rsid w:val="001F3C73"/>
    <w:rsid w:val="001F64CA"/>
    <w:rsid w:val="0021700E"/>
    <w:rsid w:val="002175BE"/>
    <w:rsid w:val="0023325F"/>
    <w:rsid w:val="00244E33"/>
    <w:rsid w:val="00253647"/>
    <w:rsid w:val="0025395E"/>
    <w:rsid w:val="00255FB3"/>
    <w:rsid w:val="00263808"/>
    <w:rsid w:val="00263871"/>
    <w:rsid w:val="00267D18"/>
    <w:rsid w:val="002868E2"/>
    <w:rsid w:val="002869C3"/>
    <w:rsid w:val="002936E4"/>
    <w:rsid w:val="0029642C"/>
    <w:rsid w:val="0029737F"/>
    <w:rsid w:val="002A47F8"/>
    <w:rsid w:val="002A62D3"/>
    <w:rsid w:val="002B1BAB"/>
    <w:rsid w:val="002B1FF0"/>
    <w:rsid w:val="002B4A57"/>
    <w:rsid w:val="002C475F"/>
    <w:rsid w:val="002C74CA"/>
    <w:rsid w:val="002C76B9"/>
    <w:rsid w:val="002C7CC4"/>
    <w:rsid w:val="002D4197"/>
    <w:rsid w:val="003014C3"/>
    <w:rsid w:val="00326C1B"/>
    <w:rsid w:val="003274F6"/>
    <w:rsid w:val="003367F9"/>
    <w:rsid w:val="003407ED"/>
    <w:rsid w:val="0035026B"/>
    <w:rsid w:val="00351CDD"/>
    <w:rsid w:val="00353E32"/>
    <w:rsid w:val="003544FB"/>
    <w:rsid w:val="00357F93"/>
    <w:rsid w:val="00360875"/>
    <w:rsid w:val="003657BC"/>
    <w:rsid w:val="003A00F0"/>
    <w:rsid w:val="003B2BFF"/>
    <w:rsid w:val="003C4E9C"/>
    <w:rsid w:val="003C6190"/>
    <w:rsid w:val="003C767F"/>
    <w:rsid w:val="003D2D47"/>
    <w:rsid w:val="003D2F2D"/>
    <w:rsid w:val="003D67BB"/>
    <w:rsid w:val="003E18E1"/>
    <w:rsid w:val="003E4BD4"/>
    <w:rsid w:val="003F59A4"/>
    <w:rsid w:val="003F65D5"/>
    <w:rsid w:val="00401590"/>
    <w:rsid w:val="0040178D"/>
    <w:rsid w:val="0040474B"/>
    <w:rsid w:val="0040585F"/>
    <w:rsid w:val="00422E23"/>
    <w:rsid w:val="00427D68"/>
    <w:rsid w:val="00433D4F"/>
    <w:rsid w:val="00447801"/>
    <w:rsid w:val="00447814"/>
    <w:rsid w:val="00452E5A"/>
    <w:rsid w:val="00452E9C"/>
    <w:rsid w:val="004603A4"/>
    <w:rsid w:val="00465487"/>
    <w:rsid w:val="00466E5D"/>
    <w:rsid w:val="004735C8"/>
    <w:rsid w:val="004737FE"/>
    <w:rsid w:val="004775DD"/>
    <w:rsid w:val="004836B2"/>
    <w:rsid w:val="00486004"/>
    <w:rsid w:val="00486083"/>
    <w:rsid w:val="00487C8A"/>
    <w:rsid w:val="004961FF"/>
    <w:rsid w:val="004964DD"/>
    <w:rsid w:val="00497C33"/>
    <w:rsid w:val="004A12F9"/>
    <w:rsid w:val="004A6E74"/>
    <w:rsid w:val="004B01FD"/>
    <w:rsid w:val="004B360C"/>
    <w:rsid w:val="004C67C2"/>
    <w:rsid w:val="004D0990"/>
    <w:rsid w:val="004D5459"/>
    <w:rsid w:val="004E1D73"/>
    <w:rsid w:val="004E1EC8"/>
    <w:rsid w:val="004F39BC"/>
    <w:rsid w:val="00503279"/>
    <w:rsid w:val="005067B7"/>
    <w:rsid w:val="005113F1"/>
    <w:rsid w:val="00517A89"/>
    <w:rsid w:val="00523283"/>
    <w:rsid w:val="00523BF6"/>
    <w:rsid w:val="005250F2"/>
    <w:rsid w:val="005271BF"/>
    <w:rsid w:val="00527920"/>
    <w:rsid w:val="00532EF9"/>
    <w:rsid w:val="0053594F"/>
    <w:rsid w:val="005368CE"/>
    <w:rsid w:val="005457A4"/>
    <w:rsid w:val="00554065"/>
    <w:rsid w:val="00572741"/>
    <w:rsid w:val="005737EB"/>
    <w:rsid w:val="005752DC"/>
    <w:rsid w:val="005765AB"/>
    <w:rsid w:val="00576916"/>
    <w:rsid w:val="005806C2"/>
    <w:rsid w:val="00591DF3"/>
    <w:rsid w:val="00592E47"/>
    <w:rsid w:val="00593EEA"/>
    <w:rsid w:val="00595202"/>
    <w:rsid w:val="00596CD2"/>
    <w:rsid w:val="005A1E5C"/>
    <w:rsid w:val="005A5EEE"/>
    <w:rsid w:val="005B6827"/>
    <w:rsid w:val="005C145E"/>
    <w:rsid w:val="005C5F16"/>
    <w:rsid w:val="005C7CCE"/>
    <w:rsid w:val="005D01A6"/>
    <w:rsid w:val="005E79FD"/>
    <w:rsid w:val="005F5854"/>
    <w:rsid w:val="005F7F49"/>
    <w:rsid w:val="00604FC8"/>
    <w:rsid w:val="00607D21"/>
    <w:rsid w:val="00611028"/>
    <w:rsid w:val="00613072"/>
    <w:rsid w:val="00614960"/>
    <w:rsid w:val="00622FB4"/>
    <w:rsid w:val="00625597"/>
    <w:rsid w:val="00631DDB"/>
    <w:rsid w:val="006375C7"/>
    <w:rsid w:val="00646C66"/>
    <w:rsid w:val="00651AF2"/>
    <w:rsid w:val="00654E8F"/>
    <w:rsid w:val="00657D9C"/>
    <w:rsid w:val="00660D05"/>
    <w:rsid w:val="00666184"/>
    <w:rsid w:val="00671F93"/>
    <w:rsid w:val="00673A62"/>
    <w:rsid w:val="00673CA4"/>
    <w:rsid w:val="00674574"/>
    <w:rsid w:val="006820B1"/>
    <w:rsid w:val="00683B22"/>
    <w:rsid w:val="00685378"/>
    <w:rsid w:val="0068595A"/>
    <w:rsid w:val="00692E5F"/>
    <w:rsid w:val="006A1596"/>
    <w:rsid w:val="006A5C08"/>
    <w:rsid w:val="006B055E"/>
    <w:rsid w:val="006B5BB3"/>
    <w:rsid w:val="006B78D8"/>
    <w:rsid w:val="006B7D14"/>
    <w:rsid w:val="006C32A1"/>
    <w:rsid w:val="006C612B"/>
    <w:rsid w:val="006E0433"/>
    <w:rsid w:val="006E3FD1"/>
    <w:rsid w:val="006F0F63"/>
    <w:rsid w:val="006F1F0A"/>
    <w:rsid w:val="00701727"/>
    <w:rsid w:val="0070566C"/>
    <w:rsid w:val="00711394"/>
    <w:rsid w:val="00714C50"/>
    <w:rsid w:val="00721336"/>
    <w:rsid w:val="007252B5"/>
    <w:rsid w:val="00725A7D"/>
    <w:rsid w:val="0073646A"/>
    <w:rsid w:val="00745555"/>
    <w:rsid w:val="0074738C"/>
    <w:rsid w:val="007501BE"/>
    <w:rsid w:val="00751CB7"/>
    <w:rsid w:val="00753D9E"/>
    <w:rsid w:val="0075632B"/>
    <w:rsid w:val="00767761"/>
    <w:rsid w:val="0078070B"/>
    <w:rsid w:val="007849E5"/>
    <w:rsid w:val="00790817"/>
    <w:rsid w:val="00790BB3"/>
    <w:rsid w:val="007927ED"/>
    <w:rsid w:val="00793F55"/>
    <w:rsid w:val="00795960"/>
    <w:rsid w:val="00795B79"/>
    <w:rsid w:val="007A7BB3"/>
    <w:rsid w:val="007B6AFE"/>
    <w:rsid w:val="007C206C"/>
    <w:rsid w:val="007C6BAD"/>
    <w:rsid w:val="007E3F74"/>
    <w:rsid w:val="007E4F03"/>
    <w:rsid w:val="007F1BA5"/>
    <w:rsid w:val="007F2D50"/>
    <w:rsid w:val="00803D24"/>
    <w:rsid w:val="00804E1D"/>
    <w:rsid w:val="00817DD6"/>
    <w:rsid w:val="008301F6"/>
    <w:rsid w:val="00832BBC"/>
    <w:rsid w:val="00835BDE"/>
    <w:rsid w:val="00843702"/>
    <w:rsid w:val="00845BAE"/>
    <w:rsid w:val="00850A0C"/>
    <w:rsid w:val="00852B26"/>
    <w:rsid w:val="00855C4D"/>
    <w:rsid w:val="00865B00"/>
    <w:rsid w:val="008661EF"/>
    <w:rsid w:val="00866A0D"/>
    <w:rsid w:val="00870E4D"/>
    <w:rsid w:val="0087715A"/>
    <w:rsid w:val="00881CED"/>
    <w:rsid w:val="00881CF4"/>
    <w:rsid w:val="00885156"/>
    <w:rsid w:val="00891FC0"/>
    <w:rsid w:val="008975CF"/>
    <w:rsid w:val="00897C73"/>
    <w:rsid w:val="008A0E17"/>
    <w:rsid w:val="008A3094"/>
    <w:rsid w:val="008A770C"/>
    <w:rsid w:val="008C0FCE"/>
    <w:rsid w:val="008C27C9"/>
    <w:rsid w:val="008C2B94"/>
    <w:rsid w:val="008D5A62"/>
    <w:rsid w:val="008E2BA5"/>
    <w:rsid w:val="008E593D"/>
    <w:rsid w:val="008E6A73"/>
    <w:rsid w:val="008F2592"/>
    <w:rsid w:val="00900DF5"/>
    <w:rsid w:val="00901881"/>
    <w:rsid w:val="00903D41"/>
    <w:rsid w:val="0091274A"/>
    <w:rsid w:val="009151AA"/>
    <w:rsid w:val="00917799"/>
    <w:rsid w:val="00924629"/>
    <w:rsid w:val="00925793"/>
    <w:rsid w:val="0093429D"/>
    <w:rsid w:val="00935EDE"/>
    <w:rsid w:val="00943573"/>
    <w:rsid w:val="00944D61"/>
    <w:rsid w:val="009523E8"/>
    <w:rsid w:val="0096305F"/>
    <w:rsid w:val="0096653C"/>
    <w:rsid w:val="00970F7D"/>
    <w:rsid w:val="00974167"/>
    <w:rsid w:val="009839C4"/>
    <w:rsid w:val="00994A3D"/>
    <w:rsid w:val="009A13C9"/>
    <w:rsid w:val="009A1707"/>
    <w:rsid w:val="009A19A1"/>
    <w:rsid w:val="009B3CC9"/>
    <w:rsid w:val="009C2B12"/>
    <w:rsid w:val="009C5D65"/>
    <w:rsid w:val="009C70F3"/>
    <w:rsid w:val="009C78FB"/>
    <w:rsid w:val="009E610B"/>
    <w:rsid w:val="009F0ACF"/>
    <w:rsid w:val="009F19C6"/>
    <w:rsid w:val="00A0054F"/>
    <w:rsid w:val="00A03FB4"/>
    <w:rsid w:val="00A04DA9"/>
    <w:rsid w:val="00A174D9"/>
    <w:rsid w:val="00A20081"/>
    <w:rsid w:val="00A20EC0"/>
    <w:rsid w:val="00A242BE"/>
    <w:rsid w:val="00A36BB2"/>
    <w:rsid w:val="00A41046"/>
    <w:rsid w:val="00A45819"/>
    <w:rsid w:val="00A50AA4"/>
    <w:rsid w:val="00A51F94"/>
    <w:rsid w:val="00A569CD"/>
    <w:rsid w:val="00A67C13"/>
    <w:rsid w:val="00A72112"/>
    <w:rsid w:val="00A83F23"/>
    <w:rsid w:val="00A87B52"/>
    <w:rsid w:val="00A922FD"/>
    <w:rsid w:val="00A93011"/>
    <w:rsid w:val="00AA1A64"/>
    <w:rsid w:val="00AA21D7"/>
    <w:rsid w:val="00AB0FC5"/>
    <w:rsid w:val="00AB5EE2"/>
    <w:rsid w:val="00AB6715"/>
    <w:rsid w:val="00AC0AEB"/>
    <w:rsid w:val="00AE2614"/>
    <w:rsid w:val="00AE4433"/>
    <w:rsid w:val="00AE7E0D"/>
    <w:rsid w:val="00B058B8"/>
    <w:rsid w:val="00B05C30"/>
    <w:rsid w:val="00B1312B"/>
    <w:rsid w:val="00B1671E"/>
    <w:rsid w:val="00B25EB8"/>
    <w:rsid w:val="00B2628E"/>
    <w:rsid w:val="00B354E1"/>
    <w:rsid w:val="00B37F4D"/>
    <w:rsid w:val="00B54C5A"/>
    <w:rsid w:val="00B551A5"/>
    <w:rsid w:val="00B63515"/>
    <w:rsid w:val="00B636DD"/>
    <w:rsid w:val="00B706F6"/>
    <w:rsid w:val="00B87C49"/>
    <w:rsid w:val="00B91463"/>
    <w:rsid w:val="00B93D32"/>
    <w:rsid w:val="00BA0559"/>
    <w:rsid w:val="00BA5D05"/>
    <w:rsid w:val="00BB22E1"/>
    <w:rsid w:val="00BB3572"/>
    <w:rsid w:val="00BB4FB7"/>
    <w:rsid w:val="00BB7FD0"/>
    <w:rsid w:val="00BC1822"/>
    <w:rsid w:val="00BC32EC"/>
    <w:rsid w:val="00BD3C62"/>
    <w:rsid w:val="00BD67F5"/>
    <w:rsid w:val="00BE34F1"/>
    <w:rsid w:val="00BF686B"/>
    <w:rsid w:val="00BF6AC7"/>
    <w:rsid w:val="00C0290C"/>
    <w:rsid w:val="00C02E71"/>
    <w:rsid w:val="00C04537"/>
    <w:rsid w:val="00C138BF"/>
    <w:rsid w:val="00C21775"/>
    <w:rsid w:val="00C31269"/>
    <w:rsid w:val="00C45B5D"/>
    <w:rsid w:val="00C45F1F"/>
    <w:rsid w:val="00C52A7B"/>
    <w:rsid w:val="00C55632"/>
    <w:rsid w:val="00C56BAF"/>
    <w:rsid w:val="00C572B5"/>
    <w:rsid w:val="00C62EBC"/>
    <w:rsid w:val="00C630C3"/>
    <w:rsid w:val="00C63A82"/>
    <w:rsid w:val="00C66A38"/>
    <w:rsid w:val="00C679AA"/>
    <w:rsid w:val="00C75972"/>
    <w:rsid w:val="00C93987"/>
    <w:rsid w:val="00C9505D"/>
    <w:rsid w:val="00C966A2"/>
    <w:rsid w:val="00CA4C1F"/>
    <w:rsid w:val="00CA7246"/>
    <w:rsid w:val="00CB00CE"/>
    <w:rsid w:val="00CB1C6C"/>
    <w:rsid w:val="00CC0A3A"/>
    <w:rsid w:val="00CC1EB4"/>
    <w:rsid w:val="00CC30B7"/>
    <w:rsid w:val="00CC56EC"/>
    <w:rsid w:val="00CD066B"/>
    <w:rsid w:val="00CD3514"/>
    <w:rsid w:val="00CD516D"/>
    <w:rsid w:val="00CE4FEE"/>
    <w:rsid w:val="00CE59B8"/>
    <w:rsid w:val="00CF02F7"/>
    <w:rsid w:val="00CF2F63"/>
    <w:rsid w:val="00D03D89"/>
    <w:rsid w:val="00D06A41"/>
    <w:rsid w:val="00D06F1C"/>
    <w:rsid w:val="00D12F70"/>
    <w:rsid w:val="00D166EA"/>
    <w:rsid w:val="00D2328B"/>
    <w:rsid w:val="00D32F6F"/>
    <w:rsid w:val="00D57941"/>
    <w:rsid w:val="00D6060E"/>
    <w:rsid w:val="00D6499D"/>
    <w:rsid w:val="00D67B32"/>
    <w:rsid w:val="00D71C01"/>
    <w:rsid w:val="00D73347"/>
    <w:rsid w:val="00D804AA"/>
    <w:rsid w:val="00DA5824"/>
    <w:rsid w:val="00DA668A"/>
    <w:rsid w:val="00DB27E3"/>
    <w:rsid w:val="00DB58AB"/>
    <w:rsid w:val="00DB59C3"/>
    <w:rsid w:val="00DC259A"/>
    <w:rsid w:val="00DC4306"/>
    <w:rsid w:val="00DE23E8"/>
    <w:rsid w:val="00DF3825"/>
    <w:rsid w:val="00E106D7"/>
    <w:rsid w:val="00E16B5D"/>
    <w:rsid w:val="00E32B0F"/>
    <w:rsid w:val="00E51340"/>
    <w:rsid w:val="00E52377"/>
    <w:rsid w:val="00E5722B"/>
    <w:rsid w:val="00E64BB0"/>
    <w:rsid w:val="00E64BF1"/>
    <w:rsid w:val="00E64E17"/>
    <w:rsid w:val="00E65C36"/>
    <w:rsid w:val="00E81A1A"/>
    <w:rsid w:val="00E866C9"/>
    <w:rsid w:val="00E9048A"/>
    <w:rsid w:val="00E906A3"/>
    <w:rsid w:val="00EA20AF"/>
    <w:rsid w:val="00EA3D3C"/>
    <w:rsid w:val="00EA6F55"/>
    <w:rsid w:val="00EB12A6"/>
    <w:rsid w:val="00EB1855"/>
    <w:rsid w:val="00EC33CE"/>
    <w:rsid w:val="00ED2139"/>
    <w:rsid w:val="00ED3DDE"/>
    <w:rsid w:val="00EE55F3"/>
    <w:rsid w:val="00F02963"/>
    <w:rsid w:val="00F038D2"/>
    <w:rsid w:val="00F10060"/>
    <w:rsid w:val="00F132B7"/>
    <w:rsid w:val="00F41999"/>
    <w:rsid w:val="00F44DA8"/>
    <w:rsid w:val="00F46900"/>
    <w:rsid w:val="00F53319"/>
    <w:rsid w:val="00F555CA"/>
    <w:rsid w:val="00F61D89"/>
    <w:rsid w:val="00F62B96"/>
    <w:rsid w:val="00F70E3A"/>
    <w:rsid w:val="00F86B19"/>
    <w:rsid w:val="00F86C4A"/>
    <w:rsid w:val="00F94272"/>
    <w:rsid w:val="00F97220"/>
    <w:rsid w:val="00FB3D54"/>
    <w:rsid w:val="00FB6CF8"/>
    <w:rsid w:val="00FC21AB"/>
    <w:rsid w:val="00FE6D96"/>
    <w:rsid w:val="00FE783A"/>
    <w:rsid w:val="00FF1F92"/>
    <w:rsid w:val="00FF294B"/>
    <w:rsid w:val="00FF4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7715A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C33CE"/>
    <w:pPr>
      <w:numPr>
        <w:numId w:val="0"/>
      </w:numPr>
      <w:spacing w:after="200"/>
      <w:ind w:left="567" w:hanging="567"/>
      <w:outlineLvl w:val="1"/>
    </w:pPr>
    <w:rPr>
      <w:rFonts w:asciiTheme="minorHAnsi" w:hAnsiTheme="minorHAnsi" w:cstheme="minorHAnsi"/>
    </w:r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7715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C33CE"/>
    <w:rPr>
      <w:rFonts w:eastAsia="Cambria" w:cstheme="minorHAnsi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253647"/>
    <w:pPr>
      <w:spacing w:before="0" w:after="120"/>
    </w:pPr>
    <w:rPr>
      <w:rFonts w:asciiTheme="minorHAnsi" w:hAnsiTheme="minorHAnsi" w:cstheme="minorHAnsi"/>
      <w:i/>
      <w:sz w:val="28"/>
      <w:szCs w:val="28"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2B1B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B1B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51CD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908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6">
    <w:name w:val="List Table 1 Light Accent 6"/>
    <w:basedOn w:val="TableNormal"/>
    <w:uiPriority w:val="46"/>
    <w:rsid w:val="00ED21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-Accent6">
    <w:name w:val="List Table 2 Accent 6"/>
    <w:basedOn w:val="TableNormal"/>
    <w:uiPriority w:val="47"/>
    <w:rsid w:val="00ED2139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1Light-Accent1">
    <w:name w:val="List Table 1 Light Accent 1"/>
    <w:basedOn w:val="TableNormal"/>
    <w:uiPriority w:val="46"/>
    <w:rsid w:val="00BB4F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Light">
    <w:name w:val="Grid Table Light"/>
    <w:basedOn w:val="TableNormal"/>
    <w:uiPriority w:val="40"/>
    <w:rsid w:val="005F5854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vic.gov.au/school-term-dates-and-holidays-victoria" TargetMode="External"/><Relationship Id="rId18" Type="http://schemas.openxmlformats.org/officeDocument/2006/relationships/hyperlink" Target="https://www.sportaus.gov.au/__data/assets/pdf_file/0010/737083/35875_Sporting-Schools-Round-2_Grant-guidelines.pdf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www.education.vic.gov.au/school/teachers/teachingresources/discipline/physed/Pages/activeschoolstoolkit.aspx" TargetMode="Externa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hyperlink" Target="https://www.sportaus.gov.au/__data/assets/pdf_file/0006/724254/Sporting-Schools-Plus-grant-guidelines.pdf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achper.vic.edu.au/achper/public/news/news-items/Obesity-Policy-Coalition--the-crucial-role-of-quality-health-and-physical-education.aspx" TargetMode="External"/><Relationship Id="rId20" Type="http://schemas.openxmlformats.org/officeDocument/2006/relationships/hyperlink" Target="https://prevention.health.vic.gov.au/blog/posts/creating-active-schools-across-victoria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yperlink" Target="https://www.vichealth.vic.gov.au/sites/default/files/Obesity-Consensus-Full-Report.pdf" TargetMode="External"/><Relationship Id="rId23" Type="http://schemas.openxmlformats.org/officeDocument/2006/relationships/hyperlink" Target="https://www.premier.vic.gov.au/site-4/young-victorians-encouraged-get-move-health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premier.vic.gov.au/getting-kids-moving-again-we-cut-costs-families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apo.org.au/node/321739" TargetMode="External"/><Relationship Id="rId22" Type="http://schemas.openxmlformats.org/officeDocument/2006/relationships/hyperlink" Target="https://www.premier.vic.gov.au/active-schools-grants-help-get-kids-movin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6569c83-f1d5-4923-bdc1-96387fcf22ca">
      <UserInfo>
        <DisplayName/>
        <AccountId xsi:nil="true"/>
        <AccountType/>
      </UserInfo>
    </SharedWithUsers>
    <lcf76f155ced4ddcb4097134ff3c332f xmlns="ade97373-1b2a-43ca-83da-84d6a3c06362">
      <Terms xmlns="http://schemas.microsoft.com/office/infopath/2007/PartnerControls"/>
    </lcf76f155ced4ddcb4097134ff3c332f>
    <TaxCatchAll xmlns="26569c83-f1d5-4923-bdc1-96387fcf22c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895A26693C19498B54AD12F93ADD6E" ma:contentTypeVersion="14" ma:contentTypeDescription="Create a new document." ma:contentTypeScope="" ma:versionID="42227891162789fda0f2b802885e0085">
  <xsd:schema xmlns:xsd="http://www.w3.org/2001/XMLSchema" xmlns:xs="http://www.w3.org/2001/XMLSchema" xmlns:p="http://schemas.microsoft.com/office/2006/metadata/properties" xmlns:ns2="ade97373-1b2a-43ca-83da-84d6a3c06362" xmlns:ns3="26569c83-f1d5-4923-bdc1-96387fcf22ca" targetNamespace="http://schemas.microsoft.com/office/2006/metadata/properties" ma:root="true" ma:fieldsID="421d863c4d4f05c62e31d58baae266ed" ns2:_="" ns3:_="">
    <xsd:import namespace="ade97373-1b2a-43ca-83da-84d6a3c06362"/>
    <xsd:import namespace="26569c83-f1d5-4923-bdc1-96387fcf22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97373-1b2a-43ca-83da-84d6a3c06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69c83-f1d5-4923-bdc1-96387fcf22c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f08bf1f-1278-435c-aa01-345295c333c3}" ma:internalName="TaxCatchAll" ma:showField="CatchAllData" ma:web="26569c83-f1d5-4923-bdc1-96387fcf22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569c83-f1d5-4923-bdc1-96387fcf22ca"/>
    <ds:schemaRef ds:uri="ade97373-1b2a-43ca-83da-84d6a3c06362"/>
  </ds:schemaRefs>
</ds:datastoreItem>
</file>

<file path=customXml/itemProps3.xml><?xml version="1.0" encoding="utf-8"?>
<ds:datastoreItem xmlns:ds="http://schemas.openxmlformats.org/officeDocument/2006/customXml" ds:itemID="{DC0EB279-1165-429E-A1FA-FCF86437C7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97373-1b2a-43ca-83da-84d6a3c06362"/>
    <ds:schemaRef ds:uri="26569c83-f1d5-4923-bdc1-96387fcf22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4</TotalTime>
  <Pages>8</Pages>
  <Words>2555</Words>
  <Characters>1456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y Ganakas</cp:lastModifiedBy>
  <cp:revision>115</cp:revision>
  <cp:lastPrinted>2013-10-03T12:51:00Z</cp:lastPrinted>
  <dcterms:created xsi:type="dcterms:W3CDTF">2024-08-08T11:53:00Z</dcterms:created>
  <dcterms:modified xsi:type="dcterms:W3CDTF">2025-05-0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895A26693C19498B54AD12F93ADD6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